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225BCB" w14:textId="77777777" w:rsidR="00AC401D" w:rsidRDefault="00DF2ED5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drawing>
          <wp:inline distT="0" distB="0" distL="0" distR="0" wp14:anchorId="4BAE954A" wp14:editId="03A218C5">
            <wp:extent cx="5274310" cy="3595370"/>
            <wp:effectExtent l="0" t="0" r="2540" b="5080"/>
            <wp:docPr id="1" name="圖表 3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C286597" w14:textId="19192209" w:rsidR="00AC401D" w:rsidRDefault="00B23DED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Figure S1</w:t>
      </w:r>
      <w:r w:rsidR="00DF2ED5">
        <w:rPr>
          <w:rFonts w:ascii="Calibri" w:eastAsia="Calibri" w:hAnsi="Calibri" w:cs="Calibri"/>
          <w:b/>
        </w:rPr>
        <w:t xml:space="preserve">. </w:t>
      </w:r>
      <w:r w:rsidR="00CB02A4" w:rsidRPr="00CB02A4">
        <w:rPr>
          <w:rFonts w:ascii="Calibri" w:eastAsia="Calibri" w:hAnsi="Calibri" w:cs="Calibri"/>
          <w:bCs/>
        </w:rPr>
        <w:t xml:space="preserve">Minimum </w:t>
      </w:r>
      <w:r w:rsidR="00C15D9D">
        <w:rPr>
          <w:rFonts w:ascii="Calibri" w:eastAsia="Calibri" w:hAnsi="Calibri" w:cs="Calibri"/>
          <w:bCs/>
        </w:rPr>
        <w:t>i</w:t>
      </w:r>
      <w:r w:rsidR="00CB02A4" w:rsidRPr="00CB02A4">
        <w:rPr>
          <w:rFonts w:ascii="Calibri" w:eastAsia="Calibri" w:hAnsi="Calibri" w:cs="Calibri"/>
          <w:bCs/>
        </w:rPr>
        <w:t xml:space="preserve">nhibitory </w:t>
      </w:r>
      <w:r w:rsidR="00C15D9D">
        <w:rPr>
          <w:rFonts w:ascii="Calibri" w:eastAsia="Calibri" w:hAnsi="Calibri" w:cs="Calibri"/>
          <w:bCs/>
        </w:rPr>
        <w:t>c</w:t>
      </w:r>
      <w:r w:rsidR="00CB02A4" w:rsidRPr="00CB02A4">
        <w:rPr>
          <w:rFonts w:ascii="Calibri" w:eastAsia="Calibri" w:hAnsi="Calibri" w:cs="Calibri"/>
          <w:bCs/>
        </w:rPr>
        <w:t>oncentration</w:t>
      </w:r>
      <w:r w:rsidR="00CB02A4">
        <w:rPr>
          <w:rFonts w:ascii="Calibri" w:eastAsia="Calibri" w:hAnsi="Calibri" w:cs="Calibri"/>
          <w:bCs/>
        </w:rPr>
        <w:t xml:space="preserve"> (</w:t>
      </w:r>
      <w:r w:rsidR="00DF2ED5" w:rsidRPr="00CB02A4">
        <w:rPr>
          <w:rFonts w:ascii="Calibri" w:eastAsia="Calibri" w:hAnsi="Calibri" w:cs="Calibri"/>
          <w:bCs/>
        </w:rPr>
        <w:t>MIC</w:t>
      </w:r>
      <w:r w:rsidR="00CB02A4">
        <w:rPr>
          <w:rFonts w:ascii="Calibri" w:eastAsia="Calibri" w:hAnsi="Calibri" w:cs="Calibri"/>
          <w:bCs/>
        </w:rPr>
        <w:t>)</w:t>
      </w:r>
      <w:r w:rsidR="00DF2ED5">
        <w:rPr>
          <w:rFonts w:ascii="Calibri" w:eastAsia="Calibri" w:hAnsi="Calibri" w:cs="Calibri"/>
        </w:rPr>
        <w:t xml:space="preserve"> distribution for amoxicillin</w:t>
      </w:r>
    </w:p>
    <w:p w14:paraId="34CE52F5" w14:textId="77777777" w:rsidR="00AC401D" w:rsidRDefault="00DF2ED5">
      <w:pPr>
        <w:widowControl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br w:type="page"/>
      </w:r>
    </w:p>
    <w:p w14:paraId="6A5159A4" w14:textId="77777777" w:rsidR="00AC401D" w:rsidRDefault="00DF2ED5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lastRenderedPageBreak/>
        <w:drawing>
          <wp:inline distT="0" distB="0" distL="0" distR="0" wp14:anchorId="7C9CEBB8" wp14:editId="2B0BEDDA">
            <wp:extent cx="5274310" cy="3514090"/>
            <wp:effectExtent l="0" t="0" r="2540" b="10160"/>
            <wp:docPr id="2" name="圖表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DE8E436" w14:textId="6042E074" w:rsidR="00AC401D" w:rsidRDefault="00B23DED">
      <w:pPr>
        <w:widowControl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Figure S2</w:t>
      </w:r>
      <w:r w:rsidR="00DF2ED5">
        <w:rPr>
          <w:rFonts w:ascii="Calibri" w:eastAsia="Calibri" w:hAnsi="Calibri" w:cs="Calibri"/>
          <w:b/>
        </w:rPr>
        <w:t xml:space="preserve">. </w:t>
      </w:r>
      <w:r w:rsidR="00DF2ED5">
        <w:rPr>
          <w:rFonts w:ascii="Calibri" w:eastAsia="Calibri" w:hAnsi="Calibri" w:cs="Calibri"/>
        </w:rPr>
        <w:t>MIC distribution for ampicillin</w:t>
      </w:r>
    </w:p>
    <w:p w14:paraId="7A87BA37" w14:textId="77777777" w:rsidR="00AC401D" w:rsidRDefault="00DF2ED5">
      <w:pPr>
        <w:widowControl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br w:type="page"/>
      </w:r>
    </w:p>
    <w:p w14:paraId="43FFBE93" w14:textId="77777777" w:rsidR="00AC401D" w:rsidRDefault="00DF2ED5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lastRenderedPageBreak/>
        <w:drawing>
          <wp:inline distT="0" distB="0" distL="0" distR="0" wp14:anchorId="03B08F5A" wp14:editId="27782A4B">
            <wp:extent cx="5274310" cy="3595370"/>
            <wp:effectExtent l="0" t="0" r="2540" b="5080"/>
            <wp:docPr id="3" name="圖表 3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5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53EEB23" w14:textId="5A6D53F3" w:rsidR="00AC401D" w:rsidRDefault="00B23DED">
      <w:pPr>
        <w:widowControl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Figure S3</w:t>
      </w:r>
      <w:r w:rsidR="00DF2ED5">
        <w:rPr>
          <w:rFonts w:ascii="Calibri" w:eastAsia="Calibri" w:hAnsi="Calibri" w:cs="Calibri"/>
          <w:b/>
        </w:rPr>
        <w:t xml:space="preserve">. </w:t>
      </w:r>
      <w:r w:rsidR="00DF2ED5">
        <w:rPr>
          <w:rFonts w:ascii="Calibri" w:eastAsia="Calibri" w:hAnsi="Calibri" w:cs="Calibri"/>
        </w:rPr>
        <w:t>MIC distribution for ceftiofur</w:t>
      </w:r>
    </w:p>
    <w:p w14:paraId="19CF8079" w14:textId="77777777" w:rsidR="00AC401D" w:rsidRDefault="00DF2ED5">
      <w:pPr>
        <w:widowControl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br w:type="page"/>
      </w:r>
    </w:p>
    <w:p w14:paraId="488064DE" w14:textId="77777777" w:rsidR="00AC401D" w:rsidRDefault="00DF2ED5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lastRenderedPageBreak/>
        <w:drawing>
          <wp:inline distT="0" distB="0" distL="0" distR="0" wp14:anchorId="47FB345F" wp14:editId="0B14F20A">
            <wp:extent cx="5274310" cy="3595370"/>
            <wp:effectExtent l="0" t="0" r="2540" b="5080"/>
            <wp:docPr id="4" name="圖表 29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6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0AA7A5C" w14:textId="0D0986F7" w:rsidR="00AC401D" w:rsidRDefault="00B23DED">
      <w:pPr>
        <w:widowControl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Figure S4.</w:t>
      </w:r>
      <w:r w:rsidR="00DF2ED5">
        <w:rPr>
          <w:rFonts w:ascii="Calibri" w:eastAsia="Calibri" w:hAnsi="Calibri" w:cs="Calibri"/>
          <w:b/>
        </w:rPr>
        <w:t xml:space="preserve"> </w:t>
      </w:r>
      <w:r w:rsidR="00DF2ED5">
        <w:rPr>
          <w:rFonts w:ascii="Calibri" w:eastAsia="Calibri" w:hAnsi="Calibri" w:cs="Calibri"/>
        </w:rPr>
        <w:t>MIC distribution for cephalothin</w:t>
      </w:r>
    </w:p>
    <w:p w14:paraId="2724C981" w14:textId="77777777" w:rsidR="00AC401D" w:rsidRDefault="00DF2ED5">
      <w:pPr>
        <w:widowControl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br w:type="page"/>
      </w:r>
    </w:p>
    <w:p w14:paraId="4953288A" w14:textId="77777777" w:rsidR="00AC401D" w:rsidRDefault="00DF2ED5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lastRenderedPageBreak/>
        <w:drawing>
          <wp:inline distT="0" distB="0" distL="0" distR="0" wp14:anchorId="3D960EB9" wp14:editId="40BFA5AD">
            <wp:extent cx="5274310" cy="3595370"/>
            <wp:effectExtent l="0" t="0" r="2540" b="5080"/>
            <wp:docPr id="5" name="圖表 28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7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64710D6" w14:textId="147566D8" w:rsidR="00AC401D" w:rsidRDefault="00B23DED">
      <w:pPr>
        <w:widowControl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Figure S5</w:t>
      </w:r>
      <w:r w:rsidR="00DF2ED5">
        <w:rPr>
          <w:rFonts w:ascii="Calibri" w:eastAsia="Calibri" w:hAnsi="Calibri" w:cs="Calibri"/>
          <w:b/>
        </w:rPr>
        <w:t xml:space="preserve">. </w:t>
      </w:r>
      <w:r w:rsidR="00DF2ED5">
        <w:rPr>
          <w:rFonts w:ascii="Calibri" w:eastAsia="Calibri" w:hAnsi="Calibri" w:cs="Calibri"/>
        </w:rPr>
        <w:t>MIC distribution for colistin</w:t>
      </w:r>
    </w:p>
    <w:p w14:paraId="3F5DA3AE" w14:textId="77777777" w:rsidR="00AC401D" w:rsidRDefault="00DF2ED5">
      <w:pPr>
        <w:widowControl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br w:type="page"/>
      </w:r>
    </w:p>
    <w:p w14:paraId="065D1E0F" w14:textId="77777777" w:rsidR="00AC401D" w:rsidRDefault="00DF2ED5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lastRenderedPageBreak/>
        <w:drawing>
          <wp:inline distT="0" distB="0" distL="0" distR="0" wp14:anchorId="1343A8DB" wp14:editId="25B18638">
            <wp:extent cx="5274310" cy="3595370"/>
            <wp:effectExtent l="0" t="0" r="2540" b="5080"/>
            <wp:docPr id="6" name="圖表 27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8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D56E2BE" w14:textId="339E0ACB" w:rsidR="00AC401D" w:rsidRDefault="00B23DED">
      <w:pPr>
        <w:widowControl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Figure S6</w:t>
      </w:r>
      <w:r w:rsidR="00DF2ED5">
        <w:rPr>
          <w:rFonts w:ascii="Calibri" w:eastAsia="Calibri" w:hAnsi="Calibri" w:cs="Calibri"/>
          <w:b/>
        </w:rPr>
        <w:t xml:space="preserve">. </w:t>
      </w:r>
      <w:r w:rsidR="00DF2ED5">
        <w:rPr>
          <w:rFonts w:ascii="Calibri" w:eastAsia="Calibri" w:hAnsi="Calibri" w:cs="Calibri"/>
        </w:rPr>
        <w:t>MIC distribution for doxytetracycline</w:t>
      </w:r>
    </w:p>
    <w:p w14:paraId="49455CD4" w14:textId="77777777" w:rsidR="00AC401D" w:rsidRDefault="00DF2ED5">
      <w:pPr>
        <w:widowControl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br w:type="page"/>
      </w:r>
    </w:p>
    <w:p w14:paraId="050707A3" w14:textId="77777777" w:rsidR="00AC401D" w:rsidRDefault="00DF2ED5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lastRenderedPageBreak/>
        <w:drawing>
          <wp:inline distT="0" distB="0" distL="0" distR="0" wp14:anchorId="2676CFB6" wp14:editId="370B49E4">
            <wp:extent cx="5274310" cy="3595370"/>
            <wp:effectExtent l="0" t="0" r="2540" b="5080"/>
            <wp:docPr id="7" name="圖表 26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9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9BCAACA" w14:textId="241E5402" w:rsidR="00AC401D" w:rsidRDefault="00B23DED">
      <w:pPr>
        <w:widowControl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Figure S7</w:t>
      </w:r>
      <w:r w:rsidR="00DF2ED5">
        <w:rPr>
          <w:rFonts w:ascii="Calibri" w:eastAsia="Calibri" w:hAnsi="Calibri" w:cs="Calibri"/>
          <w:b/>
        </w:rPr>
        <w:t xml:space="preserve">. </w:t>
      </w:r>
      <w:r w:rsidR="00DF2ED5">
        <w:rPr>
          <w:rFonts w:ascii="Calibri" w:eastAsia="Calibri" w:hAnsi="Calibri" w:cs="Calibri"/>
        </w:rPr>
        <w:t>MIC distribution for enrofloxacin</w:t>
      </w:r>
    </w:p>
    <w:p w14:paraId="55F0F886" w14:textId="77777777" w:rsidR="00AC401D" w:rsidRDefault="00DF2ED5">
      <w:pPr>
        <w:widowControl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br w:type="page"/>
      </w:r>
    </w:p>
    <w:p w14:paraId="187B1150" w14:textId="77777777" w:rsidR="00AC401D" w:rsidRDefault="00DF2ED5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lastRenderedPageBreak/>
        <w:drawing>
          <wp:inline distT="0" distB="0" distL="0" distR="0" wp14:anchorId="471E8253" wp14:editId="787A8377">
            <wp:extent cx="5274310" cy="3595370"/>
            <wp:effectExtent l="0" t="0" r="2540" b="5080"/>
            <wp:docPr id="8" name="圖表 2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A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4453DB5E" w14:textId="10066E79" w:rsidR="00AC401D" w:rsidRDefault="00B23DED">
      <w:pPr>
        <w:widowControl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Figure S8</w:t>
      </w:r>
      <w:r w:rsidR="00DF2ED5">
        <w:rPr>
          <w:rFonts w:ascii="Calibri" w:eastAsia="Calibri" w:hAnsi="Calibri" w:cs="Calibri"/>
          <w:b/>
        </w:rPr>
        <w:t xml:space="preserve">. </w:t>
      </w:r>
      <w:r w:rsidR="00DF2ED5">
        <w:rPr>
          <w:rFonts w:ascii="Calibri" w:eastAsia="Calibri" w:hAnsi="Calibri" w:cs="Calibri"/>
        </w:rPr>
        <w:t>MIC distribution for florfenicol</w:t>
      </w:r>
    </w:p>
    <w:p w14:paraId="60136C8E" w14:textId="77777777" w:rsidR="00AC401D" w:rsidRDefault="00DF2ED5">
      <w:pPr>
        <w:widowControl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br w:type="page"/>
      </w:r>
    </w:p>
    <w:p w14:paraId="64386165" w14:textId="77777777" w:rsidR="00AC401D" w:rsidRDefault="00DF2ED5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lastRenderedPageBreak/>
        <w:drawing>
          <wp:inline distT="0" distB="0" distL="0" distR="0" wp14:anchorId="0F1259DB" wp14:editId="4E0DD025">
            <wp:extent cx="5274310" cy="3595370"/>
            <wp:effectExtent l="0" t="0" r="2540" b="5080"/>
            <wp:docPr id="9" name="圖表 2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B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>
        <w:rPr>
          <w:rFonts w:ascii="Calibri" w:eastAsia="Calibri" w:hAnsi="Calibri" w:cs="Calibri"/>
        </w:rPr>
        <w:t xml:space="preserve"> </w:t>
      </w:r>
    </w:p>
    <w:p w14:paraId="61FD496A" w14:textId="47AA70BA" w:rsidR="00AC401D" w:rsidRDefault="00B23DED">
      <w:pPr>
        <w:widowControl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Figure S9</w:t>
      </w:r>
      <w:r w:rsidR="00DF2ED5">
        <w:rPr>
          <w:rFonts w:ascii="Calibri" w:eastAsia="Calibri" w:hAnsi="Calibri" w:cs="Calibri"/>
          <w:b/>
        </w:rPr>
        <w:t xml:space="preserve">. </w:t>
      </w:r>
      <w:r w:rsidR="00DF2ED5">
        <w:rPr>
          <w:rFonts w:ascii="Calibri" w:eastAsia="Calibri" w:hAnsi="Calibri" w:cs="Calibri"/>
        </w:rPr>
        <w:t>MIC distribution for gentamicin</w:t>
      </w:r>
    </w:p>
    <w:p w14:paraId="4CF64CA9" w14:textId="77777777" w:rsidR="00AC401D" w:rsidRDefault="00DF2ED5">
      <w:pPr>
        <w:widowControl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br w:type="page"/>
      </w:r>
    </w:p>
    <w:p w14:paraId="1FE7D17A" w14:textId="22DC9557" w:rsidR="00AC401D" w:rsidRDefault="00DF2ED5">
      <w:pPr>
        <w:widowControl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lastRenderedPageBreak/>
        <w:drawing>
          <wp:inline distT="0" distB="0" distL="0" distR="0" wp14:anchorId="02F6EE04" wp14:editId="5615C95F">
            <wp:extent cx="5274310" cy="3595370"/>
            <wp:effectExtent l="0" t="0" r="2540" b="5080"/>
            <wp:docPr id="10" name="圖表 2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C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="00B23DED" w:rsidRPr="00B23DED">
        <w:rPr>
          <w:rFonts w:ascii="Calibri" w:eastAsia="Calibri" w:hAnsi="Calibri" w:cs="Calibri"/>
          <w:b/>
        </w:rPr>
        <w:t xml:space="preserve"> </w:t>
      </w:r>
      <w:r w:rsidR="00B23DED">
        <w:rPr>
          <w:rFonts w:ascii="Calibri" w:eastAsia="Calibri" w:hAnsi="Calibri" w:cs="Calibri"/>
          <w:b/>
        </w:rPr>
        <w:t>Figure S10</w:t>
      </w:r>
      <w:r>
        <w:rPr>
          <w:rFonts w:ascii="Calibri" w:eastAsia="Calibri" w:hAnsi="Calibri" w:cs="Calibri"/>
          <w:b/>
        </w:rPr>
        <w:t xml:space="preserve">. </w:t>
      </w:r>
      <w:r>
        <w:rPr>
          <w:rFonts w:ascii="Calibri" w:eastAsia="Calibri" w:hAnsi="Calibri" w:cs="Calibri"/>
        </w:rPr>
        <w:t>MIC distribution for kanamycin</w:t>
      </w:r>
    </w:p>
    <w:p w14:paraId="1B5C063F" w14:textId="77777777" w:rsidR="00AC401D" w:rsidRDefault="00DF2ED5">
      <w:pPr>
        <w:widowControl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br w:type="page"/>
      </w:r>
    </w:p>
    <w:p w14:paraId="346858F5" w14:textId="77777777" w:rsidR="00AC401D" w:rsidRDefault="00DF2ED5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lastRenderedPageBreak/>
        <w:drawing>
          <wp:inline distT="0" distB="0" distL="0" distR="0" wp14:anchorId="1CDB2B04" wp14:editId="1F0DF958">
            <wp:extent cx="5274310" cy="3595370"/>
            <wp:effectExtent l="0" t="0" r="2540" b="5080"/>
            <wp:docPr id="11" name="圖表 2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D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22298014" w14:textId="2F5859AE" w:rsidR="00AC401D" w:rsidRDefault="00B23DED">
      <w:pPr>
        <w:widowControl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Figure S11</w:t>
      </w:r>
      <w:r w:rsidR="00DF2ED5">
        <w:rPr>
          <w:rFonts w:ascii="Calibri" w:eastAsia="Calibri" w:hAnsi="Calibri" w:cs="Calibri"/>
          <w:b/>
        </w:rPr>
        <w:t xml:space="preserve">. </w:t>
      </w:r>
      <w:r w:rsidR="00DF2ED5">
        <w:rPr>
          <w:rFonts w:ascii="Calibri" w:eastAsia="Calibri" w:hAnsi="Calibri" w:cs="Calibri"/>
        </w:rPr>
        <w:t>MIC distribution for lincomycin</w:t>
      </w:r>
    </w:p>
    <w:p w14:paraId="2D234746" w14:textId="77777777" w:rsidR="00AC401D" w:rsidRDefault="00DF2ED5">
      <w:pPr>
        <w:widowControl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br w:type="page"/>
      </w:r>
    </w:p>
    <w:p w14:paraId="3D721143" w14:textId="77777777" w:rsidR="00AC401D" w:rsidRDefault="00DF2ED5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lastRenderedPageBreak/>
        <w:drawing>
          <wp:inline distT="0" distB="0" distL="0" distR="0" wp14:anchorId="762363FB" wp14:editId="46BF8B2B">
            <wp:extent cx="5274310" cy="3595370"/>
            <wp:effectExtent l="0" t="0" r="2540" b="5080"/>
            <wp:docPr id="12" name="圖表 2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E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>
        <w:rPr>
          <w:rFonts w:ascii="Calibri" w:eastAsia="Calibri" w:hAnsi="Calibri" w:cs="Calibri"/>
        </w:rPr>
        <w:t xml:space="preserve"> </w:t>
      </w:r>
    </w:p>
    <w:p w14:paraId="5C0D0018" w14:textId="5491F9FB" w:rsidR="00AC401D" w:rsidRDefault="00B23DED">
      <w:pPr>
        <w:widowControl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Figure S12</w:t>
      </w:r>
      <w:r w:rsidR="00DF2ED5">
        <w:rPr>
          <w:rFonts w:ascii="Calibri" w:eastAsia="Calibri" w:hAnsi="Calibri" w:cs="Calibri"/>
          <w:b/>
        </w:rPr>
        <w:t xml:space="preserve">. </w:t>
      </w:r>
      <w:r w:rsidR="00DF2ED5">
        <w:rPr>
          <w:rFonts w:ascii="Calibri" w:eastAsia="Calibri" w:hAnsi="Calibri" w:cs="Calibri"/>
        </w:rPr>
        <w:t>MIC distribution for lincospectin (1:2)</w:t>
      </w:r>
    </w:p>
    <w:p w14:paraId="79C980DE" w14:textId="77777777" w:rsidR="00AC401D" w:rsidRDefault="00DF2ED5">
      <w:pPr>
        <w:widowControl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br w:type="page"/>
      </w:r>
    </w:p>
    <w:p w14:paraId="4261B0EC" w14:textId="77777777" w:rsidR="00AC401D" w:rsidRDefault="00DF2ED5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lastRenderedPageBreak/>
        <w:drawing>
          <wp:inline distT="0" distB="0" distL="0" distR="0" wp14:anchorId="3D4ADB8B" wp14:editId="7BD5450D">
            <wp:extent cx="5274310" cy="3595370"/>
            <wp:effectExtent l="0" t="0" r="2540" b="5080"/>
            <wp:docPr id="13" name="圖表 20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F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>
        <w:rPr>
          <w:rFonts w:ascii="Calibri" w:eastAsia="Calibri" w:hAnsi="Calibri" w:cs="Calibri"/>
        </w:rPr>
        <w:t xml:space="preserve"> </w:t>
      </w:r>
    </w:p>
    <w:p w14:paraId="38CD1358" w14:textId="39706915" w:rsidR="00AC401D" w:rsidRDefault="00B23DED">
      <w:pPr>
        <w:widowControl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Figure S13</w:t>
      </w:r>
      <w:r w:rsidR="00DF2ED5">
        <w:rPr>
          <w:rFonts w:ascii="Calibri" w:eastAsia="Calibri" w:hAnsi="Calibri" w:cs="Calibri"/>
          <w:b/>
        </w:rPr>
        <w:t xml:space="preserve">. </w:t>
      </w:r>
      <w:r w:rsidR="00DF2ED5">
        <w:rPr>
          <w:rFonts w:ascii="Calibri" w:eastAsia="Calibri" w:hAnsi="Calibri" w:cs="Calibri"/>
        </w:rPr>
        <w:t>MIC distribution for spectinomycin</w:t>
      </w:r>
    </w:p>
    <w:p w14:paraId="2E6BE6FE" w14:textId="77777777" w:rsidR="00AC401D" w:rsidRDefault="00DF2ED5">
      <w:pPr>
        <w:widowControl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br w:type="page"/>
      </w:r>
    </w:p>
    <w:p w14:paraId="7C8977CF" w14:textId="77777777" w:rsidR="00AC401D" w:rsidRDefault="00DF2ED5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lastRenderedPageBreak/>
        <w:drawing>
          <wp:inline distT="0" distB="0" distL="0" distR="0" wp14:anchorId="3FC6F098" wp14:editId="4E08CE36">
            <wp:extent cx="5274310" cy="3595370"/>
            <wp:effectExtent l="0" t="0" r="2540" b="5080"/>
            <wp:docPr id="14" name="圖表 19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1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>
        <w:rPr>
          <w:rFonts w:ascii="Calibri" w:eastAsia="Calibri" w:hAnsi="Calibri" w:cs="Calibri"/>
        </w:rPr>
        <w:t xml:space="preserve"> </w:t>
      </w:r>
    </w:p>
    <w:p w14:paraId="40C642B9" w14:textId="7F590CB5" w:rsidR="00AC401D" w:rsidRDefault="00B23DED">
      <w:pPr>
        <w:widowControl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Figure S14</w:t>
      </w:r>
      <w:r w:rsidR="00DF2ED5">
        <w:rPr>
          <w:rFonts w:ascii="Calibri" w:eastAsia="Calibri" w:hAnsi="Calibri" w:cs="Calibri"/>
          <w:b/>
        </w:rPr>
        <w:t xml:space="preserve">. </w:t>
      </w:r>
      <w:r w:rsidR="00DF2ED5">
        <w:rPr>
          <w:rFonts w:ascii="Calibri" w:eastAsia="Calibri" w:hAnsi="Calibri" w:cs="Calibri"/>
        </w:rPr>
        <w:t>MIC distribution for tiamulin</w:t>
      </w:r>
    </w:p>
    <w:p w14:paraId="10FA9D3C" w14:textId="77777777" w:rsidR="00AC401D" w:rsidRDefault="00DF2ED5">
      <w:pPr>
        <w:widowControl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br w:type="page"/>
      </w:r>
    </w:p>
    <w:p w14:paraId="796EBB18" w14:textId="77777777" w:rsidR="00AC401D" w:rsidRDefault="00DF2ED5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lastRenderedPageBreak/>
        <w:drawing>
          <wp:inline distT="0" distB="0" distL="0" distR="0" wp14:anchorId="42DBC309" wp14:editId="03D60CCF">
            <wp:extent cx="5274310" cy="3595370"/>
            <wp:effectExtent l="0" t="0" r="2540" b="5080"/>
            <wp:docPr id="15" name="圖表 18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1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r>
        <w:rPr>
          <w:rFonts w:ascii="Calibri" w:eastAsia="Calibri" w:hAnsi="Calibri" w:cs="Calibri"/>
        </w:rPr>
        <w:t xml:space="preserve"> </w:t>
      </w:r>
    </w:p>
    <w:p w14:paraId="280C7FAE" w14:textId="11BBC6FE" w:rsidR="00AC401D" w:rsidRDefault="00B23DED">
      <w:pPr>
        <w:widowControl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Figure S15</w:t>
      </w:r>
      <w:r w:rsidR="00DF2ED5">
        <w:rPr>
          <w:rFonts w:ascii="Calibri" w:eastAsia="Calibri" w:hAnsi="Calibri" w:cs="Calibri"/>
          <w:b/>
        </w:rPr>
        <w:t xml:space="preserve">. </w:t>
      </w:r>
      <w:r w:rsidR="00DF2ED5">
        <w:rPr>
          <w:rFonts w:ascii="Calibri" w:eastAsia="Calibri" w:hAnsi="Calibri" w:cs="Calibri"/>
        </w:rPr>
        <w:t>MIC distribution for tilmicosin</w:t>
      </w:r>
    </w:p>
    <w:p w14:paraId="028B08B6" w14:textId="77777777" w:rsidR="00AC401D" w:rsidRDefault="00DF2ED5">
      <w:pPr>
        <w:widowControl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br w:type="page"/>
      </w:r>
    </w:p>
    <w:p w14:paraId="2AD9E112" w14:textId="77777777" w:rsidR="00AC401D" w:rsidRDefault="00DF2ED5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lastRenderedPageBreak/>
        <w:drawing>
          <wp:inline distT="0" distB="0" distL="0" distR="0" wp14:anchorId="45B62130" wp14:editId="77240CEB">
            <wp:extent cx="5274310" cy="3595370"/>
            <wp:effectExtent l="0" t="0" r="2540" b="5080"/>
            <wp:docPr id="16" name="圖表 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12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039C36CD" w14:textId="56A00E99" w:rsidR="00AC401D" w:rsidRDefault="00B23DED">
      <w:pPr>
        <w:widowControl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Figure S16</w:t>
      </w:r>
      <w:r w:rsidR="00DF2ED5">
        <w:rPr>
          <w:rFonts w:ascii="Calibri" w:eastAsia="Calibri" w:hAnsi="Calibri" w:cs="Calibri"/>
          <w:b/>
        </w:rPr>
        <w:t xml:space="preserve">. </w:t>
      </w:r>
      <w:r w:rsidR="00DF2ED5">
        <w:rPr>
          <w:rFonts w:ascii="Calibri" w:eastAsia="Calibri" w:hAnsi="Calibri" w:cs="Calibri"/>
        </w:rPr>
        <w:t>MIC distribution for tylosin</w:t>
      </w:r>
    </w:p>
    <w:p w14:paraId="1AEF16FD" w14:textId="77777777" w:rsidR="00AC401D" w:rsidRDefault="00AC401D"/>
    <w:p w14:paraId="6151AA72" w14:textId="77777777" w:rsidR="00AC401D" w:rsidRDefault="00AC401D"/>
    <w:p w14:paraId="1504BCA5" w14:textId="77777777" w:rsidR="00AC401D" w:rsidRDefault="00AC401D"/>
    <w:p w14:paraId="71C5C8A0" w14:textId="77777777" w:rsidR="00AC401D" w:rsidRDefault="00AC401D"/>
    <w:sectPr w:rsidR="00AC401D">
      <w:pgSz w:w="11906" w:h="16838"/>
      <w:pgMar w:top="1440" w:right="1800" w:bottom="1440" w:left="180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01D"/>
    <w:rsid w:val="0000538B"/>
    <w:rsid w:val="00084D02"/>
    <w:rsid w:val="00280F1A"/>
    <w:rsid w:val="006F45C0"/>
    <w:rsid w:val="00865B05"/>
    <w:rsid w:val="00AC401D"/>
    <w:rsid w:val="00B23DED"/>
    <w:rsid w:val="00BA2AEF"/>
    <w:rsid w:val="00C15D9D"/>
    <w:rsid w:val="00CB02A4"/>
    <w:rsid w:val="00D231AC"/>
    <w:rsid w:val="00DF2ED5"/>
    <w:rsid w:val="00EA6B7A"/>
    <w:rsid w:val="00F63A3F"/>
    <w:rsid w:val="00FB6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20AAB1"/>
  <w15:docId w15:val="{FB0E8BC8-35E7-48EB-BDA6-9DBB463F1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1">
    <w:name w:val="TOC 1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DefaultParagraphFont"/>
    <w:rPr>
      <w:sz w:val="16"/>
    </w:rPr>
  </w:style>
  <w:style w:type="character" w:customStyle="1" w:styleId="EndnoteReference1">
    <w:name w:val="Endnote Reference1"/>
    <w:basedOn w:val="DefaultParagraphFont"/>
    <w:rPr>
      <w:vertAlign w:val="superscript"/>
    </w:rPr>
  </w:style>
  <w:style w:type="character" w:customStyle="1" w:styleId="FootnoteReference1">
    <w:name w:val="Footnote Reference1"/>
    <w:basedOn w:val="DefaultParagraphFont"/>
    <w:rPr>
      <w:vertAlign w:val="superscript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customStyle="1" w:styleId="CommentText1">
    <w:name w:val="Comment Text1"/>
    <w:basedOn w:val="Normal"/>
    <w:rPr>
      <w:rFonts w:ascii="Calibri" w:eastAsia="Calibri" w:hAnsi="Calibri" w:cs="Calibri"/>
      <w:sz w:val="20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Surtitle">
    <w:name w:val="Sur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customStyle="1" w:styleId="FootnoteText1">
    <w:name w:val="Footnote Text1"/>
    <w:basedOn w:val="Normal"/>
    <w:rPr>
      <w:rFonts w:ascii="Calibri" w:eastAsia="Calibri" w:hAnsi="Calibri" w:cs="Calibri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Heading">
    <w:name w:val="Heading:"/>
    <w:basedOn w:val="DefaultParagraphFont"/>
    <w:rPr>
      <w:color w:val="5B89C1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styleId="Subtitle">
    <w:name w:val="Sub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Caption1">
    <w:name w:val="Caption1"/>
    <w:basedOn w:val="Normal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styleId="BalloonText">
    <w:name w:val="Balloon Text"/>
    <w:basedOn w:val="Normal"/>
    <w:rPr>
      <w:rFonts w:ascii="Calibri" w:eastAsia="Calibri" w:hAnsi="Calibri" w:cs="Calibri"/>
      <w:color w:val="000000"/>
      <w:sz w:val="16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paragraph" w:customStyle="1" w:styleId="AbstractSubheading">
    <w:name w:val="Abstract Subheading"/>
    <w:basedOn w:val="Normal"/>
    <w:pPr>
      <w:numPr>
        <w:ilvl w:val="8"/>
      </w:numPr>
      <w:ind w:left="1440"/>
      <w:outlineLvl w:val="8"/>
    </w:pPr>
    <w:rPr>
      <w:sz w:val="22"/>
    </w:rPr>
  </w:style>
  <w:style w:type="paragraph" w:customStyle="1" w:styleId="Annotation">
    <w:name w:val="Annotation"/>
    <w:basedOn w:val="Normal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TableBody">
    <w:name w:val="Table Body"/>
    <w:basedOn w:val="Normal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customStyle="1" w:styleId="EndnoteText1">
    <w:name w:val="Endnote Text1"/>
    <w:basedOn w:val="Normal"/>
    <w:rPr>
      <w:rFonts w:ascii="Calibri" w:eastAsia="Calibri" w:hAnsi="Calibri" w:cs="Calibri"/>
    </w:rPr>
  </w:style>
  <w:style w:type="character" w:styleId="Hyperlink">
    <w:name w:val="Hyperlink"/>
    <w:basedOn w:val="DefaultParagraphFont"/>
    <w:rPr>
      <w:color w:val="0563C1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List9">
    <w:name w:val="List 9"/>
    <w:basedOn w:val="Normal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Normal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styleId="Revision">
    <w:name w:val="Revision"/>
    <w:hidden/>
    <w:uiPriority w:val="99"/>
    <w:semiHidden/>
    <w:rsid w:val="00CB02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18" Type="http://schemas.openxmlformats.org/officeDocument/2006/relationships/chart" Target="charts/chart15.xm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chart" Target="charts/chart14.xml"/><Relationship Id="rId2" Type="http://schemas.openxmlformats.org/officeDocument/2006/relationships/settings" Target="settings.xml"/><Relationship Id="rId16" Type="http://schemas.openxmlformats.org/officeDocument/2006/relationships/chart" Target="charts/chart13.xm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10" Type="http://schemas.openxmlformats.org/officeDocument/2006/relationships/chart" Target="charts/chart7.xml"/><Relationship Id="rId19" Type="http://schemas.openxmlformats.org/officeDocument/2006/relationships/chart" Target="charts/chart16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npust3202-my.sharepoint.com/personal/whlin_office365_npust_edu_tw/Documents/Publication/G.%20parasuis%20MIC/Black%20and%20white/Automatic_NRI-MIC_2019-All%20G.%20parasuis.xlsm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https://npust3202-my.sharepoint.com/personal/whlin_office365_npust_edu_tw/Documents/Publication/G.%20parasuis%20MIC/Black%20and%20white/Automatic_NRI-MIC_2019-All%20G.%20parasuis.xlsm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https://npust3202-my.sharepoint.com/personal/whlin_office365_npust_edu_tw/Documents/Publication/G.%20parasuis%20MIC/Black%20and%20white/Automatic_NRI-MIC_2019-All%20G.%20parasuis.xlsm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https://npust3202-my.sharepoint.com/personal/whlin_office365_npust_edu_tw/Documents/Publication/G.%20parasuis%20MIC/Black%20and%20white/Automatic_NRI-MIC_2019-All%20G.%20parasuis.xlsm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https://npust3202-my.sharepoint.com/personal/whlin_office365_npust_edu_tw/Documents/Publication/G.%20parasuis%20MIC/Black%20and%20white/Automatic_NRI-MIC_2019-All%20G.%20parasuis.xlsm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https://npust3202-my.sharepoint.com/personal/whlin_office365_npust_edu_tw/Documents/Publication/G.%20parasuis%20MIC/Black%20and%20white/Automatic_NRI-MIC_2019-All%20G.%20parasuis.xlsm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https://npust3202-my.sharepoint.com/personal/whlin_office365_npust_edu_tw/Documents/Publication/G.%20parasuis%20MIC/Black%20and%20white/Automatic_NRI-MIC_2019-All%20G.%20parasuis.xlsm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https://npust3202-my.sharepoint.com/personal/whlin_office365_npust_edu_tw/Documents/Publication/G.%20parasuis%20MIC/Black%20and%20white/Automatic_NRI-MIC_2019-All%20G.%20parasuis.xlsm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npust3202-my.sharepoint.com/personal/whlin_office365_npust_edu_tw/Documents/Publication/G.%20parasuis%20MIC/Black%20and%20white/Automatic_NRI-MIC_2019-All%20G.%20parasuis.xlsm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npust3202-my.sharepoint.com/personal/whlin_office365_npust_edu_tw/Documents/Publication/G.%20parasuis%20MIC/Black%20and%20white/Automatic_NRI-MIC_2019-All%20G.%20parasuis.xlsm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npust3202-my.sharepoint.com/personal/whlin_office365_npust_edu_tw/Documents/Publication/G.%20parasuis%20MIC/Black%20and%20white/Automatic_NRI-MIC_2019-All%20G.%20parasuis.xlsm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npust3202-my.sharepoint.com/personal/whlin_office365_npust_edu_tw/Documents/Publication/G.%20parasuis%20MIC/Black%20and%20white/Automatic_NRI-MIC_2019-All%20G.%20parasuis.xlsm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https://npust3202-my.sharepoint.com/personal/whlin_office365_npust_edu_tw/Documents/Publication/G.%20parasuis%20MIC/Black%20and%20white/Automatic_NRI-MIC_2019-All%20G.%20parasuis.xlsm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https://npust3202-my.sharepoint.com/personal/whlin_office365_npust_edu_tw/Documents/Publication/G.%20parasuis%20MIC/Black%20and%20white/Automatic_NRI-MIC_2019-All%20G.%20parasuis.xlsm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https://npust3202-my.sharepoint.com/personal/whlin_office365_npust_edu_tw/Documents/Publication/G.%20parasuis%20MIC/Black%20and%20white/Automatic_NRI-MIC_2019-All%20G.%20parasuis.xlsm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https://npust3202-my.sharepoint.com/personal/whlin_office365_npust_edu_tw/Documents/Publication/G.%20parasuis%20MIC/Black%20and%20white/Automatic_NRI-MIC_2019-All%20G.%20parasuis.xlsm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Amo!$G$2</c:f>
          <c:strCache>
            <c:ptCount val="1"/>
            <c:pt idx="0">
              <c:v> Amoxicillin</c:v>
            </c:pt>
          </c:strCache>
        </c:strRef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6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2"/>
          <c:order val="1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numRef>
              <c:f>Amo!$K$7:$K$43</c:f>
              <c:numCache>
                <c:formatCode>General</c:formatCode>
                <c:ptCount val="37"/>
                <c:pt idx="0">
                  <c:v>2E-3</c:v>
                </c:pt>
                <c:pt idx="2">
                  <c:v>4.0000000000000001E-3</c:v>
                </c:pt>
                <c:pt idx="4">
                  <c:v>8.0000000000000002E-3</c:v>
                </c:pt>
                <c:pt idx="6">
                  <c:v>1.6E-2</c:v>
                </c:pt>
                <c:pt idx="8">
                  <c:v>3.2000000000000001E-2</c:v>
                </c:pt>
                <c:pt idx="10">
                  <c:v>6.4000000000000001E-2</c:v>
                </c:pt>
                <c:pt idx="12">
                  <c:v>0.125</c:v>
                </c:pt>
                <c:pt idx="14">
                  <c:v>0.25</c:v>
                </c:pt>
                <c:pt idx="16">
                  <c:v>0.5</c:v>
                </c:pt>
                <c:pt idx="18">
                  <c:v>1</c:v>
                </c:pt>
                <c:pt idx="20">
                  <c:v>2</c:v>
                </c:pt>
                <c:pt idx="22">
                  <c:v>4</c:v>
                </c:pt>
                <c:pt idx="24">
                  <c:v>8</c:v>
                </c:pt>
                <c:pt idx="26">
                  <c:v>16</c:v>
                </c:pt>
                <c:pt idx="28">
                  <c:v>32</c:v>
                </c:pt>
                <c:pt idx="30">
                  <c:v>64</c:v>
                </c:pt>
                <c:pt idx="32">
                  <c:v>128</c:v>
                </c:pt>
                <c:pt idx="34">
                  <c:v>256</c:v>
                </c:pt>
                <c:pt idx="36">
                  <c:v>512</c:v>
                </c:pt>
              </c:numCache>
            </c:numRef>
          </c:cat>
          <c:val>
            <c:numRef>
              <c:f>Amo!$M$7:$M$43</c:f>
              <c:numCache>
                <c:formatCode>General</c:formatCode>
                <c:ptCount val="37"/>
                <c:pt idx="0">
                  <c:v>0</c:v>
                </c:pt>
                <c:pt idx="2">
                  <c:v>0</c:v>
                </c:pt>
                <c:pt idx="4">
                  <c:v>0</c:v>
                </c:pt>
                <c:pt idx="6">
                  <c:v>0</c:v>
                </c:pt>
                <c:pt idx="8">
                  <c:v>2.3923444976076556</c:v>
                </c:pt>
                <c:pt idx="10">
                  <c:v>3.3492822966507179</c:v>
                </c:pt>
                <c:pt idx="12">
                  <c:v>14.832535885167463</c:v>
                </c:pt>
                <c:pt idx="14">
                  <c:v>17.703349282296653</c:v>
                </c:pt>
                <c:pt idx="16">
                  <c:v>7.1770334928229662</c:v>
                </c:pt>
                <c:pt idx="18">
                  <c:v>5.741626794258373</c:v>
                </c:pt>
                <c:pt idx="20">
                  <c:v>1.9138755980861244</c:v>
                </c:pt>
                <c:pt idx="22">
                  <c:v>4.7846889952153111</c:v>
                </c:pt>
                <c:pt idx="24">
                  <c:v>3.3492822966507179</c:v>
                </c:pt>
                <c:pt idx="26">
                  <c:v>1.9138755980861244</c:v>
                </c:pt>
                <c:pt idx="28">
                  <c:v>10.526315789473683</c:v>
                </c:pt>
                <c:pt idx="30">
                  <c:v>0</c:v>
                </c:pt>
                <c:pt idx="32">
                  <c:v>0</c:v>
                </c:pt>
                <c:pt idx="34">
                  <c:v>0</c:v>
                </c:pt>
                <c:pt idx="3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197-498F-ABC1-1769B59048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55926880"/>
        <c:axId val="255928000"/>
      </c:barChart>
      <c:lineChart>
        <c:grouping val="standard"/>
        <c:varyColors val="0"/>
        <c:ser>
          <c:idx val="1"/>
          <c:order val="0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Amo!$K$7:$K$43</c:f>
              <c:numCache>
                <c:formatCode>General</c:formatCode>
                <c:ptCount val="37"/>
                <c:pt idx="0">
                  <c:v>2E-3</c:v>
                </c:pt>
                <c:pt idx="2">
                  <c:v>4.0000000000000001E-3</c:v>
                </c:pt>
                <c:pt idx="4">
                  <c:v>8.0000000000000002E-3</c:v>
                </c:pt>
                <c:pt idx="6">
                  <c:v>1.6E-2</c:v>
                </c:pt>
                <c:pt idx="8">
                  <c:v>3.2000000000000001E-2</c:v>
                </c:pt>
                <c:pt idx="10">
                  <c:v>6.4000000000000001E-2</c:v>
                </c:pt>
                <c:pt idx="12">
                  <c:v>0.125</c:v>
                </c:pt>
                <c:pt idx="14">
                  <c:v>0.25</c:v>
                </c:pt>
                <c:pt idx="16">
                  <c:v>0.5</c:v>
                </c:pt>
                <c:pt idx="18">
                  <c:v>1</c:v>
                </c:pt>
                <c:pt idx="20">
                  <c:v>2</c:v>
                </c:pt>
                <c:pt idx="22">
                  <c:v>4</c:v>
                </c:pt>
                <c:pt idx="24">
                  <c:v>8</c:v>
                </c:pt>
                <c:pt idx="26">
                  <c:v>16</c:v>
                </c:pt>
                <c:pt idx="28">
                  <c:v>32</c:v>
                </c:pt>
                <c:pt idx="30">
                  <c:v>64</c:v>
                </c:pt>
                <c:pt idx="32">
                  <c:v>128</c:v>
                </c:pt>
                <c:pt idx="34">
                  <c:v>256</c:v>
                </c:pt>
                <c:pt idx="36">
                  <c:v>512</c:v>
                </c:pt>
              </c:numCache>
            </c:numRef>
          </c:cat>
          <c:val>
            <c:numRef>
              <c:f>Amo!$L$7:$L$43</c:f>
              <c:numCache>
                <c:formatCode>General</c:formatCode>
                <c:ptCount val="37"/>
                <c:pt idx="0">
                  <c:v>6.3910545699098501E-6</c:v>
                </c:pt>
                <c:pt idx="1">
                  <c:v>4.7856732750758748E-5</c:v>
                </c:pt>
                <c:pt idx="2">
                  <c:v>3.3832661273854736E-4</c:v>
                </c:pt>
                <c:pt idx="3">
                  <c:v>2.0316000433815264E-3</c:v>
                </c:pt>
                <c:pt idx="4">
                  <c:v>1.0362675330848035E-2</c:v>
                </c:pt>
                <c:pt idx="5">
                  <c:v>4.4901277727712206E-2</c:v>
                </c:pt>
                <c:pt idx="6">
                  <c:v>0.16527940685012424</c:v>
                </c:pt>
                <c:pt idx="7">
                  <c:v>0.51685715533696719</c:v>
                </c:pt>
                <c:pt idx="8">
                  <c:v>1.3731904032753115</c:v>
                </c:pt>
                <c:pt idx="9">
                  <c:v>3.0996605016098777</c:v>
                </c:pt>
                <c:pt idx="10">
                  <c:v>5.9447443055353348</c:v>
                </c:pt>
                <c:pt idx="11">
                  <c:v>9.6871970081358452</c:v>
                </c:pt>
                <c:pt idx="12">
                  <c:v>13.412717142974879</c:v>
                </c:pt>
                <c:pt idx="13">
                  <c:v>15.77953935749658</c:v>
                </c:pt>
                <c:pt idx="14">
                  <c:v>15.773694696346141</c:v>
                </c:pt>
                <c:pt idx="15">
                  <c:v>13.397818470344802</c:v>
                </c:pt>
                <c:pt idx="16">
                  <c:v>9.6692691826544284</c:v>
                </c:pt>
                <c:pt idx="17">
                  <c:v>5.9293469578809876</c:v>
                </c:pt>
                <c:pt idx="18">
                  <c:v>3.0893416416711061</c:v>
                </c:pt>
                <c:pt idx="19">
                  <c:v>1.3676048794535767</c:v>
                </c:pt>
                <c:pt idx="20">
                  <c:v>0.51437331007263554</c:v>
                </c:pt>
                <c:pt idx="21">
                  <c:v>0.16436319602066707</c:v>
                </c:pt>
                <c:pt idx="22">
                  <c:v>4.4619262782763514E-2</c:v>
                </c:pt>
                <c:pt idx="23">
                  <c:v>1.0289952105957401E-2</c:v>
                </c:pt>
                <c:pt idx="24">
                  <c:v>2.0158460000918588E-3</c:v>
                </c:pt>
                <c:pt idx="25">
                  <c:v>3.354539220734587E-4</c:v>
                </c:pt>
                <c:pt idx="26">
                  <c:v>4.7415160875363682E-5</c:v>
                </c:pt>
                <c:pt idx="27">
                  <c:v>5.6922864977160259E-6</c:v>
                </c:pt>
                <c:pt idx="28">
                  <c:v>5.8038611694399833E-7</c:v>
                </c:pt>
                <c:pt idx="29">
                  <c:v>5.025543314829406E-8</c:v>
                </c:pt>
                <c:pt idx="30">
                  <c:v>3.6953773374648335E-9</c:v>
                </c:pt>
                <c:pt idx="31">
                  <c:v>2.3074875343809254E-10</c:v>
                </c:pt>
                <c:pt idx="32">
                  <c:v>1.2223555501122974E-11</c:v>
                </c:pt>
                <c:pt idx="33">
                  <c:v>5.5511151231257827E-13</c:v>
                </c:pt>
                <c:pt idx="34">
                  <c:v>2.2204460492503131E-14</c:v>
                </c:pt>
                <c:pt idx="35">
                  <c:v>0</c:v>
                </c:pt>
                <c:pt idx="36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197-498F-ABC1-1769B59048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55929120"/>
        <c:axId val="255928560"/>
      </c:lineChart>
      <c:catAx>
        <c:axId val="2559268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/>
                  <a:t>MIC </a:t>
                </a:r>
                <a:r>
                  <a:rPr lang="en-US" altLang="zh-TW" sz="1050" b="0" i="0" u="none" strike="noStrike" baseline="0">
                    <a:effectLst/>
                  </a:rPr>
                  <a:t>(µg/mL) </a:t>
                </a:r>
                <a:endParaRPr lang="en-I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5928000"/>
        <c:crosses val="autoZero"/>
        <c:auto val="1"/>
        <c:lblAlgn val="ctr"/>
        <c:lblOffset val="100"/>
        <c:noMultiLvlLbl val="0"/>
      </c:catAx>
      <c:valAx>
        <c:axId val="255928000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/>
                  <a:t>Frequenc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5926880"/>
        <c:crosses val="autoZero"/>
        <c:crossBetween val="between"/>
      </c:valAx>
      <c:valAx>
        <c:axId val="255928560"/>
        <c:scaling>
          <c:orientation val="minMax"/>
          <c:max val="40"/>
        </c:scaling>
        <c:delete val="1"/>
        <c:axPos val="r"/>
        <c:numFmt formatCode="General" sourceLinked="1"/>
        <c:majorTickMark val="out"/>
        <c:minorTickMark val="none"/>
        <c:tickLblPos val="nextTo"/>
        <c:crossAx val="255929120"/>
        <c:crosses val="max"/>
        <c:crossBetween val="between"/>
      </c:valAx>
      <c:catAx>
        <c:axId val="25592912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5592856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50"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Kanamycin!$G$2</c:f>
          <c:strCache>
            <c:ptCount val="1"/>
            <c:pt idx="0">
              <c:v> Kanamycin</c:v>
            </c:pt>
          </c:strCache>
        </c:strRef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6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2"/>
          <c:order val="1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numRef>
              <c:f>Kanamycin!$K$7:$K$43</c:f>
              <c:numCache>
                <c:formatCode>General</c:formatCode>
                <c:ptCount val="37"/>
                <c:pt idx="0">
                  <c:v>2E-3</c:v>
                </c:pt>
                <c:pt idx="2">
                  <c:v>4.0000000000000001E-3</c:v>
                </c:pt>
                <c:pt idx="4">
                  <c:v>8.0000000000000002E-3</c:v>
                </c:pt>
                <c:pt idx="6">
                  <c:v>1.6E-2</c:v>
                </c:pt>
                <c:pt idx="8">
                  <c:v>3.2000000000000001E-2</c:v>
                </c:pt>
                <c:pt idx="10">
                  <c:v>6.4000000000000001E-2</c:v>
                </c:pt>
                <c:pt idx="12">
                  <c:v>0.125</c:v>
                </c:pt>
                <c:pt idx="14">
                  <c:v>0.25</c:v>
                </c:pt>
                <c:pt idx="16">
                  <c:v>0.5</c:v>
                </c:pt>
                <c:pt idx="18">
                  <c:v>1</c:v>
                </c:pt>
                <c:pt idx="20">
                  <c:v>2</c:v>
                </c:pt>
                <c:pt idx="22">
                  <c:v>4</c:v>
                </c:pt>
                <c:pt idx="24">
                  <c:v>8</c:v>
                </c:pt>
                <c:pt idx="26">
                  <c:v>16</c:v>
                </c:pt>
                <c:pt idx="28">
                  <c:v>32</c:v>
                </c:pt>
                <c:pt idx="30">
                  <c:v>64</c:v>
                </c:pt>
                <c:pt idx="32">
                  <c:v>128</c:v>
                </c:pt>
                <c:pt idx="34">
                  <c:v>256</c:v>
                </c:pt>
                <c:pt idx="36">
                  <c:v>512</c:v>
                </c:pt>
              </c:numCache>
            </c:numRef>
          </c:cat>
          <c:val>
            <c:numRef>
              <c:f>Kanamycin!$M$7:$M$43</c:f>
              <c:numCache>
                <c:formatCode>General</c:formatCode>
                <c:ptCount val="37"/>
                <c:pt idx="0">
                  <c:v>0</c:v>
                </c:pt>
                <c:pt idx="2">
                  <c:v>0</c:v>
                </c:pt>
                <c:pt idx="4">
                  <c:v>0</c:v>
                </c:pt>
                <c:pt idx="6">
                  <c:v>0</c:v>
                </c:pt>
                <c:pt idx="8">
                  <c:v>0</c:v>
                </c:pt>
                <c:pt idx="10">
                  <c:v>0</c:v>
                </c:pt>
                <c:pt idx="12">
                  <c:v>0</c:v>
                </c:pt>
                <c:pt idx="14">
                  <c:v>0</c:v>
                </c:pt>
                <c:pt idx="16">
                  <c:v>0</c:v>
                </c:pt>
                <c:pt idx="18">
                  <c:v>0.99009900990099009</c:v>
                </c:pt>
                <c:pt idx="20">
                  <c:v>1.9801980198019802</c:v>
                </c:pt>
                <c:pt idx="22">
                  <c:v>6.435643564356436</c:v>
                </c:pt>
                <c:pt idx="24">
                  <c:v>31.188118811881189</c:v>
                </c:pt>
                <c:pt idx="26">
                  <c:v>6.9306930693069315</c:v>
                </c:pt>
                <c:pt idx="28">
                  <c:v>0</c:v>
                </c:pt>
                <c:pt idx="30">
                  <c:v>0.49504950495049505</c:v>
                </c:pt>
                <c:pt idx="32">
                  <c:v>0.99009900990099009</c:v>
                </c:pt>
                <c:pt idx="34">
                  <c:v>2.4752475247524752</c:v>
                </c:pt>
                <c:pt idx="36">
                  <c:v>24.7524752475247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76F-40BE-B3A9-E049FE4802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55926880"/>
        <c:axId val="255928000"/>
      </c:barChart>
      <c:lineChart>
        <c:grouping val="standard"/>
        <c:varyColors val="0"/>
        <c:ser>
          <c:idx val="1"/>
          <c:order val="0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Kanamycin!$K$7:$K$43</c:f>
              <c:numCache>
                <c:formatCode>General</c:formatCode>
                <c:ptCount val="37"/>
                <c:pt idx="0">
                  <c:v>2E-3</c:v>
                </c:pt>
                <c:pt idx="2">
                  <c:v>4.0000000000000001E-3</c:v>
                </c:pt>
                <c:pt idx="4">
                  <c:v>8.0000000000000002E-3</c:v>
                </c:pt>
                <c:pt idx="6">
                  <c:v>1.6E-2</c:v>
                </c:pt>
                <c:pt idx="8">
                  <c:v>3.2000000000000001E-2</c:v>
                </c:pt>
                <c:pt idx="10">
                  <c:v>6.4000000000000001E-2</c:v>
                </c:pt>
                <c:pt idx="12">
                  <c:v>0.125</c:v>
                </c:pt>
                <c:pt idx="14">
                  <c:v>0.25</c:v>
                </c:pt>
                <c:pt idx="16">
                  <c:v>0.5</c:v>
                </c:pt>
                <c:pt idx="18">
                  <c:v>1</c:v>
                </c:pt>
                <c:pt idx="20">
                  <c:v>2</c:v>
                </c:pt>
                <c:pt idx="22">
                  <c:v>4</c:v>
                </c:pt>
                <c:pt idx="24">
                  <c:v>8</c:v>
                </c:pt>
                <c:pt idx="26">
                  <c:v>16</c:v>
                </c:pt>
                <c:pt idx="28">
                  <c:v>32</c:v>
                </c:pt>
                <c:pt idx="30">
                  <c:v>64</c:v>
                </c:pt>
                <c:pt idx="32">
                  <c:v>128</c:v>
                </c:pt>
                <c:pt idx="34">
                  <c:v>256</c:v>
                </c:pt>
                <c:pt idx="36">
                  <c:v>512</c:v>
                </c:pt>
              </c:numCache>
            </c:numRef>
          </c:cat>
          <c:val>
            <c:numRef>
              <c:f>Kanamycin!$L$7:$L$43</c:f>
              <c:numCache>
                <c:formatCode>General</c:formatCode>
                <c:ptCount val="37"/>
                <c:pt idx="0">
                  <c:v>9.822187376199211E-41</c:v>
                </c:pt>
                <c:pt idx="1">
                  <c:v>2.402169215973345E-37</c:v>
                </c:pt>
                <c:pt idx="2">
                  <c:v>4.2021435930866783E-34</c:v>
                </c:pt>
                <c:pt idx="3">
                  <c:v>5.257161083486648E-31</c:v>
                </c:pt>
                <c:pt idx="4">
                  <c:v>4.7045770080399653E-28</c:v>
                </c:pt>
                <c:pt idx="5">
                  <c:v>3.0120565902742885E-25</c:v>
                </c:pt>
                <c:pt idx="6">
                  <c:v>1.3799798318731809E-22</c:v>
                </c:pt>
                <c:pt idx="7">
                  <c:v>4.525365474597553E-20</c:v>
                </c:pt>
                <c:pt idx="8">
                  <c:v>1.0624817627308725E-17</c:v>
                </c:pt>
                <c:pt idx="9">
                  <c:v>1.7865041831822694E-15</c:v>
                </c:pt>
                <c:pt idx="10">
                  <c:v>2.1519991516322716E-13</c:v>
                </c:pt>
                <c:pt idx="11">
                  <c:v>1.8577611759586311E-11</c:v>
                </c:pt>
                <c:pt idx="12">
                  <c:v>1.1497812042025619E-9</c:v>
                </c:pt>
                <c:pt idx="13">
                  <c:v>5.1038639770463325E-8</c:v>
                </c:pt>
                <c:pt idx="14">
                  <c:v>1.6256789253007755E-6</c:v>
                </c:pt>
                <c:pt idx="15">
                  <c:v>3.7172849743478329E-5</c:v>
                </c:pt>
                <c:pt idx="16">
                  <c:v>6.1049693805193981E-4</c:v>
                </c:pt>
                <c:pt idx="17">
                  <c:v>7.2048096410228472E-3</c:v>
                </c:pt>
                <c:pt idx="18">
                  <c:v>6.1130287830698703E-2</c:v>
                </c:pt>
                <c:pt idx="19">
                  <c:v>0.37307098802983862</c:v>
                </c:pt>
                <c:pt idx="20">
                  <c:v>1.6383989906811318</c:v>
                </c:pt>
                <c:pt idx="21">
                  <c:v>5.1797842204863942</c:v>
                </c:pt>
                <c:pt idx="22">
                  <c:v>11.792598539363272</c:v>
                </c:pt>
                <c:pt idx="23">
                  <c:v>19.338382170271736</c:v>
                </c:pt>
                <c:pt idx="24">
                  <c:v>22.845997545755399</c:v>
                </c:pt>
                <c:pt idx="25">
                  <c:v>19.444747858099877</c:v>
                </c:pt>
                <c:pt idx="26">
                  <c:v>11.922700017885802</c:v>
                </c:pt>
                <c:pt idx="27">
                  <c:v>5.2657611376671909</c:v>
                </c:pt>
                <c:pt idx="28">
                  <c:v>1.6747717878805024</c:v>
                </c:pt>
                <c:pt idx="29">
                  <c:v>0.38345689460858035</c:v>
                </c:pt>
                <c:pt idx="30">
                  <c:v>6.3179134796698122E-2</c:v>
                </c:pt>
                <c:pt idx="31">
                  <c:v>7.4874727229445881E-3</c:v>
                </c:pt>
                <c:pt idx="32">
                  <c:v>6.3796267329996326E-4</c:v>
                </c:pt>
                <c:pt idx="33">
                  <c:v>3.9060722334394171E-5</c:v>
                </c:pt>
                <c:pt idx="34">
                  <c:v>1.7177319677763592E-6</c:v>
                </c:pt>
                <c:pt idx="35">
                  <c:v>5.4228732615513309E-8</c:v>
                </c:pt>
                <c:pt idx="36">
                  <c:v>1.2284506745174895E-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76F-40BE-B3A9-E049FE4802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55929120"/>
        <c:axId val="255928560"/>
      </c:lineChart>
      <c:catAx>
        <c:axId val="2559268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/>
                  <a:t>MIC </a:t>
                </a:r>
                <a:r>
                  <a:rPr lang="en-US" altLang="zh-TW" sz="1050" b="0" i="0" u="none" strike="noStrike" baseline="0">
                    <a:effectLst/>
                  </a:rPr>
                  <a:t>(µg/mL) </a:t>
                </a:r>
                <a:endParaRPr lang="en-I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5928000"/>
        <c:crosses val="autoZero"/>
        <c:auto val="1"/>
        <c:lblAlgn val="ctr"/>
        <c:lblOffset val="100"/>
        <c:noMultiLvlLbl val="0"/>
      </c:catAx>
      <c:valAx>
        <c:axId val="255928000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/>
                  <a:t>Frequenc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5926880"/>
        <c:crosses val="autoZero"/>
        <c:crossBetween val="between"/>
      </c:valAx>
      <c:valAx>
        <c:axId val="255928560"/>
        <c:scaling>
          <c:orientation val="minMax"/>
          <c:max val="40"/>
        </c:scaling>
        <c:delete val="1"/>
        <c:axPos val="r"/>
        <c:numFmt formatCode="General" sourceLinked="1"/>
        <c:majorTickMark val="out"/>
        <c:minorTickMark val="none"/>
        <c:tickLblPos val="nextTo"/>
        <c:crossAx val="255929120"/>
        <c:crosses val="max"/>
        <c:crossBetween val="between"/>
      </c:valAx>
      <c:catAx>
        <c:axId val="25592912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5592856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50"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Lincomycin!$G$2</c:f>
          <c:strCache>
            <c:ptCount val="1"/>
            <c:pt idx="0">
              <c:v> Lincomycin</c:v>
            </c:pt>
          </c:strCache>
        </c:strRef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6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2"/>
          <c:order val="1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numRef>
              <c:f>Lincomycin!$K$7:$K$43</c:f>
              <c:numCache>
                <c:formatCode>General</c:formatCode>
                <c:ptCount val="37"/>
                <c:pt idx="0">
                  <c:v>2E-3</c:v>
                </c:pt>
                <c:pt idx="2">
                  <c:v>4.0000000000000001E-3</c:v>
                </c:pt>
                <c:pt idx="4">
                  <c:v>8.0000000000000002E-3</c:v>
                </c:pt>
                <c:pt idx="6">
                  <c:v>1.6E-2</c:v>
                </c:pt>
                <c:pt idx="8">
                  <c:v>3.2000000000000001E-2</c:v>
                </c:pt>
                <c:pt idx="10">
                  <c:v>6.4000000000000001E-2</c:v>
                </c:pt>
                <c:pt idx="12">
                  <c:v>0.125</c:v>
                </c:pt>
                <c:pt idx="14">
                  <c:v>0.25</c:v>
                </c:pt>
                <c:pt idx="16">
                  <c:v>0.5</c:v>
                </c:pt>
                <c:pt idx="18">
                  <c:v>1</c:v>
                </c:pt>
                <c:pt idx="20">
                  <c:v>2</c:v>
                </c:pt>
                <c:pt idx="22">
                  <c:v>4</c:v>
                </c:pt>
                <c:pt idx="24">
                  <c:v>8</c:v>
                </c:pt>
                <c:pt idx="26">
                  <c:v>16</c:v>
                </c:pt>
                <c:pt idx="28">
                  <c:v>32</c:v>
                </c:pt>
                <c:pt idx="30">
                  <c:v>64</c:v>
                </c:pt>
                <c:pt idx="32">
                  <c:v>128</c:v>
                </c:pt>
                <c:pt idx="34">
                  <c:v>256</c:v>
                </c:pt>
                <c:pt idx="36">
                  <c:v>512</c:v>
                </c:pt>
              </c:numCache>
            </c:numRef>
          </c:cat>
          <c:val>
            <c:numRef>
              <c:f>Lincomycin!$M$7:$M$43</c:f>
              <c:numCache>
                <c:formatCode>General</c:formatCode>
                <c:ptCount val="37"/>
                <c:pt idx="0">
                  <c:v>0</c:v>
                </c:pt>
                <c:pt idx="2">
                  <c:v>0</c:v>
                </c:pt>
                <c:pt idx="4">
                  <c:v>0</c:v>
                </c:pt>
                <c:pt idx="6">
                  <c:v>0</c:v>
                </c:pt>
                <c:pt idx="8">
                  <c:v>0</c:v>
                </c:pt>
                <c:pt idx="10">
                  <c:v>0</c:v>
                </c:pt>
                <c:pt idx="12">
                  <c:v>0</c:v>
                </c:pt>
                <c:pt idx="14">
                  <c:v>0</c:v>
                </c:pt>
                <c:pt idx="16">
                  <c:v>0</c:v>
                </c:pt>
                <c:pt idx="18">
                  <c:v>0</c:v>
                </c:pt>
                <c:pt idx="20">
                  <c:v>1.639344262295082</c:v>
                </c:pt>
                <c:pt idx="22">
                  <c:v>3.278688524590164</c:v>
                </c:pt>
                <c:pt idx="24">
                  <c:v>16.393442622950818</c:v>
                </c:pt>
                <c:pt idx="26">
                  <c:v>14.754098360655737</c:v>
                </c:pt>
                <c:pt idx="28">
                  <c:v>1.639344262295082</c:v>
                </c:pt>
                <c:pt idx="30">
                  <c:v>6.557377049180328</c:v>
                </c:pt>
                <c:pt idx="32">
                  <c:v>8.1967213114754092</c:v>
                </c:pt>
                <c:pt idx="34">
                  <c:v>8.1967213114754092</c:v>
                </c:pt>
                <c:pt idx="36">
                  <c:v>191.803278688524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8D9-4194-9B78-35767C910E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55926880"/>
        <c:axId val="255928000"/>
      </c:barChart>
      <c:lineChart>
        <c:grouping val="standard"/>
        <c:varyColors val="0"/>
        <c:ser>
          <c:idx val="1"/>
          <c:order val="0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Lincomycin!$K$7:$K$43</c:f>
              <c:numCache>
                <c:formatCode>General</c:formatCode>
                <c:ptCount val="37"/>
                <c:pt idx="0">
                  <c:v>2E-3</c:v>
                </c:pt>
                <c:pt idx="2">
                  <c:v>4.0000000000000001E-3</c:v>
                </c:pt>
                <c:pt idx="4">
                  <c:v>8.0000000000000002E-3</c:v>
                </c:pt>
                <c:pt idx="6">
                  <c:v>1.6E-2</c:v>
                </c:pt>
                <c:pt idx="8">
                  <c:v>3.2000000000000001E-2</c:v>
                </c:pt>
                <c:pt idx="10">
                  <c:v>6.4000000000000001E-2</c:v>
                </c:pt>
                <c:pt idx="12">
                  <c:v>0.125</c:v>
                </c:pt>
                <c:pt idx="14">
                  <c:v>0.25</c:v>
                </c:pt>
                <c:pt idx="16">
                  <c:v>0.5</c:v>
                </c:pt>
                <c:pt idx="18">
                  <c:v>1</c:v>
                </c:pt>
                <c:pt idx="20">
                  <c:v>2</c:v>
                </c:pt>
                <c:pt idx="22">
                  <c:v>4</c:v>
                </c:pt>
                <c:pt idx="24">
                  <c:v>8</c:v>
                </c:pt>
                <c:pt idx="26">
                  <c:v>16</c:v>
                </c:pt>
                <c:pt idx="28">
                  <c:v>32</c:v>
                </c:pt>
                <c:pt idx="30">
                  <c:v>64</c:v>
                </c:pt>
                <c:pt idx="32">
                  <c:v>128</c:v>
                </c:pt>
                <c:pt idx="34">
                  <c:v>256</c:v>
                </c:pt>
                <c:pt idx="36">
                  <c:v>512</c:v>
                </c:pt>
              </c:numCache>
            </c:numRef>
          </c:cat>
          <c:val>
            <c:numRef>
              <c:f>Lincomycin!$L$7:$L$43</c:f>
              <c:numCache>
                <c:formatCode>General</c:formatCode>
                <c:ptCount val="37"/>
                <c:pt idx="0">
                  <c:v>6.663667130599997E-30</c:v>
                </c:pt>
                <c:pt idx="1">
                  <c:v>1.4908501153496387E-27</c:v>
                </c:pt>
                <c:pt idx="2">
                  <c:v>2.6906016439155854E-25</c:v>
                </c:pt>
                <c:pt idx="3">
                  <c:v>3.9033907399010683E-23</c:v>
                </c:pt>
                <c:pt idx="4">
                  <c:v>4.5525322172826425E-21</c:v>
                </c:pt>
                <c:pt idx="5">
                  <c:v>4.2689990541429823E-19</c:v>
                </c:pt>
                <c:pt idx="6">
                  <c:v>3.2188983833917307E-17</c:v>
                </c:pt>
                <c:pt idx="7">
                  <c:v>1.951844721391914E-15</c:v>
                </c:pt>
                <c:pt idx="8">
                  <c:v>9.5189940188061544E-14</c:v>
                </c:pt>
                <c:pt idx="9">
                  <c:v>3.7342027762122671E-12</c:v>
                </c:pt>
                <c:pt idx="10">
                  <c:v>1.1784770363163259E-10</c:v>
                </c:pt>
                <c:pt idx="11">
                  <c:v>2.9923877289617496E-9</c:v>
                </c:pt>
                <c:pt idx="12">
                  <c:v>6.1142994995553992E-8</c:v>
                </c:pt>
                <c:pt idx="13">
                  <c:v>1.00546572525726E-6</c:v>
                </c:pt>
                <c:pt idx="14">
                  <c:v>1.3308824060624738E-5</c:v>
                </c:pt>
                <c:pt idx="15">
                  <c:v>1.4181559410669434E-4</c:v>
                </c:pt>
                <c:pt idx="16">
                  <c:v>1.2166886340489133E-3</c:v>
                </c:pt>
                <c:pt idx="17">
                  <c:v>8.405504794951656E-3</c:v>
                </c:pt>
                <c:pt idx="18">
                  <c:v>4.6766235063224783E-2</c:v>
                </c:pt>
                <c:pt idx="19">
                  <c:v>0.20957401159351066</c:v>
                </c:pt>
                <c:pt idx="20">
                  <c:v>0.75653130910668365</c:v>
                </c:pt>
                <c:pt idx="21">
                  <c:v>2.2001076285704984</c:v>
                </c:pt>
                <c:pt idx="22">
                  <c:v>5.154965596716476</c:v>
                </c:pt>
                <c:pt idx="23">
                  <c:v>9.7320239694217214</c:v>
                </c:pt>
                <c:pt idx="24">
                  <c:v>14.804701524690634</c:v>
                </c:pt>
                <c:pt idx="25">
                  <c:v>18.148095434358297</c:v>
                </c:pt>
                <c:pt idx="26">
                  <c:v>17.926897275675213</c:v>
                </c:pt>
                <c:pt idx="27">
                  <c:v>14.269915891796314</c:v>
                </c:pt>
                <c:pt idx="28">
                  <c:v>9.1531633262417085</c:v>
                </c:pt>
                <c:pt idx="29">
                  <c:v>4.7308350318856718</c:v>
                </c:pt>
                <c:pt idx="30">
                  <c:v>1.970138739329641</c:v>
                </c:pt>
                <c:pt idx="31">
                  <c:v>0.66102322972737548</c:v>
                </c:pt>
                <c:pt idx="32">
                  <c:v>0.1786732580736472</c:v>
                </c:pt>
                <c:pt idx="33">
                  <c:v>3.8902868750734232E-2</c:v>
                </c:pt>
                <c:pt idx="34">
                  <c:v>6.8223559486990659E-3</c:v>
                </c:pt>
                <c:pt idx="35">
                  <c:v>9.6352998546489488E-4</c:v>
                </c:pt>
                <c:pt idx="36">
                  <c:v>1.0957677788470122E-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8D9-4194-9B78-35767C910E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55929120"/>
        <c:axId val="255928560"/>
      </c:lineChart>
      <c:catAx>
        <c:axId val="2559268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/>
                  <a:t>MIC </a:t>
                </a:r>
                <a:r>
                  <a:rPr lang="en-US" altLang="zh-TW" sz="1050" b="0" i="0" u="none" strike="noStrike" baseline="0">
                    <a:effectLst/>
                  </a:rPr>
                  <a:t>(µg/mL) </a:t>
                </a:r>
                <a:endParaRPr lang="en-I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5928000"/>
        <c:crosses val="autoZero"/>
        <c:auto val="1"/>
        <c:lblAlgn val="ctr"/>
        <c:lblOffset val="100"/>
        <c:noMultiLvlLbl val="0"/>
      </c:catAx>
      <c:valAx>
        <c:axId val="255928000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/>
                  <a:t>Frequenc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5926880"/>
        <c:crosses val="autoZero"/>
        <c:crossBetween val="between"/>
      </c:valAx>
      <c:valAx>
        <c:axId val="255928560"/>
        <c:scaling>
          <c:orientation val="minMax"/>
          <c:max val="40"/>
        </c:scaling>
        <c:delete val="1"/>
        <c:axPos val="r"/>
        <c:numFmt formatCode="General" sourceLinked="1"/>
        <c:majorTickMark val="out"/>
        <c:minorTickMark val="none"/>
        <c:tickLblPos val="nextTo"/>
        <c:crossAx val="255929120"/>
        <c:crosses val="max"/>
        <c:crossBetween val="between"/>
      </c:valAx>
      <c:catAx>
        <c:axId val="25592912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5592856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50"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Lincopectin (12)'!$G$2</c:f>
          <c:strCache>
            <c:ptCount val="1"/>
            <c:pt idx="0">
              <c:v> Lincopectin (1:2)</c:v>
            </c:pt>
          </c:strCache>
        </c:strRef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6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2"/>
          <c:order val="1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numRef>
              <c:f>'Lincopectin (12)'!$K$7:$K$43</c:f>
              <c:numCache>
                <c:formatCode>General</c:formatCode>
                <c:ptCount val="37"/>
                <c:pt idx="0">
                  <c:v>2E-3</c:v>
                </c:pt>
                <c:pt idx="2">
                  <c:v>4.0000000000000001E-3</c:v>
                </c:pt>
                <c:pt idx="4">
                  <c:v>8.0000000000000002E-3</c:v>
                </c:pt>
                <c:pt idx="6">
                  <c:v>1.6E-2</c:v>
                </c:pt>
                <c:pt idx="8">
                  <c:v>3.2000000000000001E-2</c:v>
                </c:pt>
                <c:pt idx="10">
                  <c:v>6.4000000000000001E-2</c:v>
                </c:pt>
                <c:pt idx="12">
                  <c:v>0.125</c:v>
                </c:pt>
                <c:pt idx="14">
                  <c:v>0.25</c:v>
                </c:pt>
                <c:pt idx="16">
                  <c:v>0.5</c:v>
                </c:pt>
                <c:pt idx="18">
                  <c:v>1</c:v>
                </c:pt>
                <c:pt idx="20">
                  <c:v>2</c:v>
                </c:pt>
                <c:pt idx="22">
                  <c:v>4</c:v>
                </c:pt>
                <c:pt idx="24">
                  <c:v>8</c:v>
                </c:pt>
                <c:pt idx="26">
                  <c:v>16</c:v>
                </c:pt>
                <c:pt idx="28">
                  <c:v>32</c:v>
                </c:pt>
                <c:pt idx="30">
                  <c:v>64</c:v>
                </c:pt>
                <c:pt idx="32">
                  <c:v>128</c:v>
                </c:pt>
                <c:pt idx="34">
                  <c:v>256</c:v>
                </c:pt>
                <c:pt idx="36">
                  <c:v>512</c:v>
                </c:pt>
              </c:numCache>
            </c:numRef>
          </c:cat>
          <c:val>
            <c:numRef>
              <c:f>'Lincopectin (12)'!$M$7:$M$43</c:f>
              <c:numCache>
                <c:formatCode>General</c:formatCode>
                <c:ptCount val="37"/>
                <c:pt idx="0">
                  <c:v>0</c:v>
                </c:pt>
                <c:pt idx="2">
                  <c:v>0</c:v>
                </c:pt>
                <c:pt idx="4">
                  <c:v>0</c:v>
                </c:pt>
                <c:pt idx="6">
                  <c:v>0</c:v>
                </c:pt>
                <c:pt idx="8">
                  <c:v>0</c:v>
                </c:pt>
                <c:pt idx="10">
                  <c:v>0</c:v>
                </c:pt>
                <c:pt idx="12">
                  <c:v>0</c:v>
                </c:pt>
                <c:pt idx="14">
                  <c:v>0</c:v>
                </c:pt>
                <c:pt idx="16">
                  <c:v>0</c:v>
                </c:pt>
                <c:pt idx="18">
                  <c:v>1.2903225806451613</c:v>
                </c:pt>
                <c:pt idx="20">
                  <c:v>2.5806451612903225</c:v>
                </c:pt>
                <c:pt idx="22">
                  <c:v>7.741935483870968</c:v>
                </c:pt>
                <c:pt idx="24">
                  <c:v>14.193548387096774</c:v>
                </c:pt>
                <c:pt idx="26">
                  <c:v>7.741935483870968</c:v>
                </c:pt>
                <c:pt idx="28">
                  <c:v>12.903225806451612</c:v>
                </c:pt>
                <c:pt idx="30">
                  <c:v>16.7741935483871</c:v>
                </c:pt>
                <c:pt idx="32">
                  <c:v>18.064516129032256</c:v>
                </c:pt>
                <c:pt idx="34">
                  <c:v>15.483870967741936</c:v>
                </c:pt>
                <c:pt idx="36">
                  <c:v>101.935483870967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CDF-4D9E-92B7-822630C7E5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55926880"/>
        <c:axId val="255928000"/>
      </c:barChart>
      <c:lineChart>
        <c:grouping val="standard"/>
        <c:varyColors val="0"/>
        <c:ser>
          <c:idx val="1"/>
          <c:order val="0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Lincopectin (12)'!$K$7:$K$43</c:f>
              <c:numCache>
                <c:formatCode>General</c:formatCode>
                <c:ptCount val="37"/>
                <c:pt idx="0">
                  <c:v>2E-3</c:v>
                </c:pt>
                <c:pt idx="2">
                  <c:v>4.0000000000000001E-3</c:v>
                </c:pt>
                <c:pt idx="4">
                  <c:v>8.0000000000000002E-3</c:v>
                </c:pt>
                <c:pt idx="6">
                  <c:v>1.6E-2</c:v>
                </c:pt>
                <c:pt idx="8">
                  <c:v>3.2000000000000001E-2</c:v>
                </c:pt>
                <c:pt idx="10">
                  <c:v>6.4000000000000001E-2</c:v>
                </c:pt>
                <c:pt idx="12">
                  <c:v>0.125</c:v>
                </c:pt>
                <c:pt idx="14">
                  <c:v>0.25</c:v>
                </c:pt>
                <c:pt idx="16">
                  <c:v>0.5</c:v>
                </c:pt>
                <c:pt idx="18">
                  <c:v>1</c:v>
                </c:pt>
                <c:pt idx="20">
                  <c:v>2</c:v>
                </c:pt>
                <c:pt idx="22">
                  <c:v>4</c:v>
                </c:pt>
                <c:pt idx="24">
                  <c:v>8</c:v>
                </c:pt>
                <c:pt idx="26">
                  <c:v>16</c:v>
                </c:pt>
                <c:pt idx="28">
                  <c:v>32</c:v>
                </c:pt>
                <c:pt idx="30">
                  <c:v>64</c:v>
                </c:pt>
                <c:pt idx="32">
                  <c:v>128</c:v>
                </c:pt>
                <c:pt idx="34">
                  <c:v>256</c:v>
                </c:pt>
                <c:pt idx="36">
                  <c:v>512</c:v>
                </c:pt>
              </c:numCache>
            </c:numRef>
          </c:cat>
          <c:val>
            <c:numRef>
              <c:f>'Lincopectin (12)'!$L$7:$L$43</c:f>
              <c:numCache>
                <c:formatCode>General</c:formatCode>
                <c:ptCount val="37"/>
                <c:pt idx="0">
                  <c:v>6.8640474501472319E-15</c:v>
                </c:pt>
                <c:pt idx="1">
                  <c:v>1.027368229652456E-13</c:v>
                </c:pt>
                <c:pt idx="2">
                  <c:v>1.4550303117722051E-12</c:v>
                </c:pt>
                <c:pt idx="3">
                  <c:v>1.8407928940642024E-11</c:v>
                </c:pt>
                <c:pt idx="4">
                  <c:v>2.0803343288888639E-10</c:v>
                </c:pt>
                <c:pt idx="5">
                  <c:v>2.1002207400096714E-9</c:v>
                </c:pt>
                <c:pt idx="6">
                  <c:v>1.8941246182832482E-8</c:v>
                </c:pt>
                <c:pt idx="7">
                  <c:v>1.5260615047126377E-7</c:v>
                </c:pt>
                <c:pt idx="8">
                  <c:v>1.0984071430348799E-6</c:v>
                </c:pt>
                <c:pt idx="9">
                  <c:v>7.0630169167373904E-6</c:v>
                </c:pt>
                <c:pt idx="10">
                  <c:v>4.0575164327068239E-5</c:v>
                </c:pt>
                <c:pt idx="11">
                  <c:v>2.0824797491255113E-4</c:v>
                </c:pt>
                <c:pt idx="12">
                  <c:v>9.5490196427883752E-4</c:v>
                </c:pt>
                <c:pt idx="13">
                  <c:v>3.9120196001686475E-3</c:v>
                </c:pt>
                <c:pt idx="14">
                  <c:v>1.4319039543662464E-2</c:v>
                </c:pt>
                <c:pt idx="15">
                  <c:v>4.6827762804836616E-2</c:v>
                </c:pt>
                <c:pt idx="16">
                  <c:v>0.1368280719954601</c:v>
                </c:pt>
                <c:pt idx="17">
                  <c:v>0.35721893367367608</c:v>
                </c:pt>
                <c:pt idx="18">
                  <c:v>0.8332703409999771</c:v>
                </c:pt>
                <c:pt idx="19">
                  <c:v>1.7367360151447317</c:v>
                </c:pt>
                <c:pt idx="20">
                  <c:v>3.2343115935226217</c:v>
                </c:pt>
                <c:pt idx="21">
                  <c:v>5.3818707131230683</c:v>
                </c:pt>
                <c:pt idx="22">
                  <c:v>8.0018547435712399</c:v>
                </c:pt>
                <c:pt idx="23">
                  <c:v>10.630559971673648</c:v>
                </c:pt>
                <c:pt idx="24">
                  <c:v>12.619181647597467</c:v>
                </c:pt>
                <c:pt idx="25">
                  <c:v>13.384948984804247</c:v>
                </c:pt>
                <c:pt idx="26">
                  <c:v>12.685659179671237</c:v>
                </c:pt>
                <c:pt idx="27">
                  <c:v>10.742858720693727</c:v>
                </c:pt>
                <c:pt idx="28">
                  <c:v>8.1289848952235904</c:v>
                </c:pt>
                <c:pt idx="29">
                  <c:v>5.4961797443913163</c:v>
                </c:pt>
                <c:pt idx="30">
                  <c:v>3.3204094957685393</c:v>
                </c:pt>
                <c:pt idx="31">
                  <c:v>1.7923625414639432</c:v>
                </c:pt>
                <c:pt idx="32">
                  <c:v>0.86449083350509381</c:v>
                </c:pt>
                <c:pt idx="33">
                  <c:v>0.37255598446710447</c:v>
                </c:pt>
                <c:pt idx="34">
                  <c:v>0.14345480395412391</c:v>
                </c:pt>
                <c:pt idx="35">
                  <c:v>4.9354453161098988E-2</c:v>
                </c:pt>
                <c:pt idx="36">
                  <c:v>1.517120653228287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CDF-4D9E-92B7-822630C7E5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55929120"/>
        <c:axId val="255928560"/>
      </c:lineChart>
      <c:catAx>
        <c:axId val="2559268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/>
                  <a:t>MIC </a:t>
                </a:r>
                <a:r>
                  <a:rPr lang="en-US" altLang="zh-TW" sz="1050" b="0" i="0" u="none" strike="noStrike" baseline="0">
                    <a:effectLst/>
                  </a:rPr>
                  <a:t>(µg/mL) </a:t>
                </a:r>
                <a:endParaRPr lang="en-I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5928000"/>
        <c:crosses val="autoZero"/>
        <c:auto val="1"/>
        <c:lblAlgn val="ctr"/>
        <c:lblOffset val="100"/>
        <c:noMultiLvlLbl val="0"/>
      </c:catAx>
      <c:valAx>
        <c:axId val="255928000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/>
                  <a:t>Frequenc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5926880"/>
        <c:crosses val="autoZero"/>
        <c:crossBetween val="between"/>
      </c:valAx>
      <c:valAx>
        <c:axId val="255928560"/>
        <c:scaling>
          <c:orientation val="minMax"/>
          <c:max val="40"/>
        </c:scaling>
        <c:delete val="1"/>
        <c:axPos val="r"/>
        <c:numFmt formatCode="General" sourceLinked="1"/>
        <c:majorTickMark val="out"/>
        <c:minorTickMark val="none"/>
        <c:tickLblPos val="nextTo"/>
        <c:crossAx val="255929120"/>
        <c:crosses val="max"/>
        <c:crossBetween val="between"/>
      </c:valAx>
      <c:catAx>
        <c:axId val="25592912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5592856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50"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Spectinomycin!$G$2</c:f>
          <c:strCache>
            <c:ptCount val="1"/>
            <c:pt idx="0">
              <c:v> Spectinomycin</c:v>
            </c:pt>
          </c:strCache>
        </c:strRef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6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2"/>
          <c:order val="1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numRef>
              <c:f>Spectinomycin!$K$7:$K$43</c:f>
              <c:numCache>
                <c:formatCode>General</c:formatCode>
                <c:ptCount val="37"/>
                <c:pt idx="0">
                  <c:v>2E-3</c:v>
                </c:pt>
                <c:pt idx="2">
                  <c:v>4.0000000000000001E-3</c:v>
                </c:pt>
                <c:pt idx="4">
                  <c:v>8.0000000000000002E-3</c:v>
                </c:pt>
                <c:pt idx="6">
                  <c:v>1.6E-2</c:v>
                </c:pt>
                <c:pt idx="8">
                  <c:v>3.2000000000000001E-2</c:v>
                </c:pt>
                <c:pt idx="10">
                  <c:v>6.4000000000000001E-2</c:v>
                </c:pt>
                <c:pt idx="12">
                  <c:v>0.125</c:v>
                </c:pt>
                <c:pt idx="14">
                  <c:v>0.25</c:v>
                </c:pt>
                <c:pt idx="16">
                  <c:v>0.5</c:v>
                </c:pt>
                <c:pt idx="18">
                  <c:v>1</c:v>
                </c:pt>
                <c:pt idx="20">
                  <c:v>2</c:v>
                </c:pt>
                <c:pt idx="22">
                  <c:v>4</c:v>
                </c:pt>
                <c:pt idx="24">
                  <c:v>8</c:v>
                </c:pt>
                <c:pt idx="26">
                  <c:v>16</c:v>
                </c:pt>
                <c:pt idx="28">
                  <c:v>32</c:v>
                </c:pt>
                <c:pt idx="30">
                  <c:v>64</c:v>
                </c:pt>
                <c:pt idx="32">
                  <c:v>128</c:v>
                </c:pt>
                <c:pt idx="34">
                  <c:v>256</c:v>
                </c:pt>
                <c:pt idx="36">
                  <c:v>512</c:v>
                </c:pt>
              </c:numCache>
            </c:numRef>
          </c:cat>
          <c:val>
            <c:numRef>
              <c:f>Spectinomycin!$M$7:$M$43</c:f>
              <c:numCache>
                <c:formatCode>General</c:formatCode>
                <c:ptCount val="37"/>
                <c:pt idx="0">
                  <c:v>0</c:v>
                </c:pt>
                <c:pt idx="2">
                  <c:v>0</c:v>
                </c:pt>
                <c:pt idx="4">
                  <c:v>0</c:v>
                </c:pt>
                <c:pt idx="6">
                  <c:v>0</c:v>
                </c:pt>
                <c:pt idx="8">
                  <c:v>0</c:v>
                </c:pt>
                <c:pt idx="10">
                  <c:v>0</c:v>
                </c:pt>
                <c:pt idx="12">
                  <c:v>0</c:v>
                </c:pt>
                <c:pt idx="14">
                  <c:v>0</c:v>
                </c:pt>
                <c:pt idx="16">
                  <c:v>0</c:v>
                </c:pt>
                <c:pt idx="18">
                  <c:v>0</c:v>
                </c:pt>
                <c:pt idx="20">
                  <c:v>0</c:v>
                </c:pt>
                <c:pt idx="22">
                  <c:v>4.838709677419355</c:v>
                </c:pt>
                <c:pt idx="24">
                  <c:v>16.129032258064516</c:v>
                </c:pt>
                <c:pt idx="26">
                  <c:v>16.129032258064516</c:v>
                </c:pt>
                <c:pt idx="28">
                  <c:v>6.4516129032258061</c:v>
                </c:pt>
                <c:pt idx="30">
                  <c:v>11.29032258064516</c:v>
                </c:pt>
                <c:pt idx="32">
                  <c:v>24.193548387096776</c:v>
                </c:pt>
                <c:pt idx="34">
                  <c:v>29.032258064516132</c:v>
                </c:pt>
                <c:pt idx="36">
                  <c:v>140.322580645161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866-46BA-AE62-083B22C542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55926880"/>
        <c:axId val="255928000"/>
      </c:barChart>
      <c:lineChart>
        <c:grouping val="standard"/>
        <c:varyColors val="0"/>
        <c:ser>
          <c:idx val="1"/>
          <c:order val="0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pectinomycin!$K$7:$K$43</c:f>
              <c:numCache>
                <c:formatCode>General</c:formatCode>
                <c:ptCount val="37"/>
                <c:pt idx="0">
                  <c:v>2E-3</c:v>
                </c:pt>
                <c:pt idx="2">
                  <c:v>4.0000000000000001E-3</c:v>
                </c:pt>
                <c:pt idx="4">
                  <c:v>8.0000000000000002E-3</c:v>
                </c:pt>
                <c:pt idx="6">
                  <c:v>1.6E-2</c:v>
                </c:pt>
                <c:pt idx="8">
                  <c:v>3.2000000000000001E-2</c:v>
                </c:pt>
                <c:pt idx="10">
                  <c:v>6.4000000000000001E-2</c:v>
                </c:pt>
                <c:pt idx="12">
                  <c:v>0.125</c:v>
                </c:pt>
                <c:pt idx="14">
                  <c:v>0.25</c:v>
                </c:pt>
                <c:pt idx="16">
                  <c:v>0.5</c:v>
                </c:pt>
                <c:pt idx="18">
                  <c:v>1</c:v>
                </c:pt>
                <c:pt idx="20">
                  <c:v>2</c:v>
                </c:pt>
                <c:pt idx="22">
                  <c:v>4</c:v>
                </c:pt>
                <c:pt idx="24">
                  <c:v>8</c:v>
                </c:pt>
                <c:pt idx="26">
                  <c:v>16</c:v>
                </c:pt>
                <c:pt idx="28">
                  <c:v>32</c:v>
                </c:pt>
                <c:pt idx="30">
                  <c:v>64</c:v>
                </c:pt>
                <c:pt idx="32">
                  <c:v>128</c:v>
                </c:pt>
                <c:pt idx="34">
                  <c:v>256</c:v>
                </c:pt>
                <c:pt idx="36">
                  <c:v>512</c:v>
                </c:pt>
              </c:numCache>
            </c:numRef>
          </c:cat>
          <c:val>
            <c:numRef>
              <c:f>Spectinomycin!$L$7:$L$43</c:f>
              <c:numCache>
                <c:formatCode>General</c:formatCode>
                <c:ptCount val="37"/>
                <c:pt idx="0">
                  <c:v>7.46553281924705E-30</c:v>
                </c:pt>
                <c:pt idx="1">
                  <c:v>1.6286299494057567E-27</c:v>
                </c:pt>
                <c:pt idx="2">
                  <c:v>2.8711589701863755E-25</c:v>
                </c:pt>
                <c:pt idx="3">
                  <c:v>4.0757236936170753E-23</c:v>
                </c:pt>
                <c:pt idx="4">
                  <c:v>4.6591358035772203E-21</c:v>
                </c:pt>
                <c:pt idx="5">
                  <c:v>4.2894540673240825E-19</c:v>
                </c:pt>
                <c:pt idx="6">
                  <c:v>3.1808265212604057E-17</c:v>
                </c:pt>
                <c:pt idx="7">
                  <c:v>1.9000583333665151E-15</c:v>
                </c:pt>
                <c:pt idx="8">
                  <c:v>9.1439293453184567E-14</c:v>
                </c:pt>
                <c:pt idx="9">
                  <c:v>3.5456016020579687E-12</c:v>
                </c:pt>
                <c:pt idx="10">
                  <c:v>1.1078789593405684E-10</c:v>
                </c:pt>
                <c:pt idx="11">
                  <c:v>2.7899466056459263E-9</c:v>
                </c:pt>
                <c:pt idx="12">
                  <c:v>5.6631485781391737E-8</c:v>
                </c:pt>
                <c:pt idx="13">
                  <c:v>9.2669490962550854E-7</c:v>
                </c:pt>
                <c:pt idx="14">
                  <c:v>1.2226189136650551E-5</c:v>
                </c:pt>
                <c:pt idx="15">
                  <c:v>1.3007073911276384E-4</c:v>
                </c:pt>
                <c:pt idx="16">
                  <c:v>1.1159896480681295E-3</c:v>
                </c:pt>
                <c:pt idx="17">
                  <c:v>7.7230560315181829E-3</c:v>
                </c:pt>
                <c:pt idx="18">
                  <c:v>4.3114245056838897E-2</c:v>
                </c:pt>
                <c:pt idx="19">
                  <c:v>0.19418066008020721</c:v>
                </c:pt>
                <c:pt idx="20">
                  <c:v>0.70565397793685247</c:v>
                </c:pt>
                <c:pt idx="21">
                  <c:v>2.0692859025124513</c:v>
                </c:pt>
                <c:pt idx="22">
                  <c:v>4.8969846539564372</c:v>
                </c:pt>
                <c:pt idx="23">
                  <c:v>9.3529122257618038</c:v>
                </c:pt>
                <c:pt idx="24">
                  <c:v>14.417774490656887</c:v>
                </c:pt>
                <c:pt idx="25">
                  <c:v>17.939022968501067</c:v>
                </c:pt>
                <c:pt idx="26">
                  <c:v>18.015929261505999</c:v>
                </c:pt>
                <c:pt idx="27">
                  <c:v>14.604007065178381</c:v>
                </c:pt>
                <c:pt idx="28">
                  <c:v>9.5551402226028195</c:v>
                </c:pt>
                <c:pt idx="29">
                  <c:v>5.0458708590615187</c:v>
                </c:pt>
                <c:pt idx="30">
                  <c:v>2.1505331434949482</c:v>
                </c:pt>
                <c:pt idx="31">
                  <c:v>0.73966833200586057</c:v>
                </c:pt>
                <c:pt idx="32">
                  <c:v>0.20529216301677922</c:v>
                </c:pt>
                <c:pt idx="33">
                  <c:v>4.5973771662799479E-2</c:v>
                </c:pt>
                <c:pt idx="34">
                  <c:v>8.3062203079631303E-3</c:v>
                </c:pt>
                <c:pt idx="35">
                  <c:v>1.2106021477165108E-3</c:v>
                </c:pt>
                <c:pt idx="36">
                  <c:v>1.4231481296755888E-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866-46BA-AE62-083B22C542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55929120"/>
        <c:axId val="255928560"/>
      </c:lineChart>
      <c:catAx>
        <c:axId val="2559268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/>
                  <a:t>MIC </a:t>
                </a:r>
                <a:r>
                  <a:rPr lang="en-US" altLang="zh-TW" sz="1050" b="0" i="0" u="none" strike="noStrike" baseline="0">
                    <a:effectLst/>
                  </a:rPr>
                  <a:t>(µg/mL) </a:t>
                </a:r>
                <a:endParaRPr lang="en-I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5928000"/>
        <c:crosses val="autoZero"/>
        <c:auto val="1"/>
        <c:lblAlgn val="ctr"/>
        <c:lblOffset val="100"/>
        <c:noMultiLvlLbl val="0"/>
      </c:catAx>
      <c:valAx>
        <c:axId val="255928000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/>
                  <a:t>Frequenc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5926880"/>
        <c:crosses val="autoZero"/>
        <c:crossBetween val="between"/>
      </c:valAx>
      <c:valAx>
        <c:axId val="255928560"/>
        <c:scaling>
          <c:orientation val="minMax"/>
          <c:max val="40"/>
        </c:scaling>
        <c:delete val="1"/>
        <c:axPos val="r"/>
        <c:numFmt formatCode="General" sourceLinked="1"/>
        <c:majorTickMark val="out"/>
        <c:minorTickMark val="none"/>
        <c:tickLblPos val="nextTo"/>
        <c:crossAx val="255929120"/>
        <c:crosses val="max"/>
        <c:crossBetween val="between"/>
      </c:valAx>
      <c:catAx>
        <c:axId val="25592912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5592856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50"/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Tiamulin!$G$2</c:f>
          <c:strCache>
            <c:ptCount val="1"/>
            <c:pt idx="0">
              <c:v> Tiamulin</c:v>
            </c:pt>
          </c:strCache>
        </c:strRef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6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2"/>
          <c:order val="1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numRef>
              <c:f>Tiamulin!$K$7:$K$43</c:f>
              <c:numCache>
                <c:formatCode>General</c:formatCode>
                <c:ptCount val="37"/>
                <c:pt idx="0">
                  <c:v>2E-3</c:v>
                </c:pt>
                <c:pt idx="2">
                  <c:v>4.0000000000000001E-3</c:v>
                </c:pt>
                <c:pt idx="4">
                  <c:v>8.0000000000000002E-3</c:v>
                </c:pt>
                <c:pt idx="6">
                  <c:v>1.6E-2</c:v>
                </c:pt>
                <c:pt idx="8">
                  <c:v>3.2000000000000001E-2</c:v>
                </c:pt>
                <c:pt idx="10">
                  <c:v>6.4000000000000001E-2</c:v>
                </c:pt>
                <c:pt idx="12">
                  <c:v>0.125</c:v>
                </c:pt>
                <c:pt idx="14">
                  <c:v>0.25</c:v>
                </c:pt>
                <c:pt idx="16">
                  <c:v>0.5</c:v>
                </c:pt>
                <c:pt idx="18">
                  <c:v>1</c:v>
                </c:pt>
                <c:pt idx="20">
                  <c:v>2</c:v>
                </c:pt>
                <c:pt idx="22">
                  <c:v>4</c:v>
                </c:pt>
                <c:pt idx="24">
                  <c:v>8</c:v>
                </c:pt>
                <c:pt idx="26">
                  <c:v>16</c:v>
                </c:pt>
                <c:pt idx="28">
                  <c:v>32</c:v>
                </c:pt>
                <c:pt idx="30">
                  <c:v>64</c:v>
                </c:pt>
                <c:pt idx="32">
                  <c:v>128</c:v>
                </c:pt>
                <c:pt idx="34">
                  <c:v>256</c:v>
                </c:pt>
                <c:pt idx="36">
                  <c:v>512</c:v>
                </c:pt>
              </c:numCache>
            </c:numRef>
          </c:cat>
          <c:val>
            <c:numRef>
              <c:f>Tiamulin!$M$7:$M$43</c:f>
              <c:numCache>
                <c:formatCode>General</c:formatCode>
                <c:ptCount val="37"/>
                <c:pt idx="0">
                  <c:v>0</c:v>
                </c:pt>
                <c:pt idx="2">
                  <c:v>0</c:v>
                </c:pt>
                <c:pt idx="4">
                  <c:v>0</c:v>
                </c:pt>
                <c:pt idx="6">
                  <c:v>0</c:v>
                </c:pt>
                <c:pt idx="8">
                  <c:v>0</c:v>
                </c:pt>
                <c:pt idx="10">
                  <c:v>0</c:v>
                </c:pt>
                <c:pt idx="12">
                  <c:v>0</c:v>
                </c:pt>
                <c:pt idx="14">
                  <c:v>0</c:v>
                </c:pt>
                <c:pt idx="16">
                  <c:v>0</c:v>
                </c:pt>
                <c:pt idx="18">
                  <c:v>3.4782608695652173</c:v>
                </c:pt>
                <c:pt idx="20">
                  <c:v>8.695652173913043</c:v>
                </c:pt>
                <c:pt idx="22">
                  <c:v>13.043478260869565</c:v>
                </c:pt>
                <c:pt idx="24">
                  <c:v>11.304347826086957</c:v>
                </c:pt>
                <c:pt idx="26">
                  <c:v>9.5652173913043477</c:v>
                </c:pt>
                <c:pt idx="28">
                  <c:v>7.3913043478260869</c:v>
                </c:pt>
                <c:pt idx="30">
                  <c:v>4.3478260869565215</c:v>
                </c:pt>
                <c:pt idx="32">
                  <c:v>2.1739130434782608</c:v>
                </c:pt>
                <c:pt idx="34">
                  <c:v>1.7391304347826086</c:v>
                </c:pt>
                <c:pt idx="36">
                  <c:v>5.21739130434782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24D-4B99-A099-5AED135512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55926880"/>
        <c:axId val="255928000"/>
      </c:barChart>
      <c:lineChart>
        <c:grouping val="standard"/>
        <c:varyColors val="0"/>
        <c:ser>
          <c:idx val="1"/>
          <c:order val="0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Tiamulin!$K$7:$K$43</c:f>
              <c:numCache>
                <c:formatCode>General</c:formatCode>
                <c:ptCount val="37"/>
                <c:pt idx="0">
                  <c:v>2E-3</c:v>
                </c:pt>
                <c:pt idx="2">
                  <c:v>4.0000000000000001E-3</c:v>
                </c:pt>
                <c:pt idx="4">
                  <c:v>8.0000000000000002E-3</c:v>
                </c:pt>
                <c:pt idx="6">
                  <c:v>1.6E-2</c:v>
                </c:pt>
                <c:pt idx="8">
                  <c:v>3.2000000000000001E-2</c:v>
                </c:pt>
                <c:pt idx="10">
                  <c:v>6.4000000000000001E-2</c:v>
                </c:pt>
                <c:pt idx="12">
                  <c:v>0.125</c:v>
                </c:pt>
                <c:pt idx="14">
                  <c:v>0.25</c:v>
                </c:pt>
                <c:pt idx="16">
                  <c:v>0.5</c:v>
                </c:pt>
                <c:pt idx="18">
                  <c:v>1</c:v>
                </c:pt>
                <c:pt idx="20">
                  <c:v>2</c:v>
                </c:pt>
                <c:pt idx="22">
                  <c:v>4</c:v>
                </c:pt>
                <c:pt idx="24">
                  <c:v>8</c:v>
                </c:pt>
                <c:pt idx="26">
                  <c:v>16</c:v>
                </c:pt>
                <c:pt idx="28">
                  <c:v>32</c:v>
                </c:pt>
                <c:pt idx="30">
                  <c:v>64</c:v>
                </c:pt>
                <c:pt idx="32">
                  <c:v>128</c:v>
                </c:pt>
                <c:pt idx="34">
                  <c:v>256</c:v>
                </c:pt>
                <c:pt idx="36">
                  <c:v>512</c:v>
                </c:pt>
              </c:numCache>
            </c:numRef>
          </c:cat>
          <c:val>
            <c:numRef>
              <c:f>Tiamulin!$L$7:$L$43</c:f>
              <c:numCache>
                <c:formatCode>General</c:formatCode>
                <c:ptCount val="37"/>
                <c:pt idx="0">
                  <c:v>8.6604540029257571E-14</c:v>
                </c:pt>
                <c:pt idx="1">
                  <c:v>1.3394653733569488E-12</c:v>
                </c:pt>
                <c:pt idx="2">
                  <c:v>1.932696351836943E-11</c:v>
                </c:pt>
                <c:pt idx="3">
                  <c:v>2.4620356547798962E-10</c:v>
                </c:pt>
                <c:pt idx="4">
                  <c:v>2.7690758866020452E-9</c:v>
                </c:pt>
                <c:pt idx="5">
                  <c:v>2.7497697875317775E-8</c:v>
                </c:pt>
                <c:pt idx="6">
                  <c:v>2.4109588229152095E-7</c:v>
                </c:pt>
                <c:pt idx="7">
                  <c:v>1.8664917384787264E-6</c:v>
                </c:pt>
                <c:pt idx="8">
                  <c:v>1.2758975029394448E-5</c:v>
                </c:pt>
                <c:pt idx="9">
                  <c:v>7.7013927934169746E-5</c:v>
                </c:pt>
                <c:pt idx="10">
                  <c:v>4.1048428336783389E-4</c:v>
                </c:pt>
                <c:pt idx="11">
                  <c:v>1.9320002530715636E-3</c:v>
                </c:pt>
                <c:pt idx="12">
                  <c:v>8.0299045430768136E-3</c:v>
                </c:pt>
                <c:pt idx="13">
                  <c:v>2.9472353693656372E-2</c:v>
                </c:pt>
                <c:pt idx="14">
                  <c:v>9.5527545763397947E-2</c:v>
                </c:pt>
                <c:pt idx="15">
                  <c:v>0.27343827757031547</c:v>
                </c:pt>
                <c:pt idx="16">
                  <c:v>0.69121597662030843</c:v>
                </c:pt>
                <c:pt idx="17">
                  <c:v>1.5431145946858345</c:v>
                </c:pt>
                <c:pt idx="18">
                  <c:v>3.0424117532865909</c:v>
                </c:pt>
                <c:pt idx="19">
                  <c:v>5.2975842732857599</c:v>
                </c:pt>
                <c:pt idx="20">
                  <c:v>8.1466994573130656</c:v>
                </c:pt>
                <c:pt idx="21">
                  <c:v>11.064517511073301</c:v>
                </c:pt>
                <c:pt idx="22">
                  <c:v>13.271878604327403</c:v>
                </c:pt>
                <c:pt idx="23">
                  <c:v>14.059916808133154</c:v>
                </c:pt>
                <c:pt idx="24">
                  <c:v>13.15479072391863</c:v>
                </c:pt>
                <c:pt idx="25">
                  <c:v>10.870149142320773</c:v>
                </c:pt>
                <c:pt idx="26">
                  <c:v>7.9329747292234192</c:v>
                </c:pt>
                <c:pt idx="27">
                  <c:v>5.1130897486444171</c:v>
                </c:pt>
                <c:pt idx="28">
                  <c:v>2.9105458784297822</c:v>
                </c:pt>
                <c:pt idx="29">
                  <c:v>1.4632052431035825</c:v>
                </c:pt>
                <c:pt idx="30">
                  <c:v>0.64963749783194524</c:v>
                </c:pt>
                <c:pt idx="31">
                  <c:v>0.25472200053395788</c:v>
                </c:pt>
                <c:pt idx="32">
                  <c:v>8.8203359992744534E-2</c:v>
                </c:pt>
                <c:pt idx="33">
                  <c:v>2.697243625059409E-2</c:v>
                </c:pt>
                <c:pt idx="34">
                  <c:v>7.283900803634058E-3</c:v>
                </c:pt>
                <c:pt idx="35">
                  <c:v>1.7370347350720294E-3</c:v>
                </c:pt>
                <c:pt idx="36">
                  <c:v>3.6580101228089745E-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24D-4B99-A099-5AED135512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55929120"/>
        <c:axId val="255928560"/>
      </c:lineChart>
      <c:catAx>
        <c:axId val="2559268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/>
                  <a:t>MIC </a:t>
                </a:r>
                <a:r>
                  <a:rPr lang="en-US" altLang="zh-TW" sz="1050" b="0" i="0" u="none" strike="noStrike" baseline="0">
                    <a:effectLst/>
                  </a:rPr>
                  <a:t>(µg/mL) </a:t>
                </a:r>
                <a:endParaRPr lang="en-I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5928000"/>
        <c:crosses val="autoZero"/>
        <c:auto val="1"/>
        <c:lblAlgn val="ctr"/>
        <c:lblOffset val="100"/>
        <c:noMultiLvlLbl val="0"/>
      </c:catAx>
      <c:valAx>
        <c:axId val="255928000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/>
                  <a:t>Frequenc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5926880"/>
        <c:crosses val="autoZero"/>
        <c:crossBetween val="between"/>
      </c:valAx>
      <c:valAx>
        <c:axId val="255928560"/>
        <c:scaling>
          <c:orientation val="minMax"/>
          <c:max val="40"/>
        </c:scaling>
        <c:delete val="1"/>
        <c:axPos val="r"/>
        <c:numFmt formatCode="General" sourceLinked="1"/>
        <c:majorTickMark val="out"/>
        <c:minorTickMark val="none"/>
        <c:tickLblPos val="nextTo"/>
        <c:crossAx val="255929120"/>
        <c:crosses val="max"/>
        <c:crossBetween val="between"/>
      </c:valAx>
      <c:catAx>
        <c:axId val="25592912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5592856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50"/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Tilmicosin!$G$2</c:f>
          <c:strCache>
            <c:ptCount val="1"/>
            <c:pt idx="0">
              <c:v> Tilmicosin</c:v>
            </c:pt>
          </c:strCache>
        </c:strRef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6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2"/>
          <c:order val="1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numRef>
              <c:f>Tilmicosin!$K$7:$K$43</c:f>
              <c:numCache>
                <c:formatCode>General</c:formatCode>
                <c:ptCount val="37"/>
                <c:pt idx="0">
                  <c:v>2E-3</c:v>
                </c:pt>
                <c:pt idx="2">
                  <c:v>4.0000000000000001E-3</c:v>
                </c:pt>
                <c:pt idx="4">
                  <c:v>8.0000000000000002E-3</c:v>
                </c:pt>
                <c:pt idx="6">
                  <c:v>1.6E-2</c:v>
                </c:pt>
                <c:pt idx="8">
                  <c:v>3.2000000000000001E-2</c:v>
                </c:pt>
                <c:pt idx="10">
                  <c:v>6.4000000000000001E-2</c:v>
                </c:pt>
                <c:pt idx="12">
                  <c:v>0.125</c:v>
                </c:pt>
                <c:pt idx="14">
                  <c:v>0.25</c:v>
                </c:pt>
                <c:pt idx="16">
                  <c:v>0.5</c:v>
                </c:pt>
                <c:pt idx="18">
                  <c:v>1</c:v>
                </c:pt>
                <c:pt idx="20">
                  <c:v>2</c:v>
                </c:pt>
                <c:pt idx="22">
                  <c:v>4</c:v>
                </c:pt>
                <c:pt idx="24">
                  <c:v>8</c:v>
                </c:pt>
                <c:pt idx="26">
                  <c:v>16</c:v>
                </c:pt>
                <c:pt idx="28">
                  <c:v>32</c:v>
                </c:pt>
                <c:pt idx="30">
                  <c:v>64</c:v>
                </c:pt>
                <c:pt idx="32">
                  <c:v>128</c:v>
                </c:pt>
                <c:pt idx="34">
                  <c:v>256</c:v>
                </c:pt>
                <c:pt idx="36">
                  <c:v>512</c:v>
                </c:pt>
              </c:numCache>
            </c:numRef>
          </c:cat>
          <c:val>
            <c:numRef>
              <c:f>Tilmicosin!$M$7:$M$43</c:f>
              <c:numCache>
                <c:formatCode>General</c:formatCode>
                <c:ptCount val="37"/>
                <c:pt idx="0">
                  <c:v>0</c:v>
                </c:pt>
                <c:pt idx="2">
                  <c:v>0</c:v>
                </c:pt>
                <c:pt idx="4">
                  <c:v>0</c:v>
                </c:pt>
                <c:pt idx="6">
                  <c:v>0</c:v>
                </c:pt>
                <c:pt idx="8">
                  <c:v>0</c:v>
                </c:pt>
                <c:pt idx="10">
                  <c:v>0</c:v>
                </c:pt>
                <c:pt idx="12">
                  <c:v>0</c:v>
                </c:pt>
                <c:pt idx="14">
                  <c:v>0.22935779816513763</c:v>
                </c:pt>
                <c:pt idx="16">
                  <c:v>1.6055045871559634</c:v>
                </c:pt>
                <c:pt idx="18">
                  <c:v>0.91743119266055051</c:v>
                </c:pt>
                <c:pt idx="20">
                  <c:v>1.6055045871559634</c:v>
                </c:pt>
                <c:pt idx="22">
                  <c:v>1.1467889908256881</c:v>
                </c:pt>
                <c:pt idx="24">
                  <c:v>1.1467889908256881</c:v>
                </c:pt>
                <c:pt idx="26">
                  <c:v>3.669724770642202</c:v>
                </c:pt>
                <c:pt idx="28">
                  <c:v>4.8165137614678901</c:v>
                </c:pt>
                <c:pt idx="30">
                  <c:v>6.4220183486238538</c:v>
                </c:pt>
                <c:pt idx="32">
                  <c:v>13.761467889908257</c:v>
                </c:pt>
                <c:pt idx="34">
                  <c:v>0</c:v>
                </c:pt>
                <c:pt idx="3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F00-4151-879A-D254CCDAE3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55926880"/>
        <c:axId val="255928000"/>
      </c:barChart>
      <c:lineChart>
        <c:grouping val="standard"/>
        <c:varyColors val="0"/>
        <c:ser>
          <c:idx val="1"/>
          <c:order val="0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Tilmicosin!$K$7:$K$43</c:f>
              <c:numCache>
                <c:formatCode>General</c:formatCode>
                <c:ptCount val="37"/>
                <c:pt idx="0">
                  <c:v>2E-3</c:v>
                </c:pt>
                <c:pt idx="2">
                  <c:v>4.0000000000000001E-3</c:v>
                </c:pt>
                <c:pt idx="4">
                  <c:v>8.0000000000000002E-3</c:v>
                </c:pt>
                <c:pt idx="6">
                  <c:v>1.6E-2</c:v>
                </c:pt>
                <c:pt idx="8">
                  <c:v>3.2000000000000001E-2</c:v>
                </c:pt>
                <c:pt idx="10">
                  <c:v>6.4000000000000001E-2</c:v>
                </c:pt>
                <c:pt idx="12">
                  <c:v>0.125</c:v>
                </c:pt>
                <c:pt idx="14">
                  <c:v>0.25</c:v>
                </c:pt>
                <c:pt idx="16">
                  <c:v>0.5</c:v>
                </c:pt>
                <c:pt idx="18">
                  <c:v>1</c:v>
                </c:pt>
                <c:pt idx="20">
                  <c:v>2</c:v>
                </c:pt>
                <c:pt idx="22">
                  <c:v>4</c:v>
                </c:pt>
                <c:pt idx="24">
                  <c:v>8</c:v>
                </c:pt>
                <c:pt idx="26">
                  <c:v>16</c:v>
                </c:pt>
                <c:pt idx="28">
                  <c:v>32</c:v>
                </c:pt>
                <c:pt idx="30">
                  <c:v>64</c:v>
                </c:pt>
                <c:pt idx="32">
                  <c:v>128</c:v>
                </c:pt>
                <c:pt idx="34">
                  <c:v>256</c:v>
                </c:pt>
                <c:pt idx="36">
                  <c:v>512</c:v>
                </c:pt>
              </c:numCache>
            </c:numRef>
          </c:cat>
          <c:val>
            <c:numRef>
              <c:f>Tilmicosin!$L$7:$L$43</c:f>
              <c:numCache>
                <c:formatCode>General</c:formatCode>
                <c:ptCount val="37"/>
                <c:pt idx="0">
                  <c:v>2.4968339239170769E-3</c:v>
                </c:pt>
                <c:pt idx="1">
                  <c:v>1.776509425376011E-3</c:v>
                </c:pt>
                <c:pt idx="2">
                  <c:v>2.9283714544366328E-3</c:v>
                </c:pt>
                <c:pt idx="3">
                  <c:v>4.7494793100191449E-3</c:v>
                </c:pt>
                <c:pt idx="4">
                  <c:v>7.5792639106194689E-3</c:v>
                </c:pt>
                <c:pt idx="5">
                  <c:v>1.1900611014405964E-2</c:v>
                </c:pt>
                <c:pt idx="6">
                  <c:v>1.8385383721556986E-2</c:v>
                </c:pt>
                <c:pt idx="7">
                  <c:v>2.7947138778777369E-2</c:v>
                </c:pt>
                <c:pt idx="8">
                  <c:v>4.1798743386992465E-2</c:v>
                </c:pt>
                <c:pt idx="9">
                  <c:v>6.1510651477757347E-2</c:v>
                </c:pt>
                <c:pt idx="10">
                  <c:v>8.9063275047449819E-2</c:v>
                </c:pt>
                <c:pt idx="11">
                  <c:v>0.12688440105217028</c:v>
                </c:pt>
                <c:pt idx="12">
                  <c:v>0.17786031249845713</c:v>
                </c:pt>
                <c:pt idx="13">
                  <c:v>0.24530766432409165</c:v>
                </c:pt>
                <c:pt idx="14">
                  <c:v>0.33289282752208998</c:v>
                </c:pt>
                <c:pt idx="15">
                  <c:v>0.44448695282710665</c:v>
                </c:pt>
                <c:pt idx="16">
                  <c:v>0.58394892110525498</c:v>
                </c:pt>
                <c:pt idx="17">
                  <c:v>0.75483489848648877</c:v>
                </c:pt>
                <c:pt idx="18">
                  <c:v>0.96004226470125453</c:v>
                </c:pt>
                <c:pt idx="19">
                  <c:v>1.2014065901993027</c:v>
                </c:pt>
                <c:pt idx="20">
                  <c:v>1.4792819078631052</c:v>
                </c:pt>
                <c:pt idx="21">
                  <c:v>1.792145076222569</c:v>
                </c:pt>
                <c:pt idx="22">
                  <c:v>2.1362725787123562</c:v>
                </c:pt>
                <c:pt idx="23">
                  <c:v>2.5055406661819548</c:v>
                </c:pt>
                <c:pt idx="24">
                  <c:v>2.8913957345464314</c:v>
                </c:pt>
                <c:pt idx="25">
                  <c:v>3.2830304307408853</c:v>
                </c:pt>
                <c:pt idx="26">
                  <c:v>3.6677825056193964</c:v>
                </c:pt>
                <c:pt idx="27">
                  <c:v>4.0317494653517496</c:v>
                </c:pt>
                <c:pt idx="28">
                  <c:v>4.3605854034367617</c:v>
                </c:pt>
                <c:pt idx="29">
                  <c:v>4.6404206947794009</c:v>
                </c:pt>
                <c:pt idx="30">
                  <c:v>4.8588245000026014</c:v>
                </c:pt>
                <c:pt idx="31">
                  <c:v>5.0057178957561232</c:v>
                </c:pt>
                <c:pt idx="32">
                  <c:v>5.0741444836644671</c:v>
                </c:pt>
                <c:pt idx="33">
                  <c:v>5.0608164818554791</c:v>
                </c:pt>
                <c:pt idx="34">
                  <c:v>4.9663766049546032</c:v>
                </c:pt>
                <c:pt idx="35">
                  <c:v>4.7953466849824933</c:v>
                </c:pt>
                <c:pt idx="36">
                  <c:v>4.55576875264128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F00-4151-879A-D254CCDAE3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55929120"/>
        <c:axId val="255928560"/>
      </c:lineChart>
      <c:catAx>
        <c:axId val="2559268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/>
                  <a:t>MIC </a:t>
                </a:r>
                <a:r>
                  <a:rPr lang="en-US" altLang="zh-TW" sz="1050" b="0" i="0" u="none" strike="noStrike" baseline="0">
                    <a:effectLst/>
                  </a:rPr>
                  <a:t>(µg/mL) </a:t>
                </a:r>
                <a:endParaRPr lang="en-I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5928000"/>
        <c:crosses val="autoZero"/>
        <c:auto val="1"/>
        <c:lblAlgn val="ctr"/>
        <c:lblOffset val="100"/>
        <c:noMultiLvlLbl val="0"/>
      </c:catAx>
      <c:valAx>
        <c:axId val="255928000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/>
                  <a:t>Frequenc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5926880"/>
        <c:crosses val="autoZero"/>
        <c:crossBetween val="between"/>
      </c:valAx>
      <c:valAx>
        <c:axId val="255928560"/>
        <c:scaling>
          <c:orientation val="minMax"/>
          <c:max val="40"/>
        </c:scaling>
        <c:delete val="1"/>
        <c:axPos val="r"/>
        <c:numFmt formatCode="General" sourceLinked="1"/>
        <c:majorTickMark val="out"/>
        <c:minorTickMark val="none"/>
        <c:tickLblPos val="nextTo"/>
        <c:crossAx val="255929120"/>
        <c:crosses val="max"/>
        <c:crossBetween val="between"/>
      </c:valAx>
      <c:catAx>
        <c:axId val="25592912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5592856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50"/>
      </a:pPr>
      <a:endParaRPr lang="en-US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Tylosin!$G$2</c:f>
          <c:strCache>
            <c:ptCount val="1"/>
            <c:pt idx="0">
              <c:v> Tylosin</c:v>
            </c:pt>
          </c:strCache>
        </c:strRef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6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2"/>
          <c:order val="1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numRef>
              <c:f>Tylosin!$K$7:$K$43</c:f>
              <c:numCache>
                <c:formatCode>General</c:formatCode>
                <c:ptCount val="37"/>
                <c:pt idx="0">
                  <c:v>2E-3</c:v>
                </c:pt>
                <c:pt idx="2">
                  <c:v>4.0000000000000001E-3</c:v>
                </c:pt>
                <c:pt idx="4">
                  <c:v>8.0000000000000002E-3</c:v>
                </c:pt>
                <c:pt idx="6">
                  <c:v>1.6E-2</c:v>
                </c:pt>
                <c:pt idx="8">
                  <c:v>3.2000000000000001E-2</c:v>
                </c:pt>
                <c:pt idx="10">
                  <c:v>6.4000000000000001E-2</c:v>
                </c:pt>
                <c:pt idx="12">
                  <c:v>0.125</c:v>
                </c:pt>
                <c:pt idx="14">
                  <c:v>0.25</c:v>
                </c:pt>
                <c:pt idx="16">
                  <c:v>0.5</c:v>
                </c:pt>
                <c:pt idx="18">
                  <c:v>1</c:v>
                </c:pt>
                <c:pt idx="20">
                  <c:v>2</c:v>
                </c:pt>
                <c:pt idx="22">
                  <c:v>4</c:v>
                </c:pt>
                <c:pt idx="24">
                  <c:v>8</c:v>
                </c:pt>
                <c:pt idx="26">
                  <c:v>16</c:v>
                </c:pt>
                <c:pt idx="28">
                  <c:v>32</c:v>
                </c:pt>
                <c:pt idx="30">
                  <c:v>64</c:v>
                </c:pt>
                <c:pt idx="32">
                  <c:v>128</c:v>
                </c:pt>
                <c:pt idx="34">
                  <c:v>256</c:v>
                </c:pt>
                <c:pt idx="36">
                  <c:v>512</c:v>
                </c:pt>
              </c:numCache>
            </c:numRef>
          </c:cat>
          <c:val>
            <c:numRef>
              <c:f>Tylosin!$M$7:$M$43</c:f>
              <c:numCache>
                <c:formatCode>General</c:formatCode>
                <c:ptCount val="37"/>
                <c:pt idx="0">
                  <c:v>0</c:v>
                </c:pt>
                <c:pt idx="2">
                  <c:v>0</c:v>
                </c:pt>
                <c:pt idx="4">
                  <c:v>0</c:v>
                </c:pt>
                <c:pt idx="6">
                  <c:v>0</c:v>
                </c:pt>
                <c:pt idx="8">
                  <c:v>0</c:v>
                </c:pt>
                <c:pt idx="10">
                  <c:v>0</c:v>
                </c:pt>
                <c:pt idx="12">
                  <c:v>0</c:v>
                </c:pt>
                <c:pt idx="14">
                  <c:v>0</c:v>
                </c:pt>
                <c:pt idx="16">
                  <c:v>0.50505050505050508</c:v>
                </c:pt>
                <c:pt idx="18">
                  <c:v>0.75757575757575757</c:v>
                </c:pt>
                <c:pt idx="20">
                  <c:v>0.75757575757575757</c:v>
                </c:pt>
                <c:pt idx="22">
                  <c:v>1.2626262626262625</c:v>
                </c:pt>
                <c:pt idx="24">
                  <c:v>1.5151515151515151</c:v>
                </c:pt>
                <c:pt idx="26">
                  <c:v>2.0202020202020203</c:v>
                </c:pt>
                <c:pt idx="28">
                  <c:v>3.0303030303030303</c:v>
                </c:pt>
                <c:pt idx="30">
                  <c:v>6.5656565656565666</c:v>
                </c:pt>
                <c:pt idx="32">
                  <c:v>8.5858585858585847</c:v>
                </c:pt>
                <c:pt idx="34">
                  <c:v>8.5858585858585847</c:v>
                </c:pt>
                <c:pt idx="36">
                  <c:v>5.30303030303030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E37-48C9-BC3C-1618B48E3D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55926880"/>
        <c:axId val="255928000"/>
      </c:barChart>
      <c:lineChart>
        <c:grouping val="standard"/>
        <c:varyColors val="0"/>
        <c:ser>
          <c:idx val="1"/>
          <c:order val="0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Tylosin!$K$7:$K$43</c:f>
              <c:numCache>
                <c:formatCode>General</c:formatCode>
                <c:ptCount val="37"/>
                <c:pt idx="0">
                  <c:v>2E-3</c:v>
                </c:pt>
                <c:pt idx="2">
                  <c:v>4.0000000000000001E-3</c:v>
                </c:pt>
                <c:pt idx="4">
                  <c:v>8.0000000000000002E-3</c:v>
                </c:pt>
                <c:pt idx="6">
                  <c:v>1.6E-2</c:v>
                </c:pt>
                <c:pt idx="8">
                  <c:v>3.2000000000000001E-2</c:v>
                </c:pt>
                <c:pt idx="10">
                  <c:v>6.4000000000000001E-2</c:v>
                </c:pt>
                <c:pt idx="12">
                  <c:v>0.125</c:v>
                </c:pt>
                <c:pt idx="14">
                  <c:v>0.25</c:v>
                </c:pt>
                <c:pt idx="16">
                  <c:v>0.5</c:v>
                </c:pt>
                <c:pt idx="18">
                  <c:v>1</c:v>
                </c:pt>
                <c:pt idx="20">
                  <c:v>2</c:v>
                </c:pt>
                <c:pt idx="22">
                  <c:v>4</c:v>
                </c:pt>
                <c:pt idx="24">
                  <c:v>8</c:v>
                </c:pt>
                <c:pt idx="26">
                  <c:v>16</c:v>
                </c:pt>
                <c:pt idx="28">
                  <c:v>32</c:v>
                </c:pt>
                <c:pt idx="30">
                  <c:v>64</c:v>
                </c:pt>
                <c:pt idx="32">
                  <c:v>128</c:v>
                </c:pt>
                <c:pt idx="34">
                  <c:v>256</c:v>
                </c:pt>
                <c:pt idx="36">
                  <c:v>512</c:v>
                </c:pt>
              </c:numCache>
            </c:numRef>
          </c:cat>
          <c:val>
            <c:numRef>
              <c:f>Tylosin!$L$7:$L$43</c:f>
              <c:numCache>
                <c:formatCode>General</c:formatCode>
                <c:ptCount val="37"/>
                <c:pt idx="0">
                  <c:v>3.8297266910810758E-5</c:v>
                </c:pt>
                <c:pt idx="1">
                  <c:v>4.2925032496596783E-5</c:v>
                </c:pt>
                <c:pt idx="2">
                  <c:v>8.7406937274133519E-5</c:v>
                </c:pt>
                <c:pt idx="3">
                  <c:v>1.7410555691073658E-4</c:v>
                </c:pt>
                <c:pt idx="4">
                  <c:v>3.3924296303523057E-4</c:v>
                </c:pt>
                <c:pt idx="5">
                  <c:v>6.4660725524880711E-4</c:v>
                </c:pt>
                <c:pt idx="6">
                  <c:v>1.2055960974154852E-3</c:v>
                </c:pt>
                <c:pt idx="7">
                  <c:v>2.1988451795886691E-3</c:v>
                </c:pt>
                <c:pt idx="8">
                  <c:v>3.9230067108825357E-3</c:v>
                </c:pt>
                <c:pt idx="9">
                  <c:v>6.8466015349341299E-3</c:v>
                </c:pt>
                <c:pt idx="10">
                  <c:v>1.1688604909418593E-2</c:v>
                </c:pt>
                <c:pt idx="11">
                  <c:v>1.9520096012382103E-2</c:v>
                </c:pt>
                <c:pt idx="12">
                  <c:v>3.1888411350347493E-2</c:v>
                </c:pt>
                <c:pt idx="13">
                  <c:v>5.0958366783948342E-2</c:v>
                </c:pt>
                <c:pt idx="14">
                  <c:v>7.9658076931794747E-2</c:v>
                </c:pt>
                <c:pt idx="15">
                  <c:v>0.12180801124084717</c:v>
                </c:pt>
                <c:pt idx="16">
                  <c:v>0.18220220198378084</c:v>
                </c:pt>
                <c:pt idx="17">
                  <c:v>0.2666018381297392</c:v>
                </c:pt>
                <c:pt idx="18">
                  <c:v>0.38159653410394451</c:v>
                </c:pt>
                <c:pt idx="19">
                  <c:v>0.53429053592806452</c:v>
                </c:pt>
                <c:pt idx="20">
                  <c:v>0.73178302687799812</c:v>
                </c:pt>
                <c:pt idx="21">
                  <c:v>0.98043540477522029</c:v>
                </c:pt>
                <c:pt idx="22">
                  <c:v>1.284953624239632</c:v>
                </c:pt>
                <c:pt idx="23">
                  <c:v>1.6473570779829028</c:v>
                </c:pt>
                <c:pt idx="24">
                  <c:v>2.0659503165633932</c:v>
                </c:pt>
                <c:pt idx="25">
                  <c:v>2.5344506724071887</c:v>
                </c:pt>
                <c:pt idx="26">
                  <c:v>3.0414428759298477</c:v>
                </c:pt>
                <c:pt idx="27">
                  <c:v>3.5703216468307182</c:v>
                </c:pt>
                <c:pt idx="28">
                  <c:v>4.0998397931320847</c:v>
                </c:pt>
                <c:pt idx="29">
                  <c:v>4.6053039555433495</c:v>
                </c:pt>
                <c:pt idx="30">
                  <c:v>5.0603620099704818</c:v>
                </c:pt>
                <c:pt idx="31">
                  <c:v>5.4392215866857105</c:v>
                </c:pt>
                <c:pt idx="32">
                  <c:v>5.7190487364355729</c:v>
                </c:pt>
                <c:pt idx="33">
                  <c:v>5.8822398079213745</c:v>
                </c:pt>
                <c:pt idx="34">
                  <c:v>5.9182531510706013</c:v>
                </c:pt>
                <c:pt idx="35">
                  <c:v>5.824735837092665</c:v>
                </c:pt>
                <c:pt idx="36">
                  <c:v>5.607778012158726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E37-48C9-BC3C-1618B48E3D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55929120"/>
        <c:axId val="255928560"/>
      </c:lineChart>
      <c:catAx>
        <c:axId val="2559268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/>
                  <a:t>MIC </a:t>
                </a:r>
                <a:r>
                  <a:rPr lang="en-US" altLang="zh-TW" sz="1050" b="0" i="0" u="none" strike="noStrike" baseline="0">
                    <a:effectLst/>
                  </a:rPr>
                  <a:t>(µg/mL) </a:t>
                </a:r>
                <a:endParaRPr lang="en-I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5928000"/>
        <c:crosses val="autoZero"/>
        <c:auto val="1"/>
        <c:lblAlgn val="ctr"/>
        <c:lblOffset val="100"/>
        <c:noMultiLvlLbl val="0"/>
      </c:catAx>
      <c:valAx>
        <c:axId val="255928000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/>
                  <a:t>Frequenc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5926880"/>
        <c:crosses val="autoZero"/>
        <c:crossBetween val="between"/>
      </c:valAx>
      <c:valAx>
        <c:axId val="255928560"/>
        <c:scaling>
          <c:orientation val="minMax"/>
          <c:max val="40"/>
        </c:scaling>
        <c:delete val="1"/>
        <c:axPos val="r"/>
        <c:numFmt formatCode="General" sourceLinked="1"/>
        <c:majorTickMark val="out"/>
        <c:minorTickMark val="none"/>
        <c:tickLblPos val="nextTo"/>
        <c:crossAx val="255929120"/>
        <c:crosses val="max"/>
        <c:crossBetween val="between"/>
      </c:valAx>
      <c:catAx>
        <c:axId val="25592912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5592856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50"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Amp!$G$2</c:f>
          <c:strCache>
            <c:ptCount val="1"/>
            <c:pt idx="0">
              <c:v> Ampicillin</c:v>
            </c:pt>
          </c:strCache>
        </c:strRef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6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2"/>
          <c:order val="1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numRef>
              <c:f>Amp!$K$7:$K$43</c:f>
              <c:numCache>
                <c:formatCode>General</c:formatCode>
                <c:ptCount val="37"/>
                <c:pt idx="0">
                  <c:v>2E-3</c:v>
                </c:pt>
                <c:pt idx="2">
                  <c:v>4.0000000000000001E-3</c:v>
                </c:pt>
                <c:pt idx="4">
                  <c:v>8.0000000000000002E-3</c:v>
                </c:pt>
                <c:pt idx="6">
                  <c:v>1.6E-2</c:v>
                </c:pt>
                <c:pt idx="8">
                  <c:v>3.2000000000000001E-2</c:v>
                </c:pt>
                <c:pt idx="10">
                  <c:v>6.4000000000000001E-2</c:v>
                </c:pt>
                <c:pt idx="12">
                  <c:v>0.125</c:v>
                </c:pt>
                <c:pt idx="14">
                  <c:v>0.25</c:v>
                </c:pt>
                <c:pt idx="16">
                  <c:v>0.5</c:v>
                </c:pt>
                <c:pt idx="18">
                  <c:v>1</c:v>
                </c:pt>
                <c:pt idx="20">
                  <c:v>2</c:v>
                </c:pt>
                <c:pt idx="22">
                  <c:v>4</c:v>
                </c:pt>
                <c:pt idx="24">
                  <c:v>8</c:v>
                </c:pt>
                <c:pt idx="26">
                  <c:v>16</c:v>
                </c:pt>
                <c:pt idx="28">
                  <c:v>32</c:v>
                </c:pt>
                <c:pt idx="30">
                  <c:v>64</c:v>
                </c:pt>
                <c:pt idx="32">
                  <c:v>128</c:v>
                </c:pt>
                <c:pt idx="34">
                  <c:v>256</c:v>
                </c:pt>
                <c:pt idx="36">
                  <c:v>512</c:v>
                </c:pt>
              </c:numCache>
            </c:numRef>
          </c:cat>
          <c:val>
            <c:numRef>
              <c:f>Amp!$M$7:$M$43</c:f>
              <c:numCache>
                <c:formatCode>General</c:formatCode>
                <c:ptCount val="37"/>
                <c:pt idx="0">
                  <c:v>0</c:v>
                </c:pt>
                <c:pt idx="2">
                  <c:v>0</c:v>
                </c:pt>
                <c:pt idx="4">
                  <c:v>0</c:v>
                </c:pt>
                <c:pt idx="6">
                  <c:v>0</c:v>
                </c:pt>
                <c:pt idx="8">
                  <c:v>0.81300813008130091</c:v>
                </c:pt>
                <c:pt idx="10">
                  <c:v>1.2195121951219512</c:v>
                </c:pt>
                <c:pt idx="12">
                  <c:v>2.8455284552845526</c:v>
                </c:pt>
                <c:pt idx="14">
                  <c:v>7.3170731707317067</c:v>
                </c:pt>
                <c:pt idx="16">
                  <c:v>17.073170731707318</c:v>
                </c:pt>
                <c:pt idx="18">
                  <c:v>10.569105691056912</c:v>
                </c:pt>
                <c:pt idx="20">
                  <c:v>3.2520325203252036</c:v>
                </c:pt>
                <c:pt idx="22">
                  <c:v>2.0325203252032518</c:v>
                </c:pt>
                <c:pt idx="24">
                  <c:v>3.2520325203252036</c:v>
                </c:pt>
                <c:pt idx="26">
                  <c:v>1.6260162601626018</c:v>
                </c:pt>
                <c:pt idx="28">
                  <c:v>12.601626016260163</c:v>
                </c:pt>
                <c:pt idx="30">
                  <c:v>0</c:v>
                </c:pt>
                <c:pt idx="32">
                  <c:v>0</c:v>
                </c:pt>
                <c:pt idx="34">
                  <c:v>0</c:v>
                </c:pt>
                <c:pt idx="3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1D6-440E-B719-EFE7EC70EC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55926880"/>
        <c:axId val="255928000"/>
      </c:barChart>
      <c:lineChart>
        <c:grouping val="standard"/>
        <c:varyColors val="0"/>
        <c:ser>
          <c:idx val="1"/>
          <c:order val="0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Amp!$K$7:$K$43</c:f>
              <c:numCache>
                <c:formatCode>General</c:formatCode>
                <c:ptCount val="37"/>
                <c:pt idx="0">
                  <c:v>2E-3</c:v>
                </c:pt>
                <c:pt idx="2">
                  <c:v>4.0000000000000001E-3</c:v>
                </c:pt>
                <c:pt idx="4">
                  <c:v>8.0000000000000002E-3</c:v>
                </c:pt>
                <c:pt idx="6">
                  <c:v>1.6E-2</c:v>
                </c:pt>
                <c:pt idx="8">
                  <c:v>3.2000000000000001E-2</c:v>
                </c:pt>
                <c:pt idx="10">
                  <c:v>6.4000000000000001E-2</c:v>
                </c:pt>
                <c:pt idx="12">
                  <c:v>0.125</c:v>
                </c:pt>
                <c:pt idx="14">
                  <c:v>0.25</c:v>
                </c:pt>
                <c:pt idx="16">
                  <c:v>0.5</c:v>
                </c:pt>
                <c:pt idx="18">
                  <c:v>1</c:v>
                </c:pt>
                <c:pt idx="20">
                  <c:v>2</c:v>
                </c:pt>
                <c:pt idx="22">
                  <c:v>4</c:v>
                </c:pt>
                <c:pt idx="24">
                  <c:v>8</c:v>
                </c:pt>
                <c:pt idx="26">
                  <c:v>16</c:v>
                </c:pt>
                <c:pt idx="28">
                  <c:v>32</c:v>
                </c:pt>
                <c:pt idx="30">
                  <c:v>64</c:v>
                </c:pt>
                <c:pt idx="32">
                  <c:v>128</c:v>
                </c:pt>
                <c:pt idx="34">
                  <c:v>256</c:v>
                </c:pt>
                <c:pt idx="36">
                  <c:v>512</c:v>
                </c:pt>
              </c:numCache>
            </c:numRef>
          </c:cat>
          <c:val>
            <c:numRef>
              <c:f>Amp!$L$7:$L$43</c:f>
              <c:numCache>
                <c:formatCode>General</c:formatCode>
                <c:ptCount val="37"/>
                <c:pt idx="0">
                  <c:v>4.2000566667807111E-6</c:v>
                </c:pt>
                <c:pt idx="1">
                  <c:v>2.0771476946933629E-5</c:v>
                </c:pt>
                <c:pt idx="2">
                  <c:v>1.084971396141109E-4</c:v>
                </c:pt>
                <c:pt idx="3">
                  <c:v>5.0809786779420325E-4</c:v>
                </c:pt>
                <c:pt idx="4">
                  <c:v>2.1333435826432919E-3</c:v>
                </c:pt>
                <c:pt idx="5">
                  <c:v>8.0309046986622445E-3</c:v>
                </c:pt>
                <c:pt idx="6">
                  <c:v>2.7105906411098477E-2</c:v>
                </c:pt>
                <c:pt idx="7">
                  <c:v>8.202843154952609E-2</c:v>
                </c:pt>
                <c:pt idx="8">
                  <c:v>0.22257210487565821</c:v>
                </c:pt>
                <c:pt idx="9">
                  <c:v>0.54148615162402203</c:v>
                </c:pt>
                <c:pt idx="10">
                  <c:v>1.1811860066548703</c:v>
                </c:pt>
                <c:pt idx="11">
                  <c:v>2.3102933615428412</c:v>
                </c:pt>
                <c:pt idx="12">
                  <c:v>4.0516972133950002</c:v>
                </c:pt>
                <c:pt idx="13">
                  <c:v>6.3713357229028347</c:v>
                </c:pt>
                <c:pt idx="14">
                  <c:v>8.9835873912162025</c:v>
                </c:pt>
                <c:pt idx="15">
                  <c:v>11.357860852709949</c:v>
                </c:pt>
                <c:pt idx="16">
                  <c:v>12.875729825587184</c:v>
                </c:pt>
                <c:pt idx="17">
                  <c:v>13.088091871121859</c:v>
                </c:pt>
                <c:pt idx="18">
                  <c:v>11.929165435199174</c:v>
                </c:pt>
                <c:pt idx="19">
                  <c:v>9.7492810142007826</c:v>
                </c:pt>
                <c:pt idx="20">
                  <c:v>7.1443537035271287</c:v>
                </c:pt>
                <c:pt idx="21">
                  <c:v>4.6943952390068322</c:v>
                </c:pt>
                <c:pt idx="22">
                  <c:v>2.765799580524142</c:v>
                </c:pt>
                <c:pt idx="23">
                  <c:v>1.4611123758784372</c:v>
                </c:pt>
                <c:pt idx="24">
                  <c:v>0.69209452632256196</c:v>
                </c:pt>
                <c:pt idx="25">
                  <c:v>0.29394267950615394</c:v>
                </c:pt>
                <c:pt idx="26">
                  <c:v>0.11193642452279606</c:v>
                </c:pt>
                <c:pt idx="27">
                  <c:v>3.8219714656129167E-2</c:v>
                </c:pt>
                <c:pt idx="28">
                  <c:v>1.1700541290127209E-2</c:v>
                </c:pt>
                <c:pt idx="29">
                  <c:v>3.2116030705298115E-3</c:v>
                </c:pt>
                <c:pt idx="30">
                  <c:v>7.9036866157400354E-4</c:v>
                </c:pt>
                <c:pt idx="31">
                  <c:v>1.7439085460146941E-4</c:v>
                </c:pt>
                <c:pt idx="32">
                  <c:v>3.4498304779528866E-5</c:v>
                </c:pt>
                <c:pt idx="33">
                  <c:v>6.1185074451408639E-6</c:v>
                </c:pt>
                <c:pt idx="34">
                  <c:v>9.7288231915015899E-7</c:v>
                </c:pt>
                <c:pt idx="35">
                  <c:v>1.3868688419904629E-7</c:v>
                </c:pt>
                <c:pt idx="36">
                  <c:v>1.7724077761016588E-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1D6-440E-B719-EFE7EC70EC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55929120"/>
        <c:axId val="255928560"/>
      </c:lineChart>
      <c:catAx>
        <c:axId val="2559268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/>
                  <a:t>MIC </a:t>
                </a:r>
                <a:r>
                  <a:rPr lang="en-US" altLang="zh-TW" sz="1050" b="0" i="0" u="none" strike="noStrike" baseline="0">
                    <a:effectLst/>
                  </a:rPr>
                  <a:t>(µg/mL) </a:t>
                </a:r>
                <a:endParaRPr lang="en-I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5928000"/>
        <c:crosses val="autoZero"/>
        <c:auto val="1"/>
        <c:lblAlgn val="ctr"/>
        <c:lblOffset val="100"/>
        <c:noMultiLvlLbl val="0"/>
      </c:catAx>
      <c:valAx>
        <c:axId val="255928000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/>
                  <a:t>Frequenc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5926880"/>
        <c:crosses val="autoZero"/>
        <c:crossBetween val="between"/>
      </c:valAx>
      <c:valAx>
        <c:axId val="255928560"/>
        <c:scaling>
          <c:orientation val="minMax"/>
          <c:max val="40"/>
        </c:scaling>
        <c:delete val="1"/>
        <c:axPos val="r"/>
        <c:numFmt formatCode="General" sourceLinked="1"/>
        <c:majorTickMark val="out"/>
        <c:minorTickMark val="none"/>
        <c:tickLblPos val="nextTo"/>
        <c:crossAx val="255929120"/>
        <c:crosses val="max"/>
        <c:crossBetween val="between"/>
      </c:valAx>
      <c:catAx>
        <c:axId val="25592912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5592856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50"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Ceftiofur!$G$2</c:f>
          <c:strCache>
            <c:ptCount val="1"/>
            <c:pt idx="0">
              <c:v> Ceftiofur</c:v>
            </c:pt>
          </c:strCache>
        </c:strRef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6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2"/>
          <c:order val="1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numRef>
              <c:f>Ceftiofur!$K$7:$K$43</c:f>
              <c:numCache>
                <c:formatCode>General</c:formatCode>
                <c:ptCount val="37"/>
                <c:pt idx="0">
                  <c:v>2E-3</c:v>
                </c:pt>
                <c:pt idx="2">
                  <c:v>4.0000000000000001E-3</c:v>
                </c:pt>
                <c:pt idx="4">
                  <c:v>8.0000000000000002E-3</c:v>
                </c:pt>
                <c:pt idx="6">
                  <c:v>1.6E-2</c:v>
                </c:pt>
                <c:pt idx="8">
                  <c:v>3.2000000000000001E-2</c:v>
                </c:pt>
                <c:pt idx="10">
                  <c:v>6.4000000000000001E-2</c:v>
                </c:pt>
                <c:pt idx="12">
                  <c:v>0.125</c:v>
                </c:pt>
                <c:pt idx="14">
                  <c:v>0.25</c:v>
                </c:pt>
                <c:pt idx="16">
                  <c:v>0.5</c:v>
                </c:pt>
                <c:pt idx="18">
                  <c:v>1</c:v>
                </c:pt>
                <c:pt idx="20">
                  <c:v>2</c:v>
                </c:pt>
                <c:pt idx="22">
                  <c:v>4</c:v>
                </c:pt>
                <c:pt idx="24">
                  <c:v>8</c:v>
                </c:pt>
                <c:pt idx="26">
                  <c:v>16</c:v>
                </c:pt>
                <c:pt idx="28">
                  <c:v>32</c:v>
                </c:pt>
                <c:pt idx="30">
                  <c:v>64</c:v>
                </c:pt>
                <c:pt idx="32">
                  <c:v>128</c:v>
                </c:pt>
                <c:pt idx="34">
                  <c:v>256</c:v>
                </c:pt>
                <c:pt idx="36">
                  <c:v>512</c:v>
                </c:pt>
              </c:numCache>
            </c:numRef>
          </c:cat>
          <c:val>
            <c:numRef>
              <c:f>Ceftiofur!$M$7:$M$43</c:f>
              <c:numCache>
                <c:formatCode>General</c:formatCode>
                <c:ptCount val="37"/>
                <c:pt idx="0">
                  <c:v>0</c:v>
                </c:pt>
                <c:pt idx="2">
                  <c:v>0</c:v>
                </c:pt>
                <c:pt idx="4">
                  <c:v>0</c:v>
                </c:pt>
                <c:pt idx="6">
                  <c:v>33.333333333333329</c:v>
                </c:pt>
                <c:pt idx="8">
                  <c:v>18.518518518518519</c:v>
                </c:pt>
                <c:pt idx="10">
                  <c:v>8.8888888888888893</c:v>
                </c:pt>
                <c:pt idx="12">
                  <c:v>16.296296296296298</c:v>
                </c:pt>
                <c:pt idx="14">
                  <c:v>25.185185185185183</c:v>
                </c:pt>
                <c:pt idx="16">
                  <c:v>2.9629629629629632</c:v>
                </c:pt>
                <c:pt idx="18">
                  <c:v>1.4814814814814816</c:v>
                </c:pt>
                <c:pt idx="20">
                  <c:v>1.4814814814814816</c:v>
                </c:pt>
                <c:pt idx="22">
                  <c:v>0</c:v>
                </c:pt>
                <c:pt idx="24">
                  <c:v>0.74074074074074081</c:v>
                </c:pt>
                <c:pt idx="26">
                  <c:v>5.1851851851851851</c:v>
                </c:pt>
                <c:pt idx="28">
                  <c:v>0</c:v>
                </c:pt>
                <c:pt idx="30">
                  <c:v>0</c:v>
                </c:pt>
                <c:pt idx="32">
                  <c:v>0</c:v>
                </c:pt>
                <c:pt idx="34">
                  <c:v>0</c:v>
                </c:pt>
                <c:pt idx="3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E25-4F43-B8D8-1FB30D8BF4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55926880"/>
        <c:axId val="255928000"/>
      </c:barChart>
      <c:lineChart>
        <c:grouping val="standard"/>
        <c:varyColors val="0"/>
        <c:ser>
          <c:idx val="1"/>
          <c:order val="0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Ceftiofur!$K$7:$K$43</c:f>
              <c:numCache>
                <c:formatCode>General</c:formatCode>
                <c:ptCount val="37"/>
                <c:pt idx="0">
                  <c:v>2E-3</c:v>
                </c:pt>
                <c:pt idx="2">
                  <c:v>4.0000000000000001E-3</c:v>
                </c:pt>
                <c:pt idx="4">
                  <c:v>8.0000000000000002E-3</c:v>
                </c:pt>
                <c:pt idx="6">
                  <c:v>1.6E-2</c:v>
                </c:pt>
                <c:pt idx="8">
                  <c:v>3.2000000000000001E-2</c:v>
                </c:pt>
                <c:pt idx="10">
                  <c:v>6.4000000000000001E-2</c:v>
                </c:pt>
                <c:pt idx="12">
                  <c:v>0.125</c:v>
                </c:pt>
                <c:pt idx="14">
                  <c:v>0.25</c:v>
                </c:pt>
                <c:pt idx="16">
                  <c:v>0.5</c:v>
                </c:pt>
                <c:pt idx="18">
                  <c:v>1</c:v>
                </c:pt>
                <c:pt idx="20">
                  <c:v>2</c:v>
                </c:pt>
                <c:pt idx="22">
                  <c:v>4</c:v>
                </c:pt>
                <c:pt idx="24">
                  <c:v>8</c:v>
                </c:pt>
                <c:pt idx="26">
                  <c:v>16</c:v>
                </c:pt>
                <c:pt idx="28">
                  <c:v>32</c:v>
                </c:pt>
                <c:pt idx="30">
                  <c:v>64</c:v>
                </c:pt>
                <c:pt idx="32">
                  <c:v>128</c:v>
                </c:pt>
                <c:pt idx="34">
                  <c:v>256</c:v>
                </c:pt>
                <c:pt idx="36">
                  <c:v>512</c:v>
                </c:pt>
              </c:numCache>
            </c:numRef>
          </c:cat>
          <c:val>
            <c:numRef>
              <c:f>Ceftiofur!$L$7:$L$43</c:f>
              <c:numCache>
                <c:formatCode>General</c:formatCode>
                <c:ptCount val="37"/>
                <c:pt idx="0">
                  <c:v>1.6816280508039281E-5</c:v>
                </c:pt>
                <c:pt idx="1">
                  <c:v>9.7737368209403178E-4</c:v>
                </c:pt>
                <c:pt idx="2">
                  <c:v>2.9127091550684395E-2</c:v>
                </c:pt>
                <c:pt idx="3">
                  <c:v>0.44304211349792888</c:v>
                </c:pt>
                <c:pt idx="4">
                  <c:v>3.4542123599461156</c:v>
                </c:pt>
                <c:pt idx="5">
                  <c:v>13.859830694523968</c:v>
                </c:pt>
                <c:pt idx="6">
                  <c:v>28.713253699384612</c:v>
                </c:pt>
                <c:pt idx="7">
                  <c:v>30.771658557459375</c:v>
                </c:pt>
                <c:pt idx="8">
                  <c:v>17.062618923532135</c:v>
                </c:pt>
                <c:pt idx="9">
                  <c:v>4.8874891310894402</c:v>
                </c:pt>
                <c:pt idx="10">
                  <c:v>0.72104779326929158</c:v>
                </c:pt>
                <c:pt idx="11">
                  <c:v>5.4573457912687751E-2</c:v>
                </c:pt>
                <c:pt idx="12">
                  <c:v>2.1100650962502243E-3</c:v>
                </c:pt>
                <c:pt idx="13">
                  <c:v>4.1506835857241242E-5</c:v>
                </c:pt>
                <c:pt idx="14">
                  <c:v>4.1384887738971088E-7</c:v>
                </c:pt>
                <c:pt idx="15">
                  <c:v>2.0848767157133352E-9</c:v>
                </c:pt>
                <c:pt idx="16">
                  <c:v>5.2846615972157451E-12</c:v>
                </c:pt>
                <c:pt idx="17">
                  <c:v>1.1102230246251565E-14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E25-4F43-B8D8-1FB30D8BF4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55929120"/>
        <c:axId val="255928560"/>
      </c:lineChart>
      <c:catAx>
        <c:axId val="2559268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/>
                  <a:t>MIC </a:t>
                </a:r>
                <a:r>
                  <a:rPr lang="en-US" altLang="zh-TW" sz="1050" b="0" i="0" u="none" strike="noStrike" baseline="0">
                    <a:effectLst/>
                  </a:rPr>
                  <a:t>(µg/mL) </a:t>
                </a:r>
                <a:endParaRPr lang="en-I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5928000"/>
        <c:crosses val="autoZero"/>
        <c:auto val="1"/>
        <c:lblAlgn val="ctr"/>
        <c:lblOffset val="100"/>
        <c:noMultiLvlLbl val="0"/>
      </c:catAx>
      <c:valAx>
        <c:axId val="255928000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/>
                  <a:t>Frequenc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5926880"/>
        <c:crosses val="autoZero"/>
        <c:crossBetween val="between"/>
      </c:valAx>
      <c:valAx>
        <c:axId val="255928560"/>
        <c:scaling>
          <c:orientation val="minMax"/>
          <c:max val="40"/>
        </c:scaling>
        <c:delete val="1"/>
        <c:axPos val="r"/>
        <c:numFmt formatCode="General" sourceLinked="1"/>
        <c:majorTickMark val="out"/>
        <c:minorTickMark val="none"/>
        <c:tickLblPos val="nextTo"/>
        <c:crossAx val="255929120"/>
        <c:crosses val="max"/>
        <c:crossBetween val="between"/>
      </c:valAx>
      <c:catAx>
        <c:axId val="25592912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5592856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50"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Cephalothin!$G$2</c:f>
          <c:strCache>
            <c:ptCount val="1"/>
            <c:pt idx="0">
              <c:v> Cephalothin</c:v>
            </c:pt>
          </c:strCache>
        </c:strRef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6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2"/>
          <c:order val="1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numRef>
              <c:f>Cephalothin!$K$7:$K$43</c:f>
              <c:numCache>
                <c:formatCode>General</c:formatCode>
                <c:ptCount val="37"/>
                <c:pt idx="0">
                  <c:v>2E-3</c:v>
                </c:pt>
                <c:pt idx="2">
                  <c:v>4.0000000000000001E-3</c:v>
                </c:pt>
                <c:pt idx="4">
                  <c:v>8.0000000000000002E-3</c:v>
                </c:pt>
                <c:pt idx="6">
                  <c:v>1.6E-2</c:v>
                </c:pt>
                <c:pt idx="8">
                  <c:v>3.2000000000000001E-2</c:v>
                </c:pt>
                <c:pt idx="10">
                  <c:v>6.4000000000000001E-2</c:v>
                </c:pt>
                <c:pt idx="12">
                  <c:v>0.125</c:v>
                </c:pt>
                <c:pt idx="14">
                  <c:v>0.25</c:v>
                </c:pt>
                <c:pt idx="16">
                  <c:v>0.5</c:v>
                </c:pt>
                <c:pt idx="18">
                  <c:v>1</c:v>
                </c:pt>
                <c:pt idx="20">
                  <c:v>2</c:v>
                </c:pt>
                <c:pt idx="22">
                  <c:v>4</c:v>
                </c:pt>
                <c:pt idx="24">
                  <c:v>8</c:v>
                </c:pt>
                <c:pt idx="26">
                  <c:v>16</c:v>
                </c:pt>
                <c:pt idx="28">
                  <c:v>32</c:v>
                </c:pt>
                <c:pt idx="30">
                  <c:v>64</c:v>
                </c:pt>
                <c:pt idx="32">
                  <c:v>128</c:v>
                </c:pt>
                <c:pt idx="34">
                  <c:v>256</c:v>
                </c:pt>
                <c:pt idx="36">
                  <c:v>512</c:v>
                </c:pt>
              </c:numCache>
            </c:numRef>
          </c:cat>
          <c:val>
            <c:numRef>
              <c:f>Cephalothin!$M$7:$M$43</c:f>
              <c:numCache>
                <c:formatCode>General</c:formatCode>
                <c:ptCount val="37"/>
                <c:pt idx="0">
                  <c:v>0</c:v>
                </c:pt>
                <c:pt idx="2">
                  <c:v>0</c:v>
                </c:pt>
                <c:pt idx="4">
                  <c:v>0</c:v>
                </c:pt>
                <c:pt idx="6">
                  <c:v>0.72463768115942029</c:v>
                </c:pt>
                <c:pt idx="8">
                  <c:v>1.8115942028985508</c:v>
                </c:pt>
                <c:pt idx="10">
                  <c:v>2.8985507246376812</c:v>
                </c:pt>
                <c:pt idx="12">
                  <c:v>3.2608695652173911</c:v>
                </c:pt>
                <c:pt idx="14">
                  <c:v>2.5362318840579712</c:v>
                </c:pt>
                <c:pt idx="16">
                  <c:v>7.9710144927536222</c:v>
                </c:pt>
                <c:pt idx="18">
                  <c:v>11.594202898550725</c:v>
                </c:pt>
                <c:pt idx="20">
                  <c:v>9.4202898550724647</c:v>
                </c:pt>
                <c:pt idx="22">
                  <c:v>6.8840579710144931</c:v>
                </c:pt>
                <c:pt idx="24">
                  <c:v>4.7101449275362324</c:v>
                </c:pt>
                <c:pt idx="26">
                  <c:v>3.9855072463768111</c:v>
                </c:pt>
                <c:pt idx="28">
                  <c:v>0</c:v>
                </c:pt>
                <c:pt idx="30">
                  <c:v>0</c:v>
                </c:pt>
                <c:pt idx="32">
                  <c:v>0</c:v>
                </c:pt>
                <c:pt idx="34">
                  <c:v>0</c:v>
                </c:pt>
                <c:pt idx="3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763-4D76-91A7-067B376539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55926880"/>
        <c:axId val="255928000"/>
      </c:barChart>
      <c:lineChart>
        <c:grouping val="standard"/>
        <c:varyColors val="0"/>
        <c:ser>
          <c:idx val="1"/>
          <c:order val="0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Cephalothin!$K$7:$K$43</c:f>
              <c:numCache>
                <c:formatCode>General</c:formatCode>
                <c:ptCount val="37"/>
                <c:pt idx="0">
                  <c:v>2E-3</c:v>
                </c:pt>
                <c:pt idx="2">
                  <c:v>4.0000000000000001E-3</c:v>
                </c:pt>
                <c:pt idx="4">
                  <c:v>8.0000000000000002E-3</c:v>
                </c:pt>
                <c:pt idx="6">
                  <c:v>1.6E-2</c:v>
                </c:pt>
                <c:pt idx="8">
                  <c:v>3.2000000000000001E-2</c:v>
                </c:pt>
                <c:pt idx="10">
                  <c:v>6.4000000000000001E-2</c:v>
                </c:pt>
                <c:pt idx="12">
                  <c:v>0.125</c:v>
                </c:pt>
                <c:pt idx="14">
                  <c:v>0.25</c:v>
                </c:pt>
                <c:pt idx="16">
                  <c:v>0.5</c:v>
                </c:pt>
                <c:pt idx="18">
                  <c:v>1</c:v>
                </c:pt>
                <c:pt idx="20">
                  <c:v>2</c:v>
                </c:pt>
                <c:pt idx="22">
                  <c:v>4</c:v>
                </c:pt>
                <c:pt idx="24">
                  <c:v>8</c:v>
                </c:pt>
                <c:pt idx="26">
                  <c:v>16</c:v>
                </c:pt>
                <c:pt idx="28">
                  <c:v>32</c:v>
                </c:pt>
                <c:pt idx="30">
                  <c:v>64</c:v>
                </c:pt>
                <c:pt idx="32">
                  <c:v>128</c:v>
                </c:pt>
                <c:pt idx="34">
                  <c:v>256</c:v>
                </c:pt>
                <c:pt idx="36">
                  <c:v>512</c:v>
                </c:pt>
              </c:numCache>
            </c:numRef>
          </c:cat>
          <c:val>
            <c:numRef>
              <c:f>Cephalothin!$L$7:$L$43</c:f>
              <c:numCache>
                <c:formatCode>General</c:formatCode>
                <c:ptCount val="37"/>
                <c:pt idx="0">
                  <c:v>0.1080633271328532</c:v>
                </c:pt>
                <c:pt idx="1">
                  <c:v>8.031572019283327E-2</c:v>
                </c:pt>
                <c:pt idx="2">
                  <c:v>0.13132309752957735</c:v>
                </c:pt>
                <c:pt idx="3">
                  <c:v>0.20861265924657899</c:v>
                </c:pt>
                <c:pt idx="4">
                  <c:v>0.32195800065301738</c:v>
                </c:pt>
                <c:pt idx="5">
                  <c:v>0.48274395389074287</c:v>
                </c:pt>
                <c:pt idx="6">
                  <c:v>0.70322379651636091</c:v>
                </c:pt>
                <c:pt idx="7">
                  <c:v>0.99524361564186092</c:v>
                </c:pt>
                <c:pt idx="8">
                  <c:v>1.3684357102859659</c:v>
                </c:pt>
                <c:pt idx="9">
                  <c:v>1.8280100618106179</c:v>
                </c:pt>
                <c:pt idx="10">
                  <c:v>2.3724221738889475</c:v>
                </c:pt>
                <c:pt idx="11">
                  <c:v>2.9913318808063263</c:v>
                </c:pt>
                <c:pt idx="12">
                  <c:v>3.6643460239582608</c:v>
                </c:pt>
                <c:pt idx="13">
                  <c:v>4.3610154521139171</c:v>
                </c:pt>
                <c:pt idx="14">
                  <c:v>5.0424088840313575</c:v>
                </c:pt>
                <c:pt idx="15">
                  <c:v>5.6643201441272666</c:v>
                </c:pt>
                <c:pt idx="16">
                  <c:v>6.1818267881576849</c:v>
                </c:pt>
                <c:pt idx="17">
                  <c:v>6.5545848391564743</c:v>
                </c:pt>
                <c:pt idx="18">
                  <c:v>6.7520067444274634</c:v>
                </c:pt>
                <c:pt idx="19">
                  <c:v>6.7574037688355792</c:v>
                </c:pt>
                <c:pt idx="20">
                  <c:v>6.5703150695127217</c:v>
                </c:pt>
                <c:pt idx="21">
                  <c:v>6.2065726578090619</c:v>
                </c:pt>
                <c:pt idx="22">
                  <c:v>5.6960895492977892</c:v>
                </c:pt>
                <c:pt idx="23">
                  <c:v>5.0787996594881868</c:v>
                </c:pt>
                <c:pt idx="24">
                  <c:v>4.3995134960117639</c:v>
                </c:pt>
                <c:pt idx="25">
                  <c:v>3.7026061076465777</c:v>
                </c:pt>
                <c:pt idx="26">
                  <c:v>3.0273988625407422</c:v>
                </c:pt>
                <c:pt idx="27">
                  <c:v>2.4048668030360654</c:v>
                </c:pt>
                <c:pt idx="28">
                  <c:v>1.8559729612293574</c:v>
                </c:pt>
                <c:pt idx="29">
                  <c:v>1.3915905581901589</c:v>
                </c:pt>
                <c:pt idx="30">
                  <c:v>1.0137024307025122</c:v>
                </c:pt>
                <c:pt idx="31">
                  <c:v>0.71741203941053655</c:v>
                </c:pt>
                <c:pt idx="32">
                  <c:v>0.49327142945869706</c:v>
                </c:pt>
                <c:pt idx="33">
                  <c:v>0.32950526503690014</c:v>
                </c:pt>
                <c:pt idx="34">
                  <c:v>0.21384436763010051</c:v>
                </c:pt>
                <c:pt idx="35">
                  <c:v>0.13483178904128978</c:v>
                </c:pt>
                <c:pt idx="36">
                  <c:v>8.2593479373593848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763-4D76-91A7-067B376539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55929120"/>
        <c:axId val="255928560"/>
      </c:lineChart>
      <c:catAx>
        <c:axId val="2559268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/>
                  <a:t>MIC </a:t>
                </a:r>
                <a:r>
                  <a:rPr lang="en-US" altLang="zh-TW" sz="1050" b="0" i="0" u="none" strike="noStrike" baseline="0">
                    <a:effectLst/>
                  </a:rPr>
                  <a:t>(µg/mL) </a:t>
                </a:r>
                <a:endParaRPr lang="en-I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5928000"/>
        <c:crosses val="autoZero"/>
        <c:auto val="1"/>
        <c:lblAlgn val="ctr"/>
        <c:lblOffset val="100"/>
        <c:noMultiLvlLbl val="0"/>
      </c:catAx>
      <c:valAx>
        <c:axId val="255928000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/>
                  <a:t>Frequenc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5926880"/>
        <c:crosses val="autoZero"/>
        <c:crossBetween val="between"/>
      </c:valAx>
      <c:valAx>
        <c:axId val="255928560"/>
        <c:scaling>
          <c:orientation val="minMax"/>
          <c:max val="40"/>
        </c:scaling>
        <c:delete val="1"/>
        <c:axPos val="r"/>
        <c:numFmt formatCode="General" sourceLinked="1"/>
        <c:majorTickMark val="out"/>
        <c:minorTickMark val="none"/>
        <c:tickLblPos val="nextTo"/>
        <c:crossAx val="255929120"/>
        <c:crosses val="max"/>
        <c:crossBetween val="between"/>
      </c:valAx>
      <c:catAx>
        <c:axId val="25592912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5592856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50"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Colistin!$G$2</c:f>
          <c:strCache>
            <c:ptCount val="1"/>
            <c:pt idx="0">
              <c:v> Colistin</c:v>
            </c:pt>
          </c:strCache>
        </c:strRef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6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2"/>
          <c:order val="1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numRef>
              <c:f>Colistin!$K$7:$K$43</c:f>
              <c:numCache>
                <c:formatCode>General</c:formatCode>
                <c:ptCount val="37"/>
                <c:pt idx="0">
                  <c:v>2E-3</c:v>
                </c:pt>
                <c:pt idx="2">
                  <c:v>4.0000000000000001E-3</c:v>
                </c:pt>
                <c:pt idx="4">
                  <c:v>8.0000000000000002E-3</c:v>
                </c:pt>
                <c:pt idx="6">
                  <c:v>1.6E-2</c:v>
                </c:pt>
                <c:pt idx="8">
                  <c:v>3.2000000000000001E-2</c:v>
                </c:pt>
                <c:pt idx="10">
                  <c:v>6.4000000000000001E-2</c:v>
                </c:pt>
                <c:pt idx="12">
                  <c:v>0.125</c:v>
                </c:pt>
                <c:pt idx="14">
                  <c:v>0.25</c:v>
                </c:pt>
                <c:pt idx="16">
                  <c:v>0.5</c:v>
                </c:pt>
                <c:pt idx="18">
                  <c:v>1</c:v>
                </c:pt>
                <c:pt idx="20">
                  <c:v>2</c:v>
                </c:pt>
                <c:pt idx="22">
                  <c:v>4</c:v>
                </c:pt>
                <c:pt idx="24">
                  <c:v>8</c:v>
                </c:pt>
                <c:pt idx="26">
                  <c:v>16</c:v>
                </c:pt>
                <c:pt idx="28">
                  <c:v>32</c:v>
                </c:pt>
                <c:pt idx="30">
                  <c:v>64</c:v>
                </c:pt>
                <c:pt idx="32">
                  <c:v>128</c:v>
                </c:pt>
                <c:pt idx="34">
                  <c:v>256</c:v>
                </c:pt>
                <c:pt idx="36">
                  <c:v>512</c:v>
                </c:pt>
              </c:numCache>
            </c:numRef>
          </c:cat>
          <c:val>
            <c:numRef>
              <c:f>Colistin!$M$7:$M$43</c:f>
              <c:numCache>
                <c:formatCode>General</c:formatCode>
                <c:ptCount val="37"/>
                <c:pt idx="0">
                  <c:v>0</c:v>
                </c:pt>
                <c:pt idx="2">
                  <c:v>0</c:v>
                </c:pt>
                <c:pt idx="4">
                  <c:v>0</c:v>
                </c:pt>
                <c:pt idx="6">
                  <c:v>0</c:v>
                </c:pt>
                <c:pt idx="8">
                  <c:v>0</c:v>
                </c:pt>
                <c:pt idx="10">
                  <c:v>0</c:v>
                </c:pt>
                <c:pt idx="12">
                  <c:v>0.37735849056603776</c:v>
                </c:pt>
                <c:pt idx="14">
                  <c:v>3.7735849056603774</c:v>
                </c:pt>
                <c:pt idx="16">
                  <c:v>21.132075471698116</c:v>
                </c:pt>
                <c:pt idx="18">
                  <c:v>18.867924528301888</c:v>
                </c:pt>
                <c:pt idx="20">
                  <c:v>10.188679245283019</c:v>
                </c:pt>
                <c:pt idx="22">
                  <c:v>3.7735849056603774</c:v>
                </c:pt>
                <c:pt idx="24">
                  <c:v>0</c:v>
                </c:pt>
                <c:pt idx="26">
                  <c:v>0</c:v>
                </c:pt>
                <c:pt idx="28">
                  <c:v>0</c:v>
                </c:pt>
                <c:pt idx="30">
                  <c:v>0</c:v>
                </c:pt>
                <c:pt idx="32">
                  <c:v>0</c:v>
                </c:pt>
                <c:pt idx="34">
                  <c:v>0</c:v>
                </c:pt>
                <c:pt idx="3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6EF-4CBF-B04E-40A3031C6B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55926880"/>
        <c:axId val="255928000"/>
      </c:barChart>
      <c:lineChart>
        <c:grouping val="standard"/>
        <c:varyColors val="0"/>
        <c:ser>
          <c:idx val="1"/>
          <c:order val="0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Colistin!$K$7:$K$43</c:f>
              <c:numCache>
                <c:formatCode>General</c:formatCode>
                <c:ptCount val="37"/>
                <c:pt idx="0">
                  <c:v>2E-3</c:v>
                </c:pt>
                <c:pt idx="2">
                  <c:v>4.0000000000000001E-3</c:v>
                </c:pt>
                <c:pt idx="4">
                  <c:v>8.0000000000000002E-3</c:v>
                </c:pt>
                <c:pt idx="6">
                  <c:v>1.6E-2</c:v>
                </c:pt>
                <c:pt idx="8">
                  <c:v>3.2000000000000001E-2</c:v>
                </c:pt>
                <c:pt idx="10">
                  <c:v>6.4000000000000001E-2</c:v>
                </c:pt>
                <c:pt idx="12">
                  <c:v>0.125</c:v>
                </c:pt>
                <c:pt idx="14">
                  <c:v>0.25</c:v>
                </c:pt>
                <c:pt idx="16">
                  <c:v>0.5</c:v>
                </c:pt>
                <c:pt idx="18">
                  <c:v>1</c:v>
                </c:pt>
                <c:pt idx="20">
                  <c:v>2</c:v>
                </c:pt>
                <c:pt idx="22">
                  <c:v>4</c:v>
                </c:pt>
                <c:pt idx="24">
                  <c:v>8</c:v>
                </c:pt>
                <c:pt idx="26">
                  <c:v>16</c:v>
                </c:pt>
                <c:pt idx="28">
                  <c:v>32</c:v>
                </c:pt>
                <c:pt idx="30">
                  <c:v>64</c:v>
                </c:pt>
                <c:pt idx="32">
                  <c:v>128</c:v>
                </c:pt>
                <c:pt idx="34">
                  <c:v>256</c:v>
                </c:pt>
                <c:pt idx="36">
                  <c:v>512</c:v>
                </c:pt>
              </c:numCache>
            </c:numRef>
          </c:cat>
          <c:val>
            <c:numRef>
              <c:f>Colistin!$L$7:$L$43</c:f>
              <c:numCache>
                <c:formatCode>General</c:formatCode>
                <c:ptCount val="37"/>
                <c:pt idx="0">
                  <c:v>4.331009236979796E-21</c:v>
                </c:pt>
                <c:pt idx="1">
                  <c:v>1.3331105714592632E-18</c:v>
                </c:pt>
                <c:pt idx="2">
                  <c:v>2.8960045659656477E-16</c:v>
                </c:pt>
                <c:pt idx="3">
                  <c:v>4.4314742912807836E-14</c:v>
                </c:pt>
                <c:pt idx="4">
                  <c:v>4.7783766183105502E-12</c:v>
                </c:pt>
                <c:pt idx="5">
                  <c:v>3.6322801425236769E-10</c:v>
                </c:pt>
                <c:pt idx="6">
                  <c:v>1.9473553317613294E-8</c:v>
                </c:pt>
                <c:pt idx="7">
                  <c:v>7.3670520595958712E-7</c:v>
                </c:pt>
                <c:pt idx="8">
                  <c:v>1.9676807964285458E-5</c:v>
                </c:pt>
                <c:pt idx="9">
                  <c:v>3.7125188471850274E-4</c:v>
                </c:pt>
                <c:pt idx="10">
                  <c:v>4.9508900042485133E-3</c:v>
                </c:pt>
                <c:pt idx="11">
                  <c:v>4.6692478959372244E-2</c:v>
                </c:pt>
                <c:pt idx="12">
                  <c:v>0.31160316266758276</c:v>
                </c:pt>
                <c:pt idx="13">
                  <c:v>1.4722299588637948</c:v>
                </c:pt>
                <c:pt idx="14">
                  <c:v>4.9268816065733914</c:v>
                </c:pt>
                <c:pt idx="15">
                  <c:v>11.683206785072562</c:v>
                </c:pt>
                <c:pt idx="16">
                  <c:v>19.636980061290103</c:v>
                </c:pt>
                <c:pt idx="17">
                  <c:v>23.398650801053655</c:v>
                </c:pt>
                <c:pt idx="18">
                  <c:v>19.766884295011245</c:v>
                </c:pt>
                <c:pt idx="19">
                  <c:v>11.838321945837038</c:v>
                </c:pt>
                <c:pt idx="20">
                  <c:v>5.0253555516541759</c:v>
                </c:pt>
                <c:pt idx="21">
                  <c:v>1.5116101419464845</c:v>
                </c:pt>
                <c:pt idx="22">
                  <c:v>0.32206170994895089</c:v>
                </c:pt>
                <c:pt idx="23">
                  <c:v>4.8580437465628457E-2</c:v>
                </c:pt>
                <c:pt idx="24">
                  <c:v>5.1853675820723311E-3</c:v>
                </c:pt>
                <c:pt idx="25">
                  <c:v>3.9142760102084395E-4</c:v>
                </c:pt>
                <c:pt idx="26">
                  <c:v>2.0884722506941955E-5</c:v>
                </c:pt>
                <c:pt idx="27">
                  <c:v>7.8716138052215001E-7</c:v>
                </c:pt>
                <c:pt idx="28">
                  <c:v>2.0946711032365783E-8</c:v>
                </c:pt>
                <c:pt idx="29">
                  <c:v>3.9331871093395421E-10</c:v>
                </c:pt>
                <c:pt idx="30">
                  <c:v>5.2180482157382357E-12</c:v>
                </c:pt>
                <c:pt idx="31">
                  <c:v>4.4408920985006262E-14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6EF-4CBF-B04E-40A3031C6B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55929120"/>
        <c:axId val="255928560"/>
      </c:lineChart>
      <c:catAx>
        <c:axId val="2559268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/>
                  <a:t>MIC </a:t>
                </a:r>
                <a:r>
                  <a:rPr lang="en-US" altLang="zh-TW" sz="1050" b="0" i="0" u="none" strike="noStrike" baseline="0">
                    <a:effectLst/>
                  </a:rPr>
                  <a:t>(µg/mL) </a:t>
                </a:r>
                <a:endParaRPr lang="en-I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5928000"/>
        <c:crosses val="autoZero"/>
        <c:auto val="1"/>
        <c:lblAlgn val="ctr"/>
        <c:lblOffset val="100"/>
        <c:noMultiLvlLbl val="0"/>
      </c:catAx>
      <c:valAx>
        <c:axId val="255928000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/>
                  <a:t>Frequenc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5926880"/>
        <c:crosses val="autoZero"/>
        <c:crossBetween val="between"/>
      </c:valAx>
      <c:valAx>
        <c:axId val="255928560"/>
        <c:scaling>
          <c:orientation val="minMax"/>
          <c:max val="40"/>
        </c:scaling>
        <c:delete val="1"/>
        <c:axPos val="r"/>
        <c:numFmt formatCode="General" sourceLinked="1"/>
        <c:majorTickMark val="out"/>
        <c:minorTickMark val="none"/>
        <c:tickLblPos val="nextTo"/>
        <c:crossAx val="255929120"/>
        <c:crosses val="max"/>
        <c:crossBetween val="between"/>
      </c:valAx>
      <c:catAx>
        <c:axId val="25592912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5592856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50"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DOX!$G$2</c:f>
          <c:strCache>
            <c:ptCount val="1"/>
            <c:pt idx="0">
              <c:v> Doxytetracycline</c:v>
            </c:pt>
          </c:strCache>
        </c:strRef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6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2"/>
          <c:order val="1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numRef>
              <c:f>DOX!$K$7:$K$43</c:f>
              <c:numCache>
                <c:formatCode>General</c:formatCode>
                <c:ptCount val="37"/>
                <c:pt idx="0">
                  <c:v>2E-3</c:v>
                </c:pt>
                <c:pt idx="2">
                  <c:v>4.0000000000000001E-3</c:v>
                </c:pt>
                <c:pt idx="4">
                  <c:v>8.0000000000000002E-3</c:v>
                </c:pt>
                <c:pt idx="6">
                  <c:v>1.6E-2</c:v>
                </c:pt>
                <c:pt idx="8">
                  <c:v>3.2000000000000001E-2</c:v>
                </c:pt>
                <c:pt idx="10">
                  <c:v>6.4000000000000001E-2</c:v>
                </c:pt>
                <c:pt idx="12">
                  <c:v>0.125</c:v>
                </c:pt>
                <c:pt idx="14">
                  <c:v>0.25</c:v>
                </c:pt>
                <c:pt idx="16">
                  <c:v>0.5</c:v>
                </c:pt>
                <c:pt idx="18">
                  <c:v>1</c:v>
                </c:pt>
                <c:pt idx="20">
                  <c:v>2</c:v>
                </c:pt>
                <c:pt idx="22">
                  <c:v>4</c:v>
                </c:pt>
                <c:pt idx="24">
                  <c:v>8</c:v>
                </c:pt>
                <c:pt idx="26">
                  <c:v>16</c:v>
                </c:pt>
                <c:pt idx="28">
                  <c:v>32</c:v>
                </c:pt>
                <c:pt idx="30">
                  <c:v>64</c:v>
                </c:pt>
                <c:pt idx="32">
                  <c:v>128</c:v>
                </c:pt>
                <c:pt idx="34">
                  <c:v>256</c:v>
                </c:pt>
                <c:pt idx="36">
                  <c:v>512</c:v>
                </c:pt>
              </c:numCache>
            </c:numRef>
          </c:cat>
          <c:val>
            <c:numRef>
              <c:f>DOX!$M$7:$M$43</c:f>
              <c:numCache>
                <c:formatCode>General</c:formatCode>
                <c:ptCount val="37"/>
                <c:pt idx="0">
                  <c:v>0</c:v>
                </c:pt>
                <c:pt idx="2">
                  <c:v>0</c:v>
                </c:pt>
                <c:pt idx="4">
                  <c:v>0</c:v>
                </c:pt>
                <c:pt idx="6">
                  <c:v>0</c:v>
                </c:pt>
                <c:pt idx="8">
                  <c:v>0</c:v>
                </c:pt>
                <c:pt idx="10">
                  <c:v>0.3236245954692557</c:v>
                </c:pt>
                <c:pt idx="12">
                  <c:v>0</c:v>
                </c:pt>
                <c:pt idx="14">
                  <c:v>0.64724919093851141</c:v>
                </c:pt>
                <c:pt idx="16">
                  <c:v>2.2653721682847898</c:v>
                </c:pt>
                <c:pt idx="18">
                  <c:v>16.181229773462782</c:v>
                </c:pt>
                <c:pt idx="20">
                  <c:v>22.330097087378643</c:v>
                </c:pt>
                <c:pt idx="22">
                  <c:v>7.7669902912621351</c:v>
                </c:pt>
                <c:pt idx="24">
                  <c:v>0</c:v>
                </c:pt>
                <c:pt idx="26">
                  <c:v>0.3236245954692557</c:v>
                </c:pt>
                <c:pt idx="28">
                  <c:v>0</c:v>
                </c:pt>
                <c:pt idx="30">
                  <c:v>0</c:v>
                </c:pt>
                <c:pt idx="32">
                  <c:v>0</c:v>
                </c:pt>
                <c:pt idx="34">
                  <c:v>0</c:v>
                </c:pt>
                <c:pt idx="3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14D-4E72-A62A-201E7BFD43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55926880"/>
        <c:axId val="255928000"/>
      </c:barChart>
      <c:lineChart>
        <c:grouping val="standard"/>
        <c:varyColors val="0"/>
        <c:ser>
          <c:idx val="1"/>
          <c:order val="0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DOX!$K$7:$K$43</c:f>
              <c:numCache>
                <c:formatCode>General</c:formatCode>
                <c:ptCount val="37"/>
                <c:pt idx="0">
                  <c:v>2E-3</c:v>
                </c:pt>
                <c:pt idx="2">
                  <c:v>4.0000000000000001E-3</c:v>
                </c:pt>
                <c:pt idx="4">
                  <c:v>8.0000000000000002E-3</c:v>
                </c:pt>
                <c:pt idx="6">
                  <c:v>1.6E-2</c:v>
                </c:pt>
                <c:pt idx="8">
                  <c:v>3.2000000000000001E-2</c:v>
                </c:pt>
                <c:pt idx="10">
                  <c:v>6.4000000000000001E-2</c:v>
                </c:pt>
                <c:pt idx="12">
                  <c:v>0.125</c:v>
                </c:pt>
                <c:pt idx="14">
                  <c:v>0.25</c:v>
                </c:pt>
                <c:pt idx="16">
                  <c:v>0.5</c:v>
                </c:pt>
                <c:pt idx="18">
                  <c:v>1</c:v>
                </c:pt>
                <c:pt idx="20">
                  <c:v>2</c:v>
                </c:pt>
                <c:pt idx="22">
                  <c:v>4</c:v>
                </c:pt>
                <c:pt idx="24">
                  <c:v>8</c:v>
                </c:pt>
                <c:pt idx="26">
                  <c:v>16</c:v>
                </c:pt>
                <c:pt idx="28">
                  <c:v>32</c:v>
                </c:pt>
                <c:pt idx="30">
                  <c:v>64</c:v>
                </c:pt>
                <c:pt idx="32">
                  <c:v>128</c:v>
                </c:pt>
                <c:pt idx="34">
                  <c:v>256</c:v>
                </c:pt>
                <c:pt idx="36">
                  <c:v>512</c:v>
                </c:pt>
              </c:numCache>
            </c:numRef>
          </c:cat>
          <c:val>
            <c:numRef>
              <c:f>DOX!$L$7:$L$43</c:f>
              <c:numCache>
                <c:formatCode>General</c:formatCode>
                <c:ptCount val="37"/>
                <c:pt idx="0">
                  <c:v>1.9873560093440226E-23</c:v>
                </c:pt>
                <c:pt idx="1">
                  <c:v>5.1647523180112528E-21</c:v>
                </c:pt>
                <c:pt idx="2">
                  <c:v>1.0009736579508539E-18</c:v>
                </c:pt>
                <c:pt idx="3">
                  <c:v>1.4429449109262933E-16</c:v>
                </c:pt>
                <c:pt idx="4">
                  <c:v>1.5475098567376458E-14</c:v>
                </c:pt>
                <c:pt idx="5">
                  <c:v>1.235050399612381E-12</c:v>
                </c:pt>
                <c:pt idx="6">
                  <c:v>7.3370742886899411E-11</c:v>
                </c:pt>
                <c:pt idx="7">
                  <c:v>3.2454553061334357E-9</c:v>
                </c:pt>
                <c:pt idx="8">
                  <c:v>1.0692464666972948E-7</c:v>
                </c:pt>
                <c:pt idx="9">
                  <c:v>2.6246473393286515E-6</c:v>
                </c:pt>
                <c:pt idx="10">
                  <c:v>4.8017714702147702E-5</c:v>
                </c:pt>
                <c:pt idx="11">
                  <c:v>6.5496612623246186E-4</c:v>
                </c:pt>
                <c:pt idx="12">
                  <c:v>6.6630468858792117E-3</c:v>
                </c:pt>
                <c:pt idx="13">
                  <c:v>5.0572075893972841E-2</c:v>
                </c:pt>
                <c:pt idx="14">
                  <c:v>0.28646634038425367</c:v>
                </c:pt>
                <c:pt idx="15">
                  <c:v>1.2114132165125764</c:v>
                </c:pt>
                <c:pt idx="16">
                  <c:v>3.8254614218475216</c:v>
                </c:pt>
                <c:pt idx="17">
                  <c:v>9.0229196421619164</c:v>
                </c:pt>
                <c:pt idx="18">
                  <c:v>15.898620820638291</c:v>
                </c:pt>
                <c:pt idx="19">
                  <c:v>20.930216545963621</c:v>
                </c:pt>
                <c:pt idx="20">
                  <c:v>20.588089650612506</c:v>
                </c:pt>
                <c:pt idx="21">
                  <c:v>15.131600327969263</c:v>
                </c:pt>
                <c:pt idx="22">
                  <c:v>8.309041233148962</c:v>
                </c:pt>
                <c:pt idx="23">
                  <c:v>3.4084623339599718</c:v>
                </c:pt>
                <c:pt idx="24">
                  <c:v>1.0443057231662056</c:v>
                </c:pt>
                <c:pt idx="25">
                  <c:v>0.23892260180710112</c:v>
                </c:pt>
                <c:pt idx="26">
                  <c:v>4.080642205233076E-2</c:v>
                </c:pt>
                <c:pt idx="27">
                  <c:v>5.2012674417456495E-3</c:v>
                </c:pt>
                <c:pt idx="28">
                  <c:v>4.9460366090547936E-4</c:v>
                </c:pt>
                <c:pt idx="29">
                  <c:v>3.5077228133228999E-5</c:v>
                </c:pt>
                <c:pt idx="30">
                  <c:v>1.8546546631803551E-6</c:v>
                </c:pt>
                <c:pt idx="31">
                  <c:v>7.3083861185097021E-8</c:v>
                </c:pt>
                <c:pt idx="32">
                  <c:v>2.14563922185107E-9</c:v>
                </c:pt>
                <c:pt idx="33">
                  <c:v>4.6906922790412864E-11</c:v>
                </c:pt>
                <c:pt idx="34">
                  <c:v>7.6605388699135801E-13</c:v>
                </c:pt>
                <c:pt idx="35">
                  <c:v>1.1102230246251565E-14</c:v>
                </c:pt>
                <c:pt idx="36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14D-4E72-A62A-201E7BFD43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55929120"/>
        <c:axId val="255928560"/>
      </c:lineChart>
      <c:catAx>
        <c:axId val="2559268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/>
                  <a:t>MIC </a:t>
                </a:r>
                <a:r>
                  <a:rPr lang="en-US" altLang="zh-TW" sz="1050" b="0" i="0" u="none" strike="noStrike" baseline="0">
                    <a:effectLst/>
                  </a:rPr>
                  <a:t>(µg/mL) </a:t>
                </a:r>
                <a:endParaRPr lang="en-I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5928000"/>
        <c:crosses val="autoZero"/>
        <c:auto val="1"/>
        <c:lblAlgn val="ctr"/>
        <c:lblOffset val="100"/>
        <c:noMultiLvlLbl val="0"/>
      </c:catAx>
      <c:valAx>
        <c:axId val="255928000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/>
                  <a:t>Frequenc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5926880"/>
        <c:crosses val="autoZero"/>
        <c:crossBetween val="between"/>
      </c:valAx>
      <c:valAx>
        <c:axId val="255928560"/>
        <c:scaling>
          <c:orientation val="minMax"/>
          <c:max val="40"/>
        </c:scaling>
        <c:delete val="1"/>
        <c:axPos val="r"/>
        <c:numFmt formatCode="General" sourceLinked="1"/>
        <c:majorTickMark val="out"/>
        <c:minorTickMark val="none"/>
        <c:tickLblPos val="nextTo"/>
        <c:crossAx val="255929120"/>
        <c:crosses val="max"/>
        <c:crossBetween val="between"/>
      </c:valAx>
      <c:catAx>
        <c:axId val="25592912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5592856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50"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Enrofloxacin!$G$2</c:f>
          <c:strCache>
            <c:ptCount val="1"/>
            <c:pt idx="0">
              <c:v> Enrofloxacin</c:v>
            </c:pt>
          </c:strCache>
        </c:strRef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6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2"/>
          <c:order val="1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numRef>
              <c:f>Enrofloxacin!$K$7:$K$43</c:f>
              <c:numCache>
                <c:formatCode>General</c:formatCode>
                <c:ptCount val="37"/>
                <c:pt idx="0">
                  <c:v>2E-3</c:v>
                </c:pt>
                <c:pt idx="2">
                  <c:v>4.0000000000000001E-3</c:v>
                </c:pt>
                <c:pt idx="4">
                  <c:v>8.0000000000000002E-3</c:v>
                </c:pt>
                <c:pt idx="6">
                  <c:v>1.6E-2</c:v>
                </c:pt>
                <c:pt idx="8">
                  <c:v>3.2000000000000001E-2</c:v>
                </c:pt>
                <c:pt idx="10">
                  <c:v>6.4000000000000001E-2</c:v>
                </c:pt>
                <c:pt idx="12">
                  <c:v>0.125</c:v>
                </c:pt>
                <c:pt idx="14">
                  <c:v>0.25</c:v>
                </c:pt>
                <c:pt idx="16">
                  <c:v>0.5</c:v>
                </c:pt>
                <c:pt idx="18">
                  <c:v>1</c:v>
                </c:pt>
                <c:pt idx="20">
                  <c:v>2</c:v>
                </c:pt>
                <c:pt idx="22">
                  <c:v>4</c:v>
                </c:pt>
                <c:pt idx="24">
                  <c:v>8</c:v>
                </c:pt>
                <c:pt idx="26">
                  <c:v>16</c:v>
                </c:pt>
                <c:pt idx="28">
                  <c:v>32</c:v>
                </c:pt>
                <c:pt idx="30">
                  <c:v>64</c:v>
                </c:pt>
                <c:pt idx="32">
                  <c:v>128</c:v>
                </c:pt>
                <c:pt idx="34">
                  <c:v>256</c:v>
                </c:pt>
                <c:pt idx="36">
                  <c:v>512</c:v>
                </c:pt>
              </c:numCache>
            </c:numRef>
          </c:cat>
          <c:val>
            <c:numRef>
              <c:f>Enrofloxacin!$M$7:$M$43</c:f>
              <c:numCache>
                <c:formatCode>General</c:formatCode>
                <c:ptCount val="37"/>
                <c:pt idx="0">
                  <c:v>0</c:v>
                </c:pt>
                <c:pt idx="2">
                  <c:v>0</c:v>
                </c:pt>
                <c:pt idx="4">
                  <c:v>0</c:v>
                </c:pt>
                <c:pt idx="6">
                  <c:v>0</c:v>
                </c:pt>
                <c:pt idx="8">
                  <c:v>0</c:v>
                </c:pt>
                <c:pt idx="10">
                  <c:v>0</c:v>
                </c:pt>
                <c:pt idx="12">
                  <c:v>0</c:v>
                </c:pt>
                <c:pt idx="14">
                  <c:v>2.9166666666666665</c:v>
                </c:pt>
                <c:pt idx="16">
                  <c:v>0.41666666666666669</c:v>
                </c:pt>
                <c:pt idx="18">
                  <c:v>2.083333333333333</c:v>
                </c:pt>
                <c:pt idx="20">
                  <c:v>13.750000000000002</c:v>
                </c:pt>
                <c:pt idx="22">
                  <c:v>23.333333333333332</c:v>
                </c:pt>
                <c:pt idx="24">
                  <c:v>8.75</c:v>
                </c:pt>
                <c:pt idx="26">
                  <c:v>9.1666666666666661</c:v>
                </c:pt>
                <c:pt idx="28">
                  <c:v>2.083333333333333</c:v>
                </c:pt>
                <c:pt idx="30">
                  <c:v>0.41666666666666669</c:v>
                </c:pt>
                <c:pt idx="32">
                  <c:v>0</c:v>
                </c:pt>
                <c:pt idx="34">
                  <c:v>1.25</c:v>
                </c:pt>
                <c:pt idx="3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66C-4076-A0AF-5AA7D990A6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55926880"/>
        <c:axId val="255928000"/>
      </c:barChart>
      <c:lineChart>
        <c:grouping val="standard"/>
        <c:varyColors val="0"/>
        <c:ser>
          <c:idx val="1"/>
          <c:order val="0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Enrofloxacin!$K$7:$K$43</c:f>
              <c:numCache>
                <c:formatCode>General</c:formatCode>
                <c:ptCount val="37"/>
                <c:pt idx="0">
                  <c:v>2E-3</c:v>
                </c:pt>
                <c:pt idx="2">
                  <c:v>4.0000000000000001E-3</c:v>
                </c:pt>
                <c:pt idx="4">
                  <c:v>8.0000000000000002E-3</c:v>
                </c:pt>
                <c:pt idx="6">
                  <c:v>1.6E-2</c:v>
                </c:pt>
                <c:pt idx="8">
                  <c:v>3.2000000000000001E-2</c:v>
                </c:pt>
                <c:pt idx="10">
                  <c:v>6.4000000000000001E-2</c:v>
                </c:pt>
                <c:pt idx="12">
                  <c:v>0.125</c:v>
                </c:pt>
                <c:pt idx="14">
                  <c:v>0.25</c:v>
                </c:pt>
                <c:pt idx="16">
                  <c:v>0.5</c:v>
                </c:pt>
                <c:pt idx="18">
                  <c:v>1</c:v>
                </c:pt>
                <c:pt idx="20">
                  <c:v>2</c:v>
                </c:pt>
                <c:pt idx="22">
                  <c:v>4</c:v>
                </c:pt>
                <c:pt idx="24">
                  <c:v>8</c:v>
                </c:pt>
                <c:pt idx="26">
                  <c:v>16</c:v>
                </c:pt>
                <c:pt idx="28">
                  <c:v>32</c:v>
                </c:pt>
                <c:pt idx="30">
                  <c:v>64</c:v>
                </c:pt>
                <c:pt idx="32">
                  <c:v>128</c:v>
                </c:pt>
                <c:pt idx="34">
                  <c:v>256</c:v>
                </c:pt>
                <c:pt idx="36">
                  <c:v>512</c:v>
                </c:pt>
              </c:numCache>
            </c:numRef>
          </c:cat>
          <c:val>
            <c:numRef>
              <c:f>Enrofloxacin!$L$7:$L$43</c:f>
              <c:numCache>
                <c:formatCode>General</c:formatCode>
                <c:ptCount val="37"/>
                <c:pt idx="0">
                  <c:v>2.9191570325772329E-9</c:v>
                </c:pt>
                <c:pt idx="1">
                  <c:v>1.91983960258399E-8</c:v>
                </c:pt>
                <c:pt idx="2">
                  <c:v>1.3047857571857983E-7</c:v>
                </c:pt>
                <c:pt idx="3">
                  <c:v>8.062821843027251E-7</c:v>
                </c:pt>
                <c:pt idx="4">
                  <c:v>4.5301543279014144E-6</c:v>
                </c:pt>
                <c:pt idx="5">
                  <c:v>2.314309104513365E-5</c:v>
                </c:pt>
                <c:pt idx="6">
                  <c:v>1.0750195899484323E-4</c:v>
                </c:pt>
                <c:pt idx="7">
                  <c:v>4.5404834928956963E-4</c:v>
                </c:pt>
                <c:pt idx="8">
                  <c:v>1.7437427838402865E-3</c:v>
                </c:pt>
                <c:pt idx="9">
                  <c:v>6.0892114308076306E-3</c:v>
                </c:pt>
                <c:pt idx="10">
                  <c:v>1.9334881096175843E-2</c:v>
                </c:pt>
                <c:pt idx="11">
                  <c:v>5.582478792208645E-2</c:v>
                </c:pt>
                <c:pt idx="12">
                  <c:v>0.14656182505700319</c:v>
                </c:pt>
                <c:pt idx="13">
                  <c:v>0.34988530375008597</c:v>
                </c:pt>
                <c:pt idx="14">
                  <c:v>0.75952871056190774</c:v>
                </c:pt>
                <c:pt idx="15">
                  <c:v>1.4992660036236753</c:v>
                </c:pt>
                <c:pt idx="16">
                  <c:v>2.6911089342934722</c:v>
                </c:pt>
                <c:pt idx="17">
                  <c:v>4.3924189601117503</c:v>
                </c:pt>
                <c:pt idx="18">
                  <c:v>6.5192503430144004</c:v>
                </c:pt>
                <c:pt idx="19">
                  <c:v>8.7986130793409192</c:v>
                </c:pt>
                <c:pt idx="20">
                  <c:v>10.798275099618232</c:v>
                </c:pt>
                <c:pt idx="21">
                  <c:v>12.050881322808449</c:v>
                </c:pt>
                <c:pt idx="22">
                  <c:v>12.229475587902083</c:v>
                </c:pt>
                <c:pt idx="23">
                  <c:v>11.28551829054647</c:v>
                </c:pt>
                <c:pt idx="24">
                  <c:v>9.4702093131909475</c:v>
                </c:pt>
                <c:pt idx="25">
                  <c:v>7.2263914906458009</c:v>
                </c:pt>
                <c:pt idx="26">
                  <c:v>5.0142545630593833</c:v>
                </c:pt>
                <c:pt idx="27">
                  <c:v>3.1638297615676048</c:v>
                </c:pt>
                <c:pt idx="28">
                  <c:v>1.8152658334341876</c:v>
                </c:pt>
                <c:pt idx="29">
                  <c:v>0.94707862706414625</c:v>
                </c:pt>
                <c:pt idx="30">
                  <c:v>0.44931251556783458</c:v>
                </c:pt>
                <c:pt idx="31">
                  <c:v>0.19383196908806521</c:v>
                </c:pt>
                <c:pt idx="32">
                  <c:v>7.6035111312022785E-2</c:v>
                </c:pt>
                <c:pt idx="33">
                  <c:v>2.7121398377349948E-2</c:v>
                </c:pt>
                <c:pt idx="34">
                  <c:v>8.7966248856763407E-3</c:v>
                </c:pt>
                <c:pt idx="35">
                  <c:v>2.5943163593722396E-3</c:v>
                </c:pt>
                <c:pt idx="36">
                  <c:v>6.9571154953651515E-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66C-4076-A0AF-5AA7D990A6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55929120"/>
        <c:axId val="255928560"/>
      </c:lineChart>
      <c:catAx>
        <c:axId val="2559268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/>
                  <a:t>MIC </a:t>
                </a:r>
                <a:r>
                  <a:rPr lang="en-US" altLang="zh-TW" sz="1050" b="0" i="0" u="none" strike="noStrike" baseline="0">
                    <a:effectLst/>
                  </a:rPr>
                  <a:t>(µg/mL) </a:t>
                </a:r>
                <a:endParaRPr lang="en-I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5928000"/>
        <c:crosses val="autoZero"/>
        <c:auto val="1"/>
        <c:lblAlgn val="ctr"/>
        <c:lblOffset val="100"/>
        <c:noMultiLvlLbl val="0"/>
      </c:catAx>
      <c:valAx>
        <c:axId val="255928000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/>
                  <a:t>Frequenc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5926880"/>
        <c:crosses val="autoZero"/>
        <c:crossBetween val="between"/>
      </c:valAx>
      <c:valAx>
        <c:axId val="255928560"/>
        <c:scaling>
          <c:orientation val="minMax"/>
          <c:max val="40"/>
        </c:scaling>
        <c:delete val="1"/>
        <c:axPos val="r"/>
        <c:numFmt formatCode="General" sourceLinked="1"/>
        <c:majorTickMark val="out"/>
        <c:minorTickMark val="none"/>
        <c:tickLblPos val="nextTo"/>
        <c:crossAx val="255929120"/>
        <c:crosses val="max"/>
        <c:crossBetween val="between"/>
      </c:valAx>
      <c:catAx>
        <c:axId val="25592912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5592856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50"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Florfenicol!$G$2</c:f>
          <c:strCache>
            <c:ptCount val="1"/>
            <c:pt idx="0">
              <c:v> Florfenicol</c:v>
            </c:pt>
          </c:strCache>
        </c:strRef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6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2"/>
          <c:order val="1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numRef>
              <c:f>Florfenicol!$K$7:$K$43</c:f>
              <c:numCache>
                <c:formatCode>General</c:formatCode>
                <c:ptCount val="37"/>
                <c:pt idx="0">
                  <c:v>2E-3</c:v>
                </c:pt>
                <c:pt idx="2">
                  <c:v>4.0000000000000001E-3</c:v>
                </c:pt>
                <c:pt idx="4">
                  <c:v>8.0000000000000002E-3</c:v>
                </c:pt>
                <c:pt idx="6">
                  <c:v>1.6E-2</c:v>
                </c:pt>
                <c:pt idx="8">
                  <c:v>3.2000000000000001E-2</c:v>
                </c:pt>
                <c:pt idx="10">
                  <c:v>6.4000000000000001E-2</c:v>
                </c:pt>
                <c:pt idx="12">
                  <c:v>0.125</c:v>
                </c:pt>
                <c:pt idx="14">
                  <c:v>0.25</c:v>
                </c:pt>
                <c:pt idx="16">
                  <c:v>0.5</c:v>
                </c:pt>
                <c:pt idx="18">
                  <c:v>1</c:v>
                </c:pt>
                <c:pt idx="20">
                  <c:v>2</c:v>
                </c:pt>
                <c:pt idx="22">
                  <c:v>4</c:v>
                </c:pt>
                <c:pt idx="24">
                  <c:v>8</c:v>
                </c:pt>
                <c:pt idx="26">
                  <c:v>16</c:v>
                </c:pt>
                <c:pt idx="28">
                  <c:v>32</c:v>
                </c:pt>
                <c:pt idx="30">
                  <c:v>64</c:v>
                </c:pt>
                <c:pt idx="32">
                  <c:v>128</c:v>
                </c:pt>
                <c:pt idx="34">
                  <c:v>256</c:v>
                </c:pt>
                <c:pt idx="36">
                  <c:v>512</c:v>
                </c:pt>
              </c:numCache>
            </c:numRef>
          </c:cat>
          <c:val>
            <c:numRef>
              <c:f>Florfenicol!$M$7:$M$43</c:f>
              <c:numCache>
                <c:formatCode>General</c:formatCode>
                <c:ptCount val="37"/>
                <c:pt idx="0">
                  <c:v>0</c:v>
                </c:pt>
                <c:pt idx="2">
                  <c:v>0</c:v>
                </c:pt>
                <c:pt idx="4">
                  <c:v>0</c:v>
                </c:pt>
                <c:pt idx="6">
                  <c:v>0</c:v>
                </c:pt>
                <c:pt idx="8">
                  <c:v>0</c:v>
                </c:pt>
                <c:pt idx="10">
                  <c:v>0</c:v>
                </c:pt>
                <c:pt idx="12">
                  <c:v>0.31446540880503149</c:v>
                </c:pt>
                <c:pt idx="14">
                  <c:v>0</c:v>
                </c:pt>
                <c:pt idx="16">
                  <c:v>8.1761006289308167</c:v>
                </c:pt>
                <c:pt idx="18">
                  <c:v>9.7484276729559749</c:v>
                </c:pt>
                <c:pt idx="20">
                  <c:v>13.522012578616351</c:v>
                </c:pt>
                <c:pt idx="22">
                  <c:v>10.691823899371069</c:v>
                </c:pt>
                <c:pt idx="24">
                  <c:v>5.0314465408805038</c:v>
                </c:pt>
                <c:pt idx="26">
                  <c:v>0</c:v>
                </c:pt>
                <c:pt idx="28">
                  <c:v>0</c:v>
                </c:pt>
                <c:pt idx="30">
                  <c:v>0.94339622641509435</c:v>
                </c:pt>
                <c:pt idx="32">
                  <c:v>0</c:v>
                </c:pt>
                <c:pt idx="34">
                  <c:v>0</c:v>
                </c:pt>
                <c:pt idx="3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2A6-46AC-8DD4-1E45CF4E25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55926880"/>
        <c:axId val="255928000"/>
      </c:barChart>
      <c:lineChart>
        <c:grouping val="standard"/>
        <c:varyColors val="0"/>
        <c:ser>
          <c:idx val="1"/>
          <c:order val="0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Florfenicol!$K$7:$K$43</c:f>
              <c:numCache>
                <c:formatCode>General</c:formatCode>
                <c:ptCount val="37"/>
                <c:pt idx="0">
                  <c:v>2E-3</c:v>
                </c:pt>
                <c:pt idx="2">
                  <c:v>4.0000000000000001E-3</c:v>
                </c:pt>
                <c:pt idx="4">
                  <c:v>8.0000000000000002E-3</c:v>
                </c:pt>
                <c:pt idx="6">
                  <c:v>1.6E-2</c:v>
                </c:pt>
                <c:pt idx="8">
                  <c:v>3.2000000000000001E-2</c:v>
                </c:pt>
                <c:pt idx="10">
                  <c:v>6.4000000000000001E-2</c:v>
                </c:pt>
                <c:pt idx="12">
                  <c:v>0.125</c:v>
                </c:pt>
                <c:pt idx="14">
                  <c:v>0.25</c:v>
                </c:pt>
                <c:pt idx="16">
                  <c:v>0.5</c:v>
                </c:pt>
                <c:pt idx="18">
                  <c:v>1</c:v>
                </c:pt>
                <c:pt idx="20">
                  <c:v>2</c:v>
                </c:pt>
                <c:pt idx="22">
                  <c:v>4</c:v>
                </c:pt>
                <c:pt idx="24">
                  <c:v>8</c:v>
                </c:pt>
                <c:pt idx="26">
                  <c:v>16</c:v>
                </c:pt>
                <c:pt idx="28">
                  <c:v>32</c:v>
                </c:pt>
                <c:pt idx="30">
                  <c:v>64</c:v>
                </c:pt>
                <c:pt idx="32">
                  <c:v>128</c:v>
                </c:pt>
                <c:pt idx="34">
                  <c:v>256</c:v>
                </c:pt>
                <c:pt idx="36">
                  <c:v>512</c:v>
                </c:pt>
              </c:numCache>
            </c:numRef>
          </c:cat>
          <c:val>
            <c:numRef>
              <c:f>Florfenicol!$L$7:$L$43</c:f>
              <c:numCache>
                <c:formatCode>General</c:formatCode>
                <c:ptCount val="37"/>
                <c:pt idx="0">
                  <c:v>1.9747394619393618E-8</c:v>
                </c:pt>
                <c:pt idx="1">
                  <c:v>1.2719203037088412E-7</c:v>
                </c:pt>
                <c:pt idx="2">
                  <c:v>8.4184969382338441E-7</c:v>
                </c:pt>
                <c:pt idx="3">
                  <c:v>5.0300961776775454E-6</c:v>
                </c:pt>
                <c:pt idx="4">
                  <c:v>2.71325502974906E-5</c:v>
                </c:pt>
                <c:pt idx="5">
                  <c:v>1.3212435775498621E-4</c:v>
                </c:pt>
                <c:pt idx="6">
                  <c:v>5.8084232789748253E-4</c:v>
                </c:pt>
                <c:pt idx="7">
                  <c:v>2.3052692356471645E-3</c:v>
                </c:pt>
                <c:pt idx="8">
                  <c:v>8.2599568265508024E-3</c:v>
                </c:pt>
                <c:pt idx="9">
                  <c:v>2.6719668470871694E-2</c:v>
                </c:pt>
                <c:pt idx="10">
                  <c:v>7.803432571196342E-2</c:v>
                </c:pt>
                <c:pt idx="11">
                  <c:v>0.20575267835892971</c:v>
                </c:pt>
                <c:pt idx="12">
                  <c:v>0.48979468625961486</c:v>
                </c:pt>
                <c:pt idx="13">
                  <c:v>1.0526757733642371</c:v>
                </c:pt>
                <c:pt idx="14">
                  <c:v>2.0426316708384373</c:v>
                </c:pt>
                <c:pt idx="15">
                  <c:v>3.578515477162731</c:v>
                </c:pt>
                <c:pt idx="16">
                  <c:v>5.6602459919342971</c:v>
                </c:pt>
                <c:pt idx="17">
                  <c:v>8.0833067888476684</c:v>
                </c:pt>
                <c:pt idx="18">
                  <c:v>10.422347836448301</c:v>
                </c:pt>
                <c:pt idx="19">
                  <c:v>12.132933276363012</c:v>
                </c:pt>
                <c:pt idx="20">
                  <c:v>12.752355169098328</c:v>
                </c:pt>
                <c:pt idx="21">
                  <c:v>12.10150910662291</c:v>
                </c:pt>
                <c:pt idx="22">
                  <c:v>10.368429962521898</c:v>
                </c:pt>
                <c:pt idx="23">
                  <c:v>8.0206615228230245</c:v>
                </c:pt>
                <c:pt idx="24">
                  <c:v>5.6018321853636639</c:v>
                </c:pt>
                <c:pt idx="25">
                  <c:v>3.5324116588068111</c:v>
                </c:pt>
                <c:pt idx="26">
                  <c:v>2.0110924782436479</c:v>
                </c:pt>
                <c:pt idx="27">
                  <c:v>1.0337371390705119</c:v>
                </c:pt>
                <c:pt idx="28">
                  <c:v>0.47973676550735478</c:v>
                </c:pt>
                <c:pt idx="29">
                  <c:v>0.20100543249959024</c:v>
                </c:pt>
                <c:pt idx="30">
                  <c:v>7.6036349422781147E-2</c:v>
                </c:pt>
                <c:pt idx="31">
                  <c:v>2.5968079052651749E-2</c:v>
                </c:pt>
                <c:pt idx="32">
                  <c:v>8.0068117548570683E-3</c:v>
                </c:pt>
                <c:pt idx="33">
                  <c:v>2.2288275503434818E-3</c:v>
                </c:pt>
                <c:pt idx="34">
                  <c:v>5.6012625002654914E-4</c:v>
                </c:pt>
                <c:pt idx="35">
                  <c:v>1.2708178072085019E-4</c:v>
                </c:pt>
                <c:pt idx="36">
                  <c:v>2.6029368072055803E-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2A6-46AC-8DD4-1E45CF4E25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55929120"/>
        <c:axId val="255928560"/>
      </c:lineChart>
      <c:catAx>
        <c:axId val="2559268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/>
                  <a:t>MIC </a:t>
                </a:r>
                <a:r>
                  <a:rPr lang="en-US" altLang="zh-TW" sz="1050" b="0" i="0" u="none" strike="noStrike" baseline="0">
                    <a:effectLst/>
                  </a:rPr>
                  <a:t>(µg/mL) </a:t>
                </a:r>
                <a:endParaRPr lang="en-I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5928000"/>
        <c:crosses val="autoZero"/>
        <c:auto val="1"/>
        <c:lblAlgn val="ctr"/>
        <c:lblOffset val="100"/>
        <c:noMultiLvlLbl val="0"/>
      </c:catAx>
      <c:valAx>
        <c:axId val="255928000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/>
                  <a:t>Frequenc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5926880"/>
        <c:crosses val="autoZero"/>
        <c:crossBetween val="between"/>
      </c:valAx>
      <c:valAx>
        <c:axId val="255928560"/>
        <c:scaling>
          <c:orientation val="minMax"/>
          <c:max val="40"/>
        </c:scaling>
        <c:delete val="1"/>
        <c:axPos val="r"/>
        <c:numFmt formatCode="General" sourceLinked="1"/>
        <c:majorTickMark val="out"/>
        <c:minorTickMark val="none"/>
        <c:tickLblPos val="nextTo"/>
        <c:crossAx val="255929120"/>
        <c:crosses val="max"/>
        <c:crossBetween val="between"/>
      </c:valAx>
      <c:catAx>
        <c:axId val="25592912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5592856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50"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Gentamicin!$G$2</c:f>
          <c:strCache>
            <c:ptCount val="1"/>
            <c:pt idx="0">
              <c:v> Gentamicin</c:v>
            </c:pt>
          </c:strCache>
        </c:strRef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6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2"/>
          <c:order val="1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numRef>
              <c:f>Gentamicin!$K$7:$K$43</c:f>
              <c:numCache>
                <c:formatCode>General</c:formatCode>
                <c:ptCount val="37"/>
                <c:pt idx="0">
                  <c:v>2E-3</c:v>
                </c:pt>
                <c:pt idx="2">
                  <c:v>4.0000000000000001E-3</c:v>
                </c:pt>
                <c:pt idx="4">
                  <c:v>8.0000000000000002E-3</c:v>
                </c:pt>
                <c:pt idx="6">
                  <c:v>1.6E-2</c:v>
                </c:pt>
                <c:pt idx="8">
                  <c:v>3.2000000000000001E-2</c:v>
                </c:pt>
                <c:pt idx="10">
                  <c:v>6.4000000000000001E-2</c:v>
                </c:pt>
                <c:pt idx="12">
                  <c:v>0.125</c:v>
                </c:pt>
                <c:pt idx="14">
                  <c:v>0.25</c:v>
                </c:pt>
                <c:pt idx="16">
                  <c:v>0.5</c:v>
                </c:pt>
                <c:pt idx="18">
                  <c:v>1</c:v>
                </c:pt>
                <c:pt idx="20">
                  <c:v>2</c:v>
                </c:pt>
                <c:pt idx="22">
                  <c:v>4</c:v>
                </c:pt>
                <c:pt idx="24">
                  <c:v>8</c:v>
                </c:pt>
                <c:pt idx="26">
                  <c:v>16</c:v>
                </c:pt>
                <c:pt idx="28">
                  <c:v>32</c:v>
                </c:pt>
                <c:pt idx="30">
                  <c:v>64</c:v>
                </c:pt>
                <c:pt idx="32">
                  <c:v>128</c:v>
                </c:pt>
                <c:pt idx="34">
                  <c:v>256</c:v>
                </c:pt>
                <c:pt idx="36">
                  <c:v>512</c:v>
                </c:pt>
              </c:numCache>
            </c:numRef>
          </c:cat>
          <c:val>
            <c:numRef>
              <c:f>Gentamicin!$M$7:$M$43</c:f>
              <c:numCache>
                <c:formatCode>General</c:formatCode>
                <c:ptCount val="37"/>
                <c:pt idx="0">
                  <c:v>0</c:v>
                </c:pt>
                <c:pt idx="2">
                  <c:v>0</c:v>
                </c:pt>
                <c:pt idx="4">
                  <c:v>0</c:v>
                </c:pt>
                <c:pt idx="6">
                  <c:v>0</c:v>
                </c:pt>
                <c:pt idx="8">
                  <c:v>0</c:v>
                </c:pt>
                <c:pt idx="10">
                  <c:v>0</c:v>
                </c:pt>
                <c:pt idx="12">
                  <c:v>0</c:v>
                </c:pt>
                <c:pt idx="14">
                  <c:v>0</c:v>
                </c:pt>
                <c:pt idx="16">
                  <c:v>2.3474178403755865</c:v>
                </c:pt>
                <c:pt idx="18">
                  <c:v>3.755868544600939</c:v>
                </c:pt>
                <c:pt idx="20">
                  <c:v>18.779342723004692</c:v>
                </c:pt>
                <c:pt idx="22">
                  <c:v>19.718309859154928</c:v>
                </c:pt>
                <c:pt idx="24">
                  <c:v>2.8169014084507045</c:v>
                </c:pt>
                <c:pt idx="26">
                  <c:v>0.93896713615023475</c:v>
                </c:pt>
                <c:pt idx="28">
                  <c:v>1.8779342723004695</c:v>
                </c:pt>
                <c:pt idx="30">
                  <c:v>1.8779342723004695</c:v>
                </c:pt>
                <c:pt idx="32">
                  <c:v>1.8779342723004695</c:v>
                </c:pt>
                <c:pt idx="34">
                  <c:v>5.164319248826291</c:v>
                </c:pt>
                <c:pt idx="36">
                  <c:v>13.1455399061032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D99-4A98-ADBC-3B77459051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55926880"/>
        <c:axId val="255928000"/>
      </c:barChart>
      <c:lineChart>
        <c:grouping val="standard"/>
        <c:varyColors val="0"/>
        <c:ser>
          <c:idx val="1"/>
          <c:order val="0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Gentamicin!$K$7:$K$43</c:f>
              <c:numCache>
                <c:formatCode>General</c:formatCode>
                <c:ptCount val="37"/>
                <c:pt idx="0">
                  <c:v>2E-3</c:v>
                </c:pt>
                <c:pt idx="2">
                  <c:v>4.0000000000000001E-3</c:v>
                </c:pt>
                <c:pt idx="4">
                  <c:v>8.0000000000000002E-3</c:v>
                </c:pt>
                <c:pt idx="6">
                  <c:v>1.6E-2</c:v>
                </c:pt>
                <c:pt idx="8">
                  <c:v>3.2000000000000001E-2</c:v>
                </c:pt>
                <c:pt idx="10">
                  <c:v>6.4000000000000001E-2</c:v>
                </c:pt>
                <c:pt idx="12">
                  <c:v>0.125</c:v>
                </c:pt>
                <c:pt idx="14">
                  <c:v>0.25</c:v>
                </c:pt>
                <c:pt idx="16">
                  <c:v>0.5</c:v>
                </c:pt>
                <c:pt idx="18">
                  <c:v>1</c:v>
                </c:pt>
                <c:pt idx="20">
                  <c:v>2</c:v>
                </c:pt>
                <c:pt idx="22">
                  <c:v>4</c:v>
                </c:pt>
                <c:pt idx="24">
                  <c:v>8</c:v>
                </c:pt>
                <c:pt idx="26">
                  <c:v>16</c:v>
                </c:pt>
                <c:pt idx="28">
                  <c:v>32</c:v>
                </c:pt>
                <c:pt idx="30">
                  <c:v>64</c:v>
                </c:pt>
                <c:pt idx="32">
                  <c:v>128</c:v>
                </c:pt>
                <c:pt idx="34">
                  <c:v>256</c:v>
                </c:pt>
                <c:pt idx="36">
                  <c:v>512</c:v>
                </c:pt>
              </c:numCache>
            </c:numRef>
          </c:cat>
          <c:val>
            <c:numRef>
              <c:f>Gentamicin!$L$7:$L$43</c:f>
              <c:numCache>
                <c:formatCode>General</c:formatCode>
                <c:ptCount val="37"/>
                <c:pt idx="0">
                  <c:v>6.6345620698104455E-19</c:v>
                </c:pt>
                <c:pt idx="1">
                  <c:v>4.1672305040549409E-17</c:v>
                </c:pt>
                <c:pt idx="2">
                  <c:v>2.1646259104567735E-15</c:v>
                </c:pt>
                <c:pt idx="3">
                  <c:v>9.1804920345803913E-14</c:v>
                </c:pt>
                <c:pt idx="4">
                  <c:v>3.1793688727094365E-12</c:v>
                </c:pt>
                <c:pt idx="5">
                  <c:v>8.991936836870226E-11</c:v>
                </c:pt>
                <c:pt idx="6">
                  <c:v>2.0770630625004514E-9</c:v>
                </c:pt>
                <c:pt idx="7">
                  <c:v>3.9190238682702076E-8</c:v>
                </c:pt>
                <c:pt idx="8">
                  <c:v>6.0406856285971595E-7</c:v>
                </c:pt>
                <c:pt idx="9">
                  <c:v>7.6071715416265365E-6</c:v>
                </c:pt>
                <c:pt idx="10">
                  <c:v>7.8277542429340901E-5</c:v>
                </c:pt>
                <c:pt idx="11">
                  <c:v>6.5822717385015134E-4</c:v>
                </c:pt>
                <c:pt idx="12">
                  <c:v>4.5236136629077947E-3</c:v>
                </c:pt>
                <c:pt idx="13">
                  <c:v>2.5410364298257423E-2</c:v>
                </c:pt>
                <c:pt idx="14">
                  <c:v>0.11667939122663643</c:v>
                </c:pt>
                <c:pt idx="15">
                  <c:v>0.43800035117479924</c:v>
                </c:pt>
                <c:pt idx="16">
                  <c:v>1.3442725288511499</c:v>
                </c:pt>
                <c:pt idx="17">
                  <c:v>3.3733704805120723</c:v>
                </c:pt>
                <c:pt idx="18">
                  <c:v>6.9219925688705306</c:v>
                </c:pt>
                <c:pt idx="19">
                  <c:v>11.614749838374046</c:v>
                </c:pt>
                <c:pt idx="20">
                  <c:v>15.937340845266382</c:v>
                </c:pt>
                <c:pt idx="21">
                  <c:v>17.883759167714032</c:v>
                </c:pt>
                <c:pt idx="22">
                  <c:v>16.411272905589126</c:v>
                </c:pt>
                <c:pt idx="23">
                  <c:v>12.31582687910403</c:v>
                </c:pt>
                <c:pt idx="24">
                  <c:v>7.5581227086105258</c:v>
                </c:pt>
                <c:pt idx="25">
                  <c:v>3.7929627757256057</c:v>
                </c:pt>
                <c:pt idx="26">
                  <c:v>1.5564566531293234</c:v>
                </c:pt>
                <c:pt idx="27">
                  <c:v>0.52223202900599786</c:v>
                </c:pt>
                <c:pt idx="28">
                  <c:v>0.1432608005008662</c:v>
                </c:pt>
                <c:pt idx="29">
                  <c:v>3.2128740403025713E-2</c:v>
                </c:pt>
                <c:pt idx="30">
                  <c:v>5.8901155231660951E-3</c:v>
                </c:pt>
                <c:pt idx="31">
                  <c:v>8.8262438570074764E-4</c:v>
                </c:pt>
                <c:pt idx="32">
                  <c:v>1.0809503133701881E-4</c:v>
                </c:pt>
                <c:pt idx="33">
                  <c:v>1.0818499940334902E-5</c:v>
                </c:pt>
                <c:pt idx="34">
                  <c:v>8.8473326442795042E-7</c:v>
                </c:pt>
                <c:pt idx="35">
                  <c:v>5.9114413364369511E-8</c:v>
                </c:pt>
                <c:pt idx="36">
                  <c:v>3.2267188920798162E-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D99-4A98-ADBC-3B77459051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55929120"/>
        <c:axId val="255928560"/>
      </c:lineChart>
      <c:catAx>
        <c:axId val="2559268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/>
                  <a:t>MIC </a:t>
                </a:r>
                <a:r>
                  <a:rPr lang="en-US" altLang="zh-TW" sz="1050" b="0" i="0" u="none" strike="noStrike" baseline="0">
                    <a:effectLst/>
                  </a:rPr>
                  <a:t>(µg/mL) </a:t>
                </a:r>
                <a:endParaRPr lang="en-I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5928000"/>
        <c:crosses val="autoZero"/>
        <c:auto val="1"/>
        <c:lblAlgn val="ctr"/>
        <c:lblOffset val="100"/>
        <c:noMultiLvlLbl val="0"/>
      </c:catAx>
      <c:valAx>
        <c:axId val="255928000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/>
                  <a:t>Frequenc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5926880"/>
        <c:crosses val="autoZero"/>
        <c:crossBetween val="between"/>
      </c:valAx>
      <c:valAx>
        <c:axId val="255928560"/>
        <c:scaling>
          <c:orientation val="minMax"/>
          <c:max val="40"/>
        </c:scaling>
        <c:delete val="1"/>
        <c:axPos val="r"/>
        <c:numFmt formatCode="General" sourceLinked="1"/>
        <c:majorTickMark val="out"/>
        <c:minorTickMark val="none"/>
        <c:tickLblPos val="nextTo"/>
        <c:crossAx val="255929120"/>
        <c:crosses val="max"/>
        <c:crossBetween val="between"/>
      </c:valAx>
      <c:catAx>
        <c:axId val="25592912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5592856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5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6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Author</cp:lastModifiedBy>
  <cp:revision>7</cp:revision>
  <dcterms:created xsi:type="dcterms:W3CDTF">2024-10-03T01:41:00Z</dcterms:created>
  <dcterms:modified xsi:type="dcterms:W3CDTF">2024-12-18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ContentTypeId">
    <vt:lpwstr>0x0101003F0F2637818E5542A42863A65034274E</vt:lpwstr>
  </property>
  <property fmtid="{D5CDD505-2E9C-101B-9397-08002B2CF9AE}" pid="4" name="DOI">
    <vt:lpwstr/>
  </property>
  <property fmtid="{D5CDD505-2E9C-101B-9397-08002B2CF9AE}" pid="5" name="epub">
    <vt:lpwstr/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0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0</vt:lpwstr>
  </property>
  <property fmtid="{D5CDD505-2E9C-101B-9397-08002B2CF9AE}" pid="13" name="Merops figures count">
    <vt:lpwstr>16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16</vt:lpwstr>
  </property>
  <property fmtid="{D5CDD505-2E9C-101B-9397-08002B2CF9AE}" pid="16" name="Merops input file path">
    <vt:lpwstr>crm_3f2aa3a5-2229-4827-902a-d410ea6e15db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41001/I:e8cb9320-eaa9-4a27-b219-c16f42a172aa</vt:lpwstr>
  </property>
  <property fmtid="{D5CDD505-2E9C-101B-9397-08002B2CF9AE}" pid="19" name="Merops processed date">
    <vt:lpwstr>2024/10/01 04:02:21 P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0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springer-vancouver-brackets</vt:lpwstr>
  </property>
  <property fmtid="{D5CDD505-2E9C-101B-9397-08002B2CF9AE}" pid="25" name="Merops Standard Set modified">
    <vt:lpwstr/>
  </property>
  <property fmtid="{D5CDD505-2E9C-101B-9397-08002B2CF9AE}" pid="26" name="Merops tables count">
    <vt:lpwstr>0</vt:lpwstr>
  </property>
  <property fmtid="{D5CDD505-2E9C-101B-9397-08002B2CF9AE}" pid="27" name="Merops word count">
    <vt:lpwstr>129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  <property fmtid="{D5CDD505-2E9C-101B-9397-08002B2CF9AE}" pid="38" name="GrammarlyDocumentId">
    <vt:lpwstr>e97a89c550d57b1d4a987c947e9c71957aae57dfa0a1633e163295022418a664</vt:lpwstr>
  </property>
</Properties>
</file>